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867F7" w14:textId="77777777" w:rsidR="00497E57" w:rsidRDefault="00611463" w:rsidP="002D247D">
      <w:pPr>
        <w:keepNext/>
        <w:spacing w:line="480" w:lineRule="auto"/>
        <w:jc w:val="center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Supplementary materials </w:t>
      </w:r>
    </w:p>
    <w:p w14:paraId="4BB95A7A" w14:textId="77777777" w:rsidR="002D247D" w:rsidRPr="002E79B3" w:rsidRDefault="002D247D" w:rsidP="002D247D">
      <w:pPr>
        <w:pStyle w:val="ListParagraph"/>
        <w:keepNext/>
        <w:numPr>
          <w:ilvl w:val="0"/>
          <w:numId w:val="4"/>
        </w:numPr>
        <w:spacing w:line="480" w:lineRule="auto"/>
        <w:rPr>
          <w:rFonts w:ascii="Arial" w:hAnsi="Arial" w:cs="Arial"/>
          <w:b/>
          <w:color w:val="000000"/>
          <w:lang w:val="en-US"/>
        </w:rPr>
      </w:pPr>
      <w:r w:rsidRPr="002E79B3">
        <w:rPr>
          <w:rFonts w:ascii="Arial" w:hAnsi="Arial" w:cs="Arial"/>
          <w:b/>
          <w:color w:val="000000"/>
          <w:lang w:val="en-US"/>
        </w:rPr>
        <w:t>Decision-making tasks</w:t>
      </w:r>
    </w:p>
    <w:p w14:paraId="20D0DBCE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i/>
          <w:lang w:val="en-US"/>
        </w:rPr>
        <w:t>Ecology</w:t>
      </w:r>
      <w:r w:rsidR="002D247D">
        <w:rPr>
          <w:rFonts w:ascii="Arial" w:hAnsi="Arial" w:cs="Arial"/>
          <w:i/>
          <w:lang w:val="en-US"/>
        </w:rPr>
        <w:t xml:space="preserve"> domain </w:t>
      </w:r>
    </w:p>
    <w:p w14:paraId="078D2D6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the head of a manufacturing company and you need to cut down a large area of ​​trees. As a result, 600 species might die. You have come up with two alternative programs to lessen the harm caused by the company. Choose one of the following programs:</w:t>
      </w:r>
    </w:p>
    <w:p w14:paraId="4E1296EA" w14:textId="77777777" w:rsidR="00497E57" w:rsidRPr="009A7BEE" w:rsidRDefault="00497E57" w:rsidP="00551E5B">
      <w:pPr>
        <w:pStyle w:val="ColorfulList-Accent11"/>
        <w:keepNext/>
        <w:spacing w:line="480" w:lineRule="auto"/>
        <w:ind w:left="-600"/>
        <w:jc w:val="both"/>
        <w:rPr>
          <w:rFonts w:cs="Arial"/>
          <w:sz w:val="24"/>
          <w:szCs w:val="24"/>
        </w:rPr>
      </w:pPr>
      <w:r w:rsidRPr="009A7BEE">
        <w:rPr>
          <w:rFonts w:cs="Arial"/>
          <w:b/>
          <w:sz w:val="24"/>
          <w:szCs w:val="24"/>
        </w:rPr>
        <w:t>Program A:</w:t>
      </w:r>
      <w:r w:rsidRPr="009A7BEE">
        <w:rPr>
          <w:rFonts w:cs="Arial"/>
          <w:sz w:val="24"/>
          <w:szCs w:val="24"/>
        </w:rPr>
        <w:t xml:space="preserve"> If Program A is adopted, 200 species will be saved. </w:t>
      </w:r>
    </w:p>
    <w:p w14:paraId="3A345D15" w14:textId="77777777" w:rsidR="00497E57" w:rsidRPr="009A7BEE" w:rsidRDefault="00497E57" w:rsidP="00551E5B">
      <w:pPr>
        <w:pStyle w:val="ColorfulList-Accent11"/>
        <w:keepNext/>
        <w:spacing w:line="480" w:lineRule="auto"/>
        <w:ind w:left="-600"/>
        <w:jc w:val="both"/>
        <w:rPr>
          <w:rFonts w:cs="Arial"/>
          <w:sz w:val="24"/>
          <w:szCs w:val="24"/>
        </w:rPr>
      </w:pPr>
      <w:r w:rsidRPr="009A7BEE">
        <w:rPr>
          <w:rFonts w:cs="Arial"/>
          <w:b/>
          <w:sz w:val="24"/>
          <w:szCs w:val="24"/>
        </w:rPr>
        <w:t>Program B:</w:t>
      </w:r>
      <w:r w:rsidRPr="009A7BEE">
        <w:rPr>
          <w:rFonts w:cs="Arial"/>
          <w:sz w:val="24"/>
          <w:szCs w:val="24"/>
        </w:rPr>
        <w:t xml:space="preserve"> If Program B is adopted, there is 33.3% probability that 600 species will be saved and 66.7% probability that no species will be saved. </w:t>
      </w:r>
    </w:p>
    <w:p w14:paraId="05E3D2D0" w14:textId="77777777" w:rsidR="00497E57" w:rsidRPr="009A7BEE" w:rsidRDefault="00497E57" w:rsidP="00551E5B">
      <w:pPr>
        <w:pStyle w:val="ColorfulList-Accent11"/>
        <w:keepNext/>
        <w:spacing w:line="480" w:lineRule="auto"/>
        <w:ind w:left="-600"/>
        <w:jc w:val="both"/>
        <w:rPr>
          <w:rFonts w:cs="Arial"/>
          <w:sz w:val="24"/>
          <w:szCs w:val="24"/>
        </w:rPr>
      </w:pPr>
    </w:p>
    <w:p w14:paraId="101B236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the head of a manufacturing company and you need to cut down a large area of ​​trees. As a result, 600 species might die. You have come up with two alternative programs to lessen the harm caused by the company. Choose one of the following programs:</w:t>
      </w:r>
    </w:p>
    <w:p w14:paraId="7C2AA000" w14:textId="77777777" w:rsidR="00497E57" w:rsidRPr="009A7BEE" w:rsidRDefault="00497E57" w:rsidP="00551E5B">
      <w:pPr>
        <w:pStyle w:val="ColorfulList-Accent11"/>
        <w:keepNext/>
        <w:spacing w:line="480" w:lineRule="auto"/>
        <w:ind w:left="-960"/>
        <w:jc w:val="both"/>
        <w:rPr>
          <w:rFonts w:cs="Arial"/>
          <w:sz w:val="24"/>
          <w:szCs w:val="24"/>
        </w:rPr>
      </w:pPr>
      <w:r w:rsidRPr="009A7BEE">
        <w:rPr>
          <w:rFonts w:cs="Arial"/>
          <w:sz w:val="24"/>
          <w:szCs w:val="24"/>
        </w:rPr>
        <w:t xml:space="preserve">      </w:t>
      </w:r>
      <w:r w:rsidRPr="009A7BEE">
        <w:rPr>
          <w:rFonts w:cs="Arial"/>
          <w:b/>
          <w:sz w:val="24"/>
          <w:szCs w:val="24"/>
        </w:rPr>
        <w:t>Program A:</w:t>
      </w:r>
      <w:r w:rsidRPr="009A7BEE">
        <w:rPr>
          <w:rFonts w:cs="Arial"/>
          <w:sz w:val="24"/>
          <w:szCs w:val="24"/>
        </w:rPr>
        <w:t xml:space="preserve"> If Program A is adopted, 400 species will die. </w:t>
      </w:r>
    </w:p>
    <w:p w14:paraId="0A4921EE" w14:textId="77777777" w:rsidR="00497E57" w:rsidRPr="009A7BEE" w:rsidRDefault="00497E57" w:rsidP="00551E5B">
      <w:pPr>
        <w:pStyle w:val="ColorfulList-Accent11"/>
        <w:keepNext/>
        <w:spacing w:line="480" w:lineRule="auto"/>
        <w:ind w:left="-600"/>
        <w:jc w:val="both"/>
        <w:rPr>
          <w:rFonts w:cs="Arial"/>
          <w:sz w:val="24"/>
          <w:szCs w:val="24"/>
        </w:rPr>
      </w:pPr>
      <w:r w:rsidRPr="009A7BEE">
        <w:rPr>
          <w:rFonts w:cs="Arial"/>
          <w:b/>
          <w:sz w:val="24"/>
          <w:szCs w:val="24"/>
        </w:rPr>
        <w:t>Program B:</w:t>
      </w:r>
      <w:r w:rsidRPr="009A7BEE">
        <w:rPr>
          <w:rFonts w:cs="Arial"/>
          <w:sz w:val="24"/>
          <w:szCs w:val="24"/>
        </w:rPr>
        <w:t xml:space="preserve"> If Program B is adopted, there is 33.3% probability that no species will die and 66.7% probability that 600 species will die. </w:t>
      </w:r>
    </w:p>
    <w:p w14:paraId="32A759B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592A7CE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the head of a manufacturing company and you need to cut down a large area of ​​trees. As a result, 600 species might die. You have come up with two alternative programs to lessen the harm caused by the company. Choose one of the following programs: </w:t>
      </w:r>
    </w:p>
    <w:p w14:paraId="4E07850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30 species will be saved.</w:t>
      </w:r>
    </w:p>
    <w:p w14:paraId="11887F0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600 species will be saved and 95% probability that no species will be saved.</w:t>
      </w:r>
    </w:p>
    <w:p w14:paraId="3C7EA6B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61CF36B0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lastRenderedPageBreak/>
        <w:t>You are the head of a manufacturing company and you need to cut down a large area of ​​trees. As a result, 600 species might die. You have come up with two alternative programs to lessen the harm caused by the company. Choose one of the following programs: </w:t>
      </w:r>
    </w:p>
    <w:p w14:paraId="6571E736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570 species will die. </w:t>
      </w:r>
    </w:p>
    <w:p w14:paraId="5DBFE45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</w:t>
      </w:r>
      <w:r w:rsidRPr="009A7BEE">
        <w:rPr>
          <w:rFonts w:ascii="Arial" w:hAnsi="Arial" w:cs="Arial"/>
          <w:lang w:val="en-US"/>
        </w:rPr>
        <w:t xml:space="preserve">: If Program B is adopted, there is 5% probability that no species will die and 95% probability that 600 species will die. </w:t>
      </w:r>
    </w:p>
    <w:p w14:paraId="25A71899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16677442" w14:textId="77777777" w:rsidR="002D247D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the head of a manufacturing company and you need to cut down a large area of ​​trees. As a result, 600 species might die. You have come up with two alternative programs to lessen the harm caused by the company. Choose one of the following programs: </w:t>
      </w:r>
    </w:p>
    <w:p w14:paraId="19E3D72E" w14:textId="77777777" w:rsidR="00497E57" w:rsidRPr="009A7BEE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species represented in black will be saved (see the pie-chart below). </w:t>
      </w:r>
    </w:p>
    <w:p w14:paraId="54C2B2F6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B5CDB20" wp14:editId="044F1ED0">
            <wp:extent cx="2686050" cy="1781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86A7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614EAD">
        <w:rPr>
          <w:rFonts w:ascii="Arial" w:hAnsi="Arial" w:cs="Arial"/>
          <w:b/>
          <w:lang w:val="en-US"/>
        </w:rPr>
        <w:t>Program B:</w:t>
      </w:r>
      <w:r w:rsidRPr="00614EAD">
        <w:rPr>
          <w:rFonts w:ascii="Arial" w:hAnsi="Arial" w:cs="Arial"/>
          <w:lang w:val="en-US"/>
        </w:rPr>
        <w:t xml:space="preserve"> If Program B is adopted, the probability that 600 species will be saved is represented in black and the proba</w:t>
      </w:r>
      <w:r w:rsidRPr="009A7BEE">
        <w:rPr>
          <w:rFonts w:ascii="Arial" w:hAnsi="Arial" w:cs="Arial"/>
          <w:lang w:val="en-US"/>
        </w:rPr>
        <w:t xml:space="preserve">bility that no species will be saved is represented in grey (see the pie-chart below). </w:t>
      </w:r>
    </w:p>
    <w:p w14:paraId="76FA6FE3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A5DD046" wp14:editId="2C0C0EE8">
            <wp:extent cx="2581275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34AE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137E62DB" w14:textId="77777777" w:rsidR="00686E38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the head of a manufacturing company and you need to cut down a large area of ​​trees. As a result, 600 species might die. You have come up with two alternative programs to lessen the harm caused by the company. Choose one of the following programs:                            </w:t>
      </w:r>
    </w:p>
    <w:p w14:paraId="72A32F9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species represented in grey will die (see the pie-chart below). </w:t>
      </w:r>
    </w:p>
    <w:p w14:paraId="7965BCDC" w14:textId="77777777" w:rsidR="002D247D" w:rsidRDefault="00686E38" w:rsidP="002D247D">
      <w:pPr>
        <w:keepNext/>
        <w:spacing w:line="480" w:lineRule="auto"/>
        <w:ind w:left="-600"/>
        <w:jc w:val="both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65A4AF53" wp14:editId="79E6E335">
            <wp:extent cx="2581275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B3609" w14:textId="77777777" w:rsidR="00497E57" w:rsidRPr="009A7BEE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species will die is represented in black and the probability that 600 species will die is represented in grey (see the pie-chart below). </w:t>
      </w:r>
    </w:p>
    <w:p w14:paraId="7C24E9A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2F25C66D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9A76337" wp14:editId="1595EB4E">
            <wp:extent cx="2743200" cy="182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A142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the head of a manufacturing company and you need to cut down a large area of ​​trees. As a result, 600 species might die. You have come up with two alternative programs to lessen the harm caused by the company. Choose one of the following programs: </w:t>
      </w:r>
    </w:p>
    <w:p w14:paraId="6A23B36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species represented in black will be saved (see the pie-chart below). </w:t>
      </w:r>
    </w:p>
    <w:p w14:paraId="76A60F5E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370DD43" wp14:editId="0BE52996">
            <wp:extent cx="2686050" cy="1781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875A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600 species will be saved is represented in black and the probability that no species will be saved is represented in grey (see the pie-chart below). </w:t>
      </w:r>
    </w:p>
    <w:p w14:paraId="68B61561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1791596" wp14:editId="4D3E213D">
            <wp:extent cx="2743200" cy="182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F0D4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558DD508" w14:textId="77777777" w:rsidR="00686E38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the head of a manufacturing company and you need to cut down a large area of ​​trees. As a result, 600 species might die. You have come up with two alternative programs to lessen the harm caused by the company. Choose one of the following programs:                        </w:t>
      </w:r>
    </w:p>
    <w:p w14:paraId="3D32652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 </w:t>
      </w: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species represented in grey will die (see the pie-chart below).</w:t>
      </w:r>
    </w:p>
    <w:p w14:paraId="515E78EE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38E03D7" wp14:editId="5A363169">
            <wp:extent cx="2743200" cy="1828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7E57" w:rsidRPr="00614EAD">
        <w:rPr>
          <w:rFonts w:ascii="Arial" w:hAnsi="Arial" w:cs="Arial"/>
          <w:lang w:val="en-US"/>
        </w:rPr>
        <w:t xml:space="preserve"> </w:t>
      </w:r>
    </w:p>
    <w:p w14:paraId="3052296A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lastRenderedPageBreak/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species will die is represented in black and the probability that 600 species will die is represented in grey (see the pie-chart below). </w:t>
      </w:r>
    </w:p>
    <w:p w14:paraId="5B0B9103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C126EF8" wp14:editId="1A381A87">
            <wp:extent cx="2743200" cy="1828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70132" w14:textId="77777777" w:rsidR="00497E57" w:rsidRPr="009A7BEE" w:rsidRDefault="00497E57" w:rsidP="00551E5B">
      <w:pPr>
        <w:keepNext/>
        <w:spacing w:line="480" w:lineRule="auto"/>
        <w:jc w:val="both"/>
        <w:rPr>
          <w:rFonts w:ascii="Arial" w:hAnsi="Arial" w:cs="Arial"/>
          <w:lang w:val="en-US"/>
        </w:rPr>
      </w:pPr>
    </w:p>
    <w:p w14:paraId="1E85C49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i/>
          <w:lang w:val="en-US"/>
        </w:rPr>
        <w:t>Health</w:t>
      </w:r>
      <w:r w:rsidR="002D247D">
        <w:rPr>
          <w:rFonts w:ascii="Arial" w:hAnsi="Arial" w:cs="Arial"/>
          <w:i/>
          <w:lang w:val="en-US"/>
        </w:rPr>
        <w:t xml:space="preserve"> domain </w:t>
      </w:r>
    </w:p>
    <w:p w14:paraId="0CD39E24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>You have come up with two alternative programs to lessen the harm caused by the medicines. Choose one of the following programs:</w:t>
      </w:r>
    </w:p>
    <w:p w14:paraId="2D6670E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200 people will be saved. </w:t>
      </w:r>
    </w:p>
    <w:p w14:paraId="4E06B6CB" w14:textId="77777777" w:rsidR="002D247D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600 people will be saved and 66.7% probability that no people will be saved. </w:t>
      </w:r>
    </w:p>
    <w:p w14:paraId="729F7843" w14:textId="77777777" w:rsidR="002D247D" w:rsidRDefault="002D247D" w:rsidP="002D247D">
      <w:pPr>
        <w:keepNext/>
        <w:spacing w:line="480" w:lineRule="auto"/>
        <w:ind w:left="-600"/>
        <w:jc w:val="both"/>
        <w:rPr>
          <w:rFonts w:ascii="Arial" w:hAnsi="Arial" w:cs="Arial"/>
          <w:color w:val="000000"/>
          <w:shd w:val="clear" w:color="auto" w:fill="FFFFFF"/>
          <w:lang w:val="en-US"/>
        </w:rPr>
      </w:pPr>
    </w:p>
    <w:p w14:paraId="6AD59F78" w14:textId="77777777" w:rsidR="00497E57" w:rsidRPr="009A7BEE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 xml:space="preserve">You </w:t>
      </w:r>
      <w:r w:rsidRPr="009A7BEE">
        <w:rPr>
          <w:rFonts w:ascii="Arial" w:hAnsi="Arial" w:cs="Arial"/>
          <w:lang w:val="en-US"/>
        </w:rPr>
        <w:lastRenderedPageBreak/>
        <w:t>have come up with two alternative programs to lessen the harm caused by the medicines. Choose one of the following programs:</w:t>
      </w:r>
    </w:p>
    <w:p w14:paraId="2053A59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400 people will die. </w:t>
      </w:r>
    </w:p>
    <w:p w14:paraId="4405954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no people will die and 66.7% probability that 600 people will die. </w:t>
      </w:r>
    </w:p>
    <w:p w14:paraId="253DDBA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51207B5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>You have come up with two alternative programs to lessen the harm caused by the medicines. Choose one of the following programs:</w:t>
      </w:r>
    </w:p>
    <w:p w14:paraId="6628CB7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 If Program A is adopted, 30 people will be saved.</w:t>
      </w:r>
    </w:p>
    <w:p w14:paraId="46126EA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600 people will be saved and 95% probability that no people will be saved.</w:t>
      </w:r>
    </w:p>
    <w:p w14:paraId="4C2C792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6131922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>You have come up with two alternative programs to lessen the harm caused by the medicines. Choose one of the following programs:</w:t>
      </w:r>
    </w:p>
    <w:p w14:paraId="45BFF39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570 people will die.</w:t>
      </w:r>
    </w:p>
    <w:p w14:paraId="6FF0245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no people will die and 95% probability that 600 people will die. </w:t>
      </w:r>
    </w:p>
    <w:p w14:paraId="6AAF2AE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5D0E696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 xml:space="preserve">You </w:t>
      </w:r>
      <w:r w:rsidRPr="009A7BEE">
        <w:rPr>
          <w:rFonts w:ascii="Arial" w:hAnsi="Arial" w:cs="Arial"/>
          <w:lang w:val="en-US"/>
        </w:rPr>
        <w:lastRenderedPageBreak/>
        <w:t>have come up with two alternative programs to lessen the harm caused by the medicines. Choose one of the following programs:</w:t>
      </w:r>
    </w:p>
    <w:p w14:paraId="0CEDEA0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people represented in black will be saved (see the pie-chart below). </w:t>
      </w:r>
    </w:p>
    <w:p w14:paraId="1E372FE9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55E7F63" wp14:editId="4549EAB5">
            <wp:extent cx="2686050" cy="17811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5C7A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600 people will be saved is represented in black and the probability that no people will be saved is represented in grey (see the pie-chart below). </w:t>
      </w:r>
    </w:p>
    <w:p w14:paraId="1839FD02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FBDF167" wp14:editId="74E2D97A">
            <wp:extent cx="2743200" cy="1828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C024F" w14:textId="77777777" w:rsidR="002D247D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 in a laboratory which is inventing a medicine that will help to stop the spread of HIV. As a result of conducting an experiment with the new medicine, 600 people might die. You</w:t>
      </w:r>
    </w:p>
    <w:p w14:paraId="78E1363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lang w:val="en-US"/>
        </w:rPr>
        <w:t>have come up with two alternative programs to lessen the harm caused by the medicines. Choose one of the following programs:</w:t>
      </w:r>
    </w:p>
    <w:p w14:paraId="72EA9C1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people represented in grey will die (see the pie-chart below). </w:t>
      </w:r>
    </w:p>
    <w:p w14:paraId="2D725D8B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DBE0E16" wp14:editId="3F2F4A11">
            <wp:extent cx="2581275" cy="1828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B72D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people will die is represented in black and the probability that 600 people will die is represented in grey (see the pie-chart below). </w:t>
      </w:r>
    </w:p>
    <w:p w14:paraId="75F177AC" w14:textId="77777777" w:rsidR="002D247D" w:rsidRDefault="00686E38" w:rsidP="002D247D">
      <w:pPr>
        <w:keepNext/>
        <w:spacing w:line="480" w:lineRule="auto"/>
        <w:ind w:left="-600"/>
        <w:jc w:val="both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 wp14:anchorId="1439537B" wp14:editId="76445F56">
            <wp:extent cx="2581275" cy="1828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8EBF5" w14:textId="77777777" w:rsidR="002D247D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>You</w:t>
      </w:r>
    </w:p>
    <w:p w14:paraId="5ED0F430" w14:textId="77777777" w:rsidR="00497E57" w:rsidRPr="009A7BEE" w:rsidRDefault="00497E57" w:rsidP="002D247D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have come up with two alternative programs to lessen the harm caused by the medicines. Choose one of the following programs:</w:t>
      </w:r>
    </w:p>
    <w:p w14:paraId="1134BBA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people represented in black will be saved (see the pie-chart below). </w:t>
      </w:r>
    </w:p>
    <w:p w14:paraId="2F0F5321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80A5549" wp14:editId="7F76B2D9">
            <wp:extent cx="2686050" cy="17811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4D69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lastRenderedPageBreak/>
        <w:t xml:space="preserve">Program B: </w:t>
      </w:r>
      <w:r w:rsidRPr="009A7BEE">
        <w:rPr>
          <w:rFonts w:ascii="Arial" w:hAnsi="Arial" w:cs="Arial"/>
          <w:lang w:val="en-US"/>
        </w:rPr>
        <w:t xml:space="preserve">If Program B is adopted, the probability that 600 people will be saved is represented in black and the probability that no people will be saved is represented in grey (see the pie-chart below). </w:t>
      </w:r>
    </w:p>
    <w:p w14:paraId="40D8D172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7B82D2A" wp14:editId="3FA96153">
            <wp:extent cx="2743200" cy="1828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7C89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4F085D2B" w14:textId="77777777" w:rsidR="002D247D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>You are working in a laboratory which is inventing a medicine that will help to stop the spread of HIV.</w:t>
      </w:r>
      <w:r w:rsidRPr="009A7BEE">
        <w:rPr>
          <w:rStyle w:val="apple-converted-space"/>
          <w:rFonts w:ascii="Arial" w:hAnsi="Arial" w:cs="Arial"/>
          <w:color w:val="000000"/>
          <w:shd w:val="clear" w:color="auto" w:fill="FFFFFF"/>
          <w:lang w:val="en-US"/>
        </w:rPr>
        <w:t> </w:t>
      </w:r>
      <w:r w:rsidRPr="009A7BEE">
        <w:rPr>
          <w:rFonts w:ascii="Arial" w:hAnsi="Arial" w:cs="Arial"/>
          <w:color w:val="000000"/>
          <w:shd w:val="clear" w:color="auto" w:fill="FFFFFF"/>
          <w:lang w:val="en-US"/>
        </w:rPr>
        <w:t xml:space="preserve">As a result of conducting an experiment with the new medicine, 600 people might die. </w:t>
      </w:r>
      <w:r w:rsidRPr="009A7BEE">
        <w:rPr>
          <w:rFonts w:ascii="Arial" w:hAnsi="Arial" w:cs="Arial"/>
          <w:lang w:val="en-US"/>
        </w:rPr>
        <w:t>You</w:t>
      </w:r>
    </w:p>
    <w:p w14:paraId="0EEB198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have come up with two alternative programs to lessen the harm caused by the medicines. Choose one of the following programs:</w:t>
      </w:r>
    </w:p>
    <w:p w14:paraId="6C403BBE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people represented in grey will die (see the pie-chart below). </w:t>
      </w:r>
    </w:p>
    <w:p w14:paraId="7740DC16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007886A" wp14:editId="1C092D7E">
            <wp:extent cx="2743200" cy="182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81FC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people will die is represented in black and the probability that 600 people will die is represented in grey (see the pie-chart below). </w:t>
      </w:r>
    </w:p>
    <w:p w14:paraId="7FF79211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722EC3A" wp14:editId="01CD426B">
            <wp:extent cx="2743200" cy="1828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B9DA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i/>
          <w:lang w:val="en-US"/>
        </w:rPr>
        <w:t>Finance</w:t>
      </w:r>
      <w:r w:rsidR="002D247D">
        <w:rPr>
          <w:rFonts w:ascii="Arial" w:hAnsi="Arial" w:cs="Arial"/>
          <w:i/>
          <w:lang w:val="en-US"/>
        </w:rPr>
        <w:t xml:space="preserve"> domain </w:t>
      </w:r>
    </w:p>
    <w:p w14:paraId="6DCBAC5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lang w:val="en-US"/>
        </w:rPr>
        <w:t>You are working for a financial institution and there are some stocks you have invested in have started fluctuating in price. As a result, you might lose ₤600.You have come up with two alternative programs to lessen the harm caused by the fluctuation. Choose one of the following programs:</w:t>
      </w:r>
    </w:p>
    <w:p w14:paraId="39A05B6E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₤200 will be saved.</w:t>
      </w:r>
    </w:p>
    <w:p w14:paraId="57E05750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₤600 will be saved and 66.7% probability that no money will be saved. </w:t>
      </w:r>
    </w:p>
    <w:p w14:paraId="5482756C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2BDF968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 for a financial institution and there are some stocks you have invested in have started fluctuating in price. As a result, you might lose ₤600.You have come up with two alternative programs to lessen the harm caused by the fluctuation. Choose one of the following programs:</w:t>
      </w:r>
    </w:p>
    <w:p w14:paraId="3B9DF71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₤400 will be lost. </w:t>
      </w:r>
    </w:p>
    <w:p w14:paraId="361DA6A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no money will be lost and 66.7% probability that ₤600 will be lost.</w:t>
      </w:r>
    </w:p>
    <w:p w14:paraId="2A8EC7A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428D547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 for a financial institution and there are some stocks you have invested in have started fluctuating in price. As a result, you might lose ₤600. You have come up with two alternative programs to lessen the harm caused by the fluctuation. Choose one of the following programs:    </w:t>
      </w:r>
    </w:p>
    <w:p w14:paraId="42EE1F10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₤30 will be saved. </w:t>
      </w:r>
    </w:p>
    <w:p w14:paraId="442A8DBE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lastRenderedPageBreak/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₤600 will be saved and 95% probability that no money will be saved. </w:t>
      </w:r>
    </w:p>
    <w:p w14:paraId="2F8C7F3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3BF8A4D0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 for a financial institution and there are some stocks you have invested in have started fluctuating in price. As a result, you might lose ₤600. You have come up with two alternative programs to lessen the harm caused by the fluctuation. Choose one of the following programs: </w:t>
      </w:r>
    </w:p>
    <w:p w14:paraId="4CD79ED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₤570 will be lost. </w:t>
      </w:r>
    </w:p>
    <w:p w14:paraId="06F6ACA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no money will be lost and 95% probability that ₤600 will be lost. </w:t>
      </w:r>
    </w:p>
    <w:p w14:paraId="404A3BC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7AE39169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 for a financial institution and there are some stocks you have invested in have started fluctuating in price. As a result, you might lose ₤600. You have come up with two alternative programs to lessen the harm caused by the fluctuation. Choose one of the following programs: </w:t>
      </w:r>
    </w:p>
    <w:p w14:paraId="074E66BA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ney represented in black will be saved (see the pie-chart below). </w:t>
      </w:r>
    </w:p>
    <w:p w14:paraId="65C7B18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38F27E9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49EEDB3E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A79B214" wp14:editId="69B16D60">
            <wp:extent cx="2686050" cy="17811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DAD7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₤600 will be saved is represented in black and the probability that no money will be saved is represented in grey (see the pie-chart below). </w:t>
      </w:r>
    </w:p>
    <w:p w14:paraId="03D3B2AE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6BDF0FD" wp14:editId="4FD2F014">
            <wp:extent cx="2581275" cy="18288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A5C9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503F8445" w14:textId="77777777" w:rsidR="00497E57" w:rsidRPr="009A7BEE" w:rsidRDefault="00497E57" w:rsidP="00686E38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 for a financial institution and there are some stocks you have invested in have started fluctuating in price. As a result, you might lose ₤600. You have come up with two alternative programs to lessen the harm caused by the fluctuation. Choose one of the following programs:</w:t>
      </w:r>
    </w:p>
    <w:p w14:paraId="2FC21C84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ney represented in grey will be lost (see the pie-chart below). </w:t>
      </w:r>
    </w:p>
    <w:p w14:paraId="44CCB870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A5104C2" wp14:editId="413069FB">
            <wp:extent cx="2581275" cy="1828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C7B46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money will be lost is represented in black and the probability that ₤600 will be lost is represented in grey (see the pie-chart below). </w:t>
      </w:r>
    </w:p>
    <w:p w14:paraId="4BA21D6C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95EA469" wp14:editId="3ED6555E">
            <wp:extent cx="2743200" cy="18288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F8EC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lastRenderedPageBreak/>
        <w:t>You are working for a financial institution and there are some stocks you have invested in have started fluctuating in price. As a result, you might lose ₤600. You have come up with two alternative programs to lessen the harm caused by the fluctuation. Choose one of the following programs: </w:t>
      </w:r>
    </w:p>
    <w:p w14:paraId="78253A4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ney represented in black will be saved (see the pie-chart below). </w:t>
      </w:r>
    </w:p>
    <w:p w14:paraId="4739119A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F95CF7D" wp14:editId="7145CE2A">
            <wp:extent cx="2686050" cy="17811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5251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₤600 will be saved is represented in black and the probability that no money will be saved is represented in grey (see the pie-chart below). </w:t>
      </w:r>
    </w:p>
    <w:p w14:paraId="0A4E10D9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E0326B5" wp14:editId="79F0B48F">
            <wp:extent cx="2743200" cy="1828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90E99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 for a financial institution and there are some stocks you have invested in have started fluctuating in price. As a result, you might lose ₤600. You have come up with two alternative programs to lessen the harm caused by the fluctuation. Choose one of the following programs: </w:t>
      </w:r>
    </w:p>
    <w:p w14:paraId="5AE2058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ney represented in grey will be lost (see the pie-chart below). </w:t>
      </w:r>
    </w:p>
    <w:p w14:paraId="2BFA24DE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24BC4BE" wp14:editId="4FC76AFD">
            <wp:extent cx="2743200" cy="18288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52DE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money will be lost is represented in black and the probability that ₤600 will be lost is represented in grey (see the pie-chart below). </w:t>
      </w:r>
    </w:p>
    <w:p w14:paraId="629F5EF8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0604E11" wp14:editId="799FBA10">
            <wp:extent cx="2581275" cy="18288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B3EB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i/>
          <w:lang w:val="en-US"/>
        </w:rPr>
        <w:t>Technology</w:t>
      </w:r>
      <w:r w:rsidR="002D247D">
        <w:rPr>
          <w:rFonts w:ascii="Arial" w:hAnsi="Arial" w:cs="Arial"/>
          <w:i/>
          <w:lang w:val="en-US"/>
        </w:rPr>
        <w:t xml:space="preserve"> domain </w:t>
      </w:r>
    </w:p>
    <w:p w14:paraId="2570C3A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b/>
          <w:u w:val="single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for a factory which specializes in the manufacturing of mobile phones and your main engineer suggested implementing new features to the phones. As a result, 600 mobile phones might be damaged. You have come up with two alternative programs to lessen the harm of the damages. Choose one of the following programs:   </w:t>
      </w:r>
    </w:p>
    <w:p w14:paraId="720F803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200 mobile phones will be saved.</w:t>
      </w:r>
    </w:p>
    <w:p w14:paraId="57B78D6F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600 mobile phones will be saved and 66.7% probability that no mobile phones will be saved. </w:t>
      </w:r>
    </w:p>
    <w:p w14:paraId="37B9BD1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6B98903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for a factory which specializes in the manufacturing of mobile phones and your main engineer suggested implementing new features to the phones. As a result, 600 mobile phones </w:t>
      </w:r>
      <w:r w:rsidRPr="009A7BEE">
        <w:rPr>
          <w:rFonts w:ascii="Arial" w:hAnsi="Arial" w:cs="Arial"/>
          <w:lang w:val="en-US"/>
        </w:rPr>
        <w:lastRenderedPageBreak/>
        <w:t>might be damaged. You have come up with two alternative programs to lessen the harm of the damages. Choose one of the following programs:    </w:t>
      </w:r>
    </w:p>
    <w:p w14:paraId="56E1A54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400 mobile phones will be damaged. </w:t>
      </w:r>
    </w:p>
    <w:p w14:paraId="298DCAFE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33.3% probability that no mobile phones will be damaged and 66.7% probability that 600 mobile phones will be damaged. </w:t>
      </w:r>
    </w:p>
    <w:p w14:paraId="3FB128F9" w14:textId="77777777" w:rsidR="00497E57" w:rsidRPr="009A7BEE" w:rsidRDefault="00497E57" w:rsidP="00551E5B">
      <w:pPr>
        <w:keepNext/>
        <w:spacing w:line="480" w:lineRule="auto"/>
        <w:jc w:val="both"/>
        <w:rPr>
          <w:rFonts w:ascii="Arial" w:hAnsi="Arial" w:cs="Arial"/>
          <w:lang w:val="en-US"/>
        </w:rPr>
      </w:pPr>
    </w:p>
    <w:p w14:paraId="0A7DA2D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>You are working for a factory which specializes in the manufacturing of mobile phones and your main engineer suggested implementing new features to the mobile phones. As a result, 600 mobile phones might be damaged. You have come up with two alternative programs to lessen the harm caused by the implementation.  Choose one of the following programs:    </w:t>
      </w:r>
    </w:p>
    <w:p w14:paraId="10DDB9ED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 If Program A is adopted, 30 mobile phones will be saved. </w:t>
      </w:r>
    </w:p>
    <w:p w14:paraId="2532711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600 mobile phones will be saved and 95% probability that no mobile phones will be saved. </w:t>
      </w:r>
    </w:p>
    <w:p w14:paraId="1B288D51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7DC224BA" w14:textId="77777777" w:rsidR="002D247D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  for a factory which specializes in the manufacturing of mobile phones and your main engineer suggested implementing new features to the mobile phones. As a result, 600 mobile phones might be damaged. You have come up with two alternative programs to lessen the harm caused by the implementation. Choose one of the following programs:                                 </w:t>
      </w:r>
    </w:p>
    <w:p w14:paraId="1C07FEA4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570 mobile phones will be damaged. </w:t>
      </w:r>
    </w:p>
    <w:p w14:paraId="79C091D9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re is 5% probability that no mobile phones will be damaged and 95% probability that 600 mobile phones will be damaged.</w:t>
      </w:r>
    </w:p>
    <w:p w14:paraId="6BA81B7B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2B331C0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  for a factory which specializes in the manufacturing of mobile phones and your main engineer suggested implementing new features to the mobile phones. As a result, 600 mobile </w:t>
      </w:r>
      <w:r w:rsidRPr="009A7BEE">
        <w:rPr>
          <w:rFonts w:ascii="Arial" w:hAnsi="Arial" w:cs="Arial"/>
          <w:lang w:val="en-US"/>
        </w:rPr>
        <w:lastRenderedPageBreak/>
        <w:t>phones might be damaged. You have come up with two alternative programs to lessen the harm caused by the implementation. Choose one of the following programs: </w:t>
      </w:r>
    </w:p>
    <w:p w14:paraId="62C6B9AA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bile phones represented in black will be saved (see the pie-chart below). </w:t>
      </w:r>
    </w:p>
    <w:p w14:paraId="7CCDA464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FB1FA7C" wp14:editId="69E35EDB">
            <wp:extent cx="2686050" cy="178117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8974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600 mobile phones   will be saved is represented in black and the probability that no mobile phones will be saved is represented in grey (see the pie-chart below). </w:t>
      </w:r>
    </w:p>
    <w:p w14:paraId="48403783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2BAE27B" wp14:editId="668F6A3D">
            <wp:extent cx="2581275" cy="18288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E89C2" w14:textId="77777777" w:rsidR="00497E57" w:rsidRPr="00614EAD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7717CA43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for a factory which specializes in the manufacturing of mobile phones and your main engineer suggested implementing new features to the mobile phones. As a result, 600 mobile </w:t>
      </w:r>
      <w:r w:rsidRPr="009A7BEE">
        <w:rPr>
          <w:rFonts w:ascii="Arial" w:hAnsi="Arial" w:cs="Arial"/>
          <w:lang w:val="en-US"/>
        </w:rPr>
        <w:lastRenderedPageBreak/>
        <w:t>phones might be damaged. You have come up with two alternative programs to lessen the harm caused by the implementation. Choose one of the following programs: </w:t>
      </w:r>
    </w:p>
    <w:p w14:paraId="66B7770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bile phones represented in grey will be damaged (see the pie-chart below). </w:t>
      </w:r>
    </w:p>
    <w:p w14:paraId="275E5024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6EB9308" wp14:editId="367470D3">
            <wp:extent cx="2628900" cy="18288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52D9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mobile phones will be damaged is represented in black and the probability that 600 mobile phones will be damaged is represented in grey (see the pie-chart below). </w:t>
      </w:r>
    </w:p>
    <w:p w14:paraId="5B223897" w14:textId="77777777" w:rsidR="00497E57" w:rsidRPr="009A7BEE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C191D1B" wp14:editId="5A7E4F1A">
            <wp:extent cx="2781300" cy="18288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1F10A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for a factory which specializes in the manufacturing of mobile phones. Your main engineer suggested implementing new features to the mobile phones. As a result, 600 mobile </w:t>
      </w:r>
      <w:r w:rsidRPr="009A7BEE">
        <w:rPr>
          <w:rFonts w:ascii="Arial" w:hAnsi="Arial" w:cs="Arial"/>
          <w:lang w:val="en-US"/>
        </w:rPr>
        <w:lastRenderedPageBreak/>
        <w:t xml:space="preserve">phones might be damaged. You have come up with two alternative programs to lessen the harm caused by the implementation. Choose one of the following programs:         </w:t>
      </w:r>
    </w:p>
    <w:p w14:paraId="58E8F3F5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 </w:t>
      </w: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bile phones represented in black will be saved (see the pie-chart below). </w:t>
      </w:r>
    </w:p>
    <w:p w14:paraId="7BE3EA59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AAD7E6C" wp14:editId="2CD7D73E">
            <wp:extent cx="2686050" cy="178117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24B32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600 mobile phones will be saved is represented in black and the probability that no mobile phones will be saved is represented in grey (see the pie-chart below). </w:t>
      </w:r>
    </w:p>
    <w:p w14:paraId="7A2BA888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F692F7A" wp14:editId="314F3FE0">
            <wp:extent cx="2581275" cy="18288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D74D8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6BA88404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lang w:val="en-US"/>
        </w:rPr>
        <w:t xml:space="preserve">You are working for a factory which specializes in the manufacturing of mobile phones. Your main engineer suggested implementing new features to the mobile phones. As a result, 600 mobile </w:t>
      </w:r>
      <w:r w:rsidRPr="009A7BEE">
        <w:rPr>
          <w:rFonts w:ascii="Arial" w:hAnsi="Arial" w:cs="Arial"/>
          <w:lang w:val="en-US"/>
        </w:rPr>
        <w:lastRenderedPageBreak/>
        <w:t xml:space="preserve">phones might be damaged. You have come up with two alternative programs to lessen the harm caused by the implementation. Choose one of the following programs:         </w:t>
      </w:r>
    </w:p>
    <w:p w14:paraId="3ADD8FE7" w14:textId="77777777" w:rsidR="00497E57" w:rsidRPr="009A7BEE" w:rsidRDefault="00497E57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A:</w:t>
      </w:r>
      <w:r w:rsidRPr="009A7BEE">
        <w:rPr>
          <w:rFonts w:ascii="Arial" w:hAnsi="Arial" w:cs="Arial"/>
          <w:lang w:val="en-US"/>
        </w:rPr>
        <w:t xml:space="preserve"> If Program A is adopted, some mobile phones represented in grey will be damaged (see the pie-chart below). </w:t>
      </w:r>
    </w:p>
    <w:p w14:paraId="60E673E6" w14:textId="77777777" w:rsidR="00497E57" w:rsidRPr="00614EAD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8524539" wp14:editId="1736752D">
            <wp:extent cx="2476500" cy="15849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588" cy="159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91660" w14:textId="77777777" w:rsidR="00497E57" w:rsidRPr="009A7BEE" w:rsidRDefault="00497E57" w:rsidP="002E79B3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 w:rsidRPr="009A7BEE">
        <w:rPr>
          <w:rFonts w:ascii="Arial" w:hAnsi="Arial" w:cs="Arial"/>
          <w:b/>
          <w:lang w:val="en-US"/>
        </w:rPr>
        <w:t>Program B:</w:t>
      </w:r>
      <w:r w:rsidRPr="009A7BEE">
        <w:rPr>
          <w:rFonts w:ascii="Arial" w:hAnsi="Arial" w:cs="Arial"/>
          <w:lang w:val="en-US"/>
        </w:rPr>
        <w:t xml:space="preserve"> If Program B is adopted, the probability that no mobile phones will be damaged is represented in black and the probability that 600 mobile phones will be damaged is represented in grey (see the pie-chart below).</w:t>
      </w:r>
    </w:p>
    <w:p w14:paraId="05DC0FDC" w14:textId="77777777" w:rsidR="00497E57" w:rsidRDefault="00686E38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F39EE2E" wp14:editId="0C732259">
            <wp:extent cx="2419350" cy="1569308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7224" cy="157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6591A20" w14:textId="77777777" w:rsidR="002E79B3" w:rsidRDefault="002E79B3" w:rsidP="00551E5B">
      <w:pPr>
        <w:keepNext/>
        <w:spacing w:line="480" w:lineRule="auto"/>
        <w:ind w:left="-600"/>
        <w:jc w:val="both"/>
        <w:rPr>
          <w:rFonts w:ascii="Arial" w:hAnsi="Arial" w:cs="Arial"/>
          <w:lang w:val="en-US"/>
        </w:rPr>
      </w:pPr>
    </w:p>
    <w:p w14:paraId="034C281A" w14:textId="77777777" w:rsidR="002E79B3" w:rsidRDefault="002E79B3" w:rsidP="002E79B3">
      <w:pPr>
        <w:pStyle w:val="ListParagraph"/>
        <w:keepNext/>
        <w:numPr>
          <w:ilvl w:val="0"/>
          <w:numId w:val="4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2E79B3">
        <w:rPr>
          <w:rFonts w:ascii="Arial" w:hAnsi="Arial" w:cs="Arial"/>
          <w:b/>
          <w:lang w:val="en-US"/>
        </w:rPr>
        <w:t xml:space="preserve">List of occupations </w:t>
      </w:r>
      <w:r w:rsidR="003F1BA0">
        <w:rPr>
          <w:rFonts w:ascii="Arial" w:hAnsi="Arial" w:cs="Arial"/>
          <w:b/>
          <w:lang w:val="en-US"/>
        </w:rPr>
        <w:t>categorized into two types of occupational background</w:t>
      </w:r>
    </w:p>
    <w:tbl>
      <w:tblPr>
        <w:tblStyle w:val="GridTable2"/>
        <w:tblpPr w:leftFromText="180" w:rightFromText="180" w:vertAnchor="text" w:horzAnchor="margin" w:tblpY="140"/>
        <w:tblW w:w="9923" w:type="dxa"/>
        <w:tblLook w:val="04A0" w:firstRow="1" w:lastRow="0" w:firstColumn="1" w:lastColumn="0" w:noHBand="0" w:noVBand="1"/>
      </w:tblPr>
      <w:tblGrid>
        <w:gridCol w:w="4820"/>
        <w:gridCol w:w="5103"/>
      </w:tblGrid>
      <w:tr w:rsidR="002E79B3" w:rsidRPr="00BB14F0" w14:paraId="20414CF2" w14:textId="77777777" w:rsidTr="002E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BAB2532" w14:textId="77777777" w:rsidR="002E79B3" w:rsidRPr="007B026A" w:rsidRDefault="002E79B3" w:rsidP="002E79B3">
            <w:pPr>
              <w:jc w:val="center"/>
              <w:rPr>
                <w:rFonts w:ascii="Arial" w:hAnsi="Arial" w:cs="Arial"/>
              </w:rPr>
            </w:pPr>
            <w:r w:rsidRPr="007B026A">
              <w:rPr>
                <w:rFonts w:ascii="Arial" w:hAnsi="Arial" w:cs="Arial"/>
              </w:rPr>
              <w:t>“White-collar” occupations (</w:t>
            </w:r>
            <w:r w:rsidRPr="007B026A">
              <w:rPr>
                <w:rFonts w:ascii="Arial" w:hAnsi="Arial" w:cs="Arial"/>
                <w:i/>
              </w:rPr>
              <w:t>N</w:t>
            </w:r>
            <w:r w:rsidRPr="007B026A">
              <w:rPr>
                <w:rFonts w:ascii="Arial" w:hAnsi="Arial" w:cs="Arial"/>
              </w:rPr>
              <w:t>=60)</w:t>
            </w:r>
          </w:p>
        </w:tc>
        <w:tc>
          <w:tcPr>
            <w:tcW w:w="5103" w:type="dxa"/>
          </w:tcPr>
          <w:p w14:paraId="0FBEA80A" w14:textId="77777777" w:rsidR="002E79B3" w:rsidRPr="007B026A" w:rsidRDefault="002E79B3" w:rsidP="002E79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026A">
              <w:rPr>
                <w:rFonts w:ascii="Arial" w:hAnsi="Arial" w:cs="Arial"/>
              </w:rPr>
              <w:t>“High-risk” occupations (</w:t>
            </w:r>
            <w:r w:rsidRPr="007B026A">
              <w:rPr>
                <w:rFonts w:ascii="Arial" w:hAnsi="Arial" w:cs="Arial"/>
                <w:i/>
              </w:rPr>
              <w:t>N</w:t>
            </w:r>
            <w:r w:rsidRPr="007B026A">
              <w:rPr>
                <w:rFonts w:ascii="Arial" w:hAnsi="Arial" w:cs="Arial"/>
              </w:rPr>
              <w:t>=60)</w:t>
            </w:r>
          </w:p>
        </w:tc>
      </w:tr>
      <w:tr w:rsidR="002E79B3" w:rsidRPr="00BB14F0" w14:paraId="06A7D369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4319411" w14:textId="77777777" w:rsidR="002E79B3" w:rsidRPr="007B026A" w:rsidRDefault="002E79B3" w:rsidP="00E64A12">
            <w:pPr>
              <w:rPr>
                <w:rFonts w:ascii="Arial" w:hAnsi="Arial" w:cs="Arial"/>
                <w:b w:val="0"/>
              </w:rPr>
            </w:pPr>
            <w:r w:rsidRPr="007B026A">
              <w:rPr>
                <w:rFonts w:ascii="Arial" w:hAnsi="Arial" w:cs="Arial"/>
                <w:b w:val="0"/>
              </w:rPr>
              <w:t xml:space="preserve">Financial advisor </w:t>
            </w:r>
          </w:p>
        </w:tc>
        <w:tc>
          <w:tcPr>
            <w:tcW w:w="5103" w:type="dxa"/>
          </w:tcPr>
          <w:p w14:paraId="7D0A13D5" w14:textId="77777777" w:rsidR="002E79B3" w:rsidRPr="007B026A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026A">
              <w:rPr>
                <w:rFonts w:ascii="Arial" w:hAnsi="Arial" w:cs="Arial"/>
              </w:rPr>
              <w:t xml:space="preserve">Pharmacist </w:t>
            </w:r>
          </w:p>
        </w:tc>
      </w:tr>
      <w:tr w:rsidR="002E79B3" w:rsidRPr="00BB14F0" w14:paraId="219C06AD" w14:textId="77777777" w:rsidTr="002E7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F660E87" w14:textId="77777777" w:rsidR="002E79B3" w:rsidRPr="007B026A" w:rsidRDefault="002E79B3" w:rsidP="00E64A1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Financial analyst </w:t>
            </w:r>
          </w:p>
        </w:tc>
        <w:tc>
          <w:tcPr>
            <w:tcW w:w="5103" w:type="dxa"/>
          </w:tcPr>
          <w:p w14:paraId="39483167" w14:textId="77777777" w:rsidR="002E79B3" w:rsidRPr="007B026A" w:rsidRDefault="002E79B3" w:rsidP="00E64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026A">
              <w:rPr>
                <w:rFonts w:ascii="Arial" w:hAnsi="Arial" w:cs="Arial"/>
              </w:rPr>
              <w:t xml:space="preserve">Nurse </w:t>
            </w:r>
          </w:p>
        </w:tc>
      </w:tr>
      <w:tr w:rsidR="002E79B3" w:rsidRPr="00BB14F0" w14:paraId="320210CA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9B8CE8C" w14:textId="77777777" w:rsidR="002E79B3" w:rsidRPr="007B026A" w:rsidRDefault="002E79B3" w:rsidP="00E64A12">
            <w:pPr>
              <w:rPr>
                <w:rFonts w:ascii="Arial" w:hAnsi="Arial" w:cs="Arial"/>
                <w:b w:val="0"/>
              </w:rPr>
            </w:pPr>
            <w:r w:rsidRPr="007B026A">
              <w:rPr>
                <w:rFonts w:ascii="Arial" w:hAnsi="Arial" w:cs="Arial"/>
                <w:b w:val="0"/>
              </w:rPr>
              <w:t xml:space="preserve">Business analyst </w:t>
            </w:r>
          </w:p>
        </w:tc>
        <w:tc>
          <w:tcPr>
            <w:tcW w:w="5103" w:type="dxa"/>
          </w:tcPr>
          <w:p w14:paraId="41D8B770" w14:textId="77777777" w:rsidR="002E79B3" w:rsidRPr="00BB14F0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nce worker</w:t>
            </w:r>
          </w:p>
        </w:tc>
      </w:tr>
      <w:tr w:rsidR="002E79B3" w:rsidRPr="00BB14F0" w14:paraId="70E104C4" w14:textId="77777777" w:rsidTr="002E7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44AEBB4" w14:textId="77777777" w:rsidR="002E79B3" w:rsidRPr="007B026A" w:rsidRDefault="002E79B3" w:rsidP="00E64A1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lerk</w:t>
            </w:r>
          </w:p>
        </w:tc>
        <w:tc>
          <w:tcPr>
            <w:tcW w:w="5103" w:type="dxa"/>
          </w:tcPr>
          <w:p w14:paraId="19411576" w14:textId="77777777" w:rsidR="002E79B3" w:rsidRPr="00BB14F0" w:rsidRDefault="002E79B3" w:rsidP="00E64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rgeon</w:t>
            </w:r>
          </w:p>
        </w:tc>
      </w:tr>
      <w:tr w:rsidR="002E79B3" w:rsidRPr="00BB14F0" w14:paraId="7563E00A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380B630" w14:textId="77777777" w:rsidR="002E79B3" w:rsidRDefault="002E79B3" w:rsidP="00E64A1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General store manager</w:t>
            </w:r>
          </w:p>
        </w:tc>
        <w:tc>
          <w:tcPr>
            <w:tcW w:w="5103" w:type="dxa"/>
          </w:tcPr>
          <w:p w14:paraId="7BDA00F6" w14:textId="77777777" w:rsidR="002E79B3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ort worker </w:t>
            </w:r>
          </w:p>
        </w:tc>
      </w:tr>
      <w:tr w:rsidR="002E79B3" w:rsidRPr="00BB14F0" w14:paraId="0A69D604" w14:textId="77777777" w:rsidTr="002E7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96D772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Derivatives dealer </w:t>
            </w:r>
          </w:p>
        </w:tc>
        <w:tc>
          <w:tcPr>
            <w:tcW w:w="5103" w:type="dxa"/>
          </w:tcPr>
          <w:p w14:paraId="1CD3F4FA" w14:textId="77777777" w:rsidR="002E79B3" w:rsidRPr="00BB14F0" w:rsidRDefault="002E79B3" w:rsidP="00E64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lice officer </w:t>
            </w:r>
          </w:p>
        </w:tc>
      </w:tr>
      <w:tr w:rsidR="002E79B3" w:rsidRPr="00BB14F0" w14:paraId="1FC1E7F9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9441DF7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 w:rsidRPr="00892AD8">
              <w:rPr>
                <w:rFonts w:ascii="Arial" w:hAnsi="Arial" w:cs="Arial"/>
                <w:b w:val="0"/>
              </w:rPr>
              <w:t>Administrator</w:t>
            </w:r>
          </w:p>
        </w:tc>
        <w:tc>
          <w:tcPr>
            <w:tcW w:w="5103" w:type="dxa"/>
          </w:tcPr>
          <w:p w14:paraId="653E3D48" w14:textId="77777777" w:rsidR="002E79B3" w:rsidRPr="00BB14F0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lic transport driver</w:t>
            </w:r>
          </w:p>
        </w:tc>
      </w:tr>
      <w:tr w:rsidR="002E79B3" w:rsidRPr="00BB14F0" w14:paraId="6A9B3DA6" w14:textId="77777777" w:rsidTr="002E7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CECF5C0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IT consultant </w:t>
            </w:r>
          </w:p>
        </w:tc>
        <w:tc>
          <w:tcPr>
            <w:tcW w:w="5103" w:type="dxa"/>
          </w:tcPr>
          <w:p w14:paraId="599CACBA" w14:textId="77777777" w:rsidR="002E79B3" w:rsidRDefault="002E79B3" w:rsidP="00E64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bulance driver</w:t>
            </w:r>
          </w:p>
        </w:tc>
      </w:tr>
      <w:tr w:rsidR="002E79B3" w:rsidRPr="00BB14F0" w14:paraId="0944C4F5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0990097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 w:rsidRPr="00892AD8">
              <w:rPr>
                <w:rFonts w:ascii="Arial" w:hAnsi="Arial" w:cs="Arial"/>
                <w:b w:val="0"/>
              </w:rPr>
              <w:t>Account manager</w:t>
            </w:r>
          </w:p>
        </w:tc>
        <w:tc>
          <w:tcPr>
            <w:tcW w:w="5103" w:type="dxa"/>
          </w:tcPr>
          <w:p w14:paraId="68B88149" w14:textId="77777777" w:rsidR="002E79B3" w:rsidRPr="00BB14F0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ructions worker</w:t>
            </w:r>
          </w:p>
        </w:tc>
      </w:tr>
      <w:tr w:rsidR="002E79B3" w:rsidRPr="00BB14F0" w14:paraId="7ED8207C" w14:textId="77777777" w:rsidTr="002E7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E44B303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 w:rsidRPr="00892AD8">
              <w:rPr>
                <w:rFonts w:ascii="Arial" w:hAnsi="Arial" w:cs="Arial"/>
                <w:b w:val="0"/>
              </w:rPr>
              <w:t>Business manager</w:t>
            </w:r>
          </w:p>
        </w:tc>
        <w:tc>
          <w:tcPr>
            <w:tcW w:w="5103" w:type="dxa"/>
          </w:tcPr>
          <w:p w14:paraId="1C9442EC" w14:textId="77777777" w:rsidR="002E79B3" w:rsidRPr="00BB14F0" w:rsidRDefault="002E79B3" w:rsidP="00E64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intenance worker</w:t>
            </w:r>
          </w:p>
        </w:tc>
      </w:tr>
      <w:tr w:rsidR="002E79B3" w:rsidRPr="00BB14F0" w14:paraId="07585CFC" w14:textId="77777777" w:rsidTr="002E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4634390" w14:textId="77777777" w:rsidR="002E79B3" w:rsidRPr="00892AD8" w:rsidRDefault="002E79B3" w:rsidP="00E64A12">
            <w:pPr>
              <w:rPr>
                <w:rFonts w:ascii="Arial" w:hAnsi="Arial" w:cs="Arial"/>
                <w:b w:val="0"/>
              </w:rPr>
            </w:pPr>
            <w:r w:rsidRPr="00892AD8">
              <w:rPr>
                <w:rFonts w:ascii="Arial" w:hAnsi="Arial" w:cs="Arial"/>
                <w:b w:val="0"/>
              </w:rPr>
              <w:t xml:space="preserve">Retail sales assistant </w:t>
            </w:r>
          </w:p>
        </w:tc>
        <w:tc>
          <w:tcPr>
            <w:tcW w:w="5103" w:type="dxa"/>
          </w:tcPr>
          <w:p w14:paraId="2F23B15F" w14:textId="77777777" w:rsidR="002E79B3" w:rsidRPr="00BB14F0" w:rsidRDefault="002E79B3" w:rsidP="00E64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-fighter</w:t>
            </w:r>
          </w:p>
        </w:tc>
      </w:tr>
    </w:tbl>
    <w:p w14:paraId="2058D7D5" w14:textId="77777777" w:rsidR="00497E57" w:rsidRPr="00AB0303" w:rsidRDefault="00497E57" w:rsidP="002E79B3">
      <w:pPr>
        <w:keepNext/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sectPr w:rsidR="00497E57" w:rsidRPr="00AB0303" w:rsidSect="00AD7947">
      <w:headerReference w:type="default" r:id="rId39"/>
      <w:footerReference w:type="even" r:id="rId40"/>
      <w:footerReference w:type="default" r:id="rId41"/>
      <w:pgSz w:w="11906" w:h="16838" w:code="9"/>
      <w:pgMar w:top="1134" w:right="850" w:bottom="1134" w:left="1276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8268D" w14:textId="77777777" w:rsidR="0010707D" w:rsidRDefault="0010707D">
      <w:r>
        <w:separator/>
      </w:r>
    </w:p>
  </w:endnote>
  <w:endnote w:type="continuationSeparator" w:id="0">
    <w:p w14:paraId="067C8A32" w14:textId="77777777" w:rsidR="0010707D" w:rsidRDefault="0010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AE0AA" w14:textId="77777777" w:rsidR="00497E57" w:rsidRDefault="00497E57" w:rsidP="00E455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E981B2" w14:textId="77777777" w:rsidR="00497E57" w:rsidRDefault="00497E57" w:rsidP="00B316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E220D4" w14:textId="15B1C3E5" w:rsidR="00497E57" w:rsidRPr="00AD7947" w:rsidRDefault="00497E57" w:rsidP="0092547E">
    <w:pPr>
      <w:pStyle w:val="Footer"/>
      <w:framePr w:wrap="around" w:vAnchor="text" w:hAnchor="margin" w:xAlign="center" w:y="1"/>
      <w:rPr>
        <w:rStyle w:val="PageNumber"/>
      </w:rPr>
    </w:pPr>
    <w:r w:rsidRPr="00AD7947">
      <w:rPr>
        <w:rStyle w:val="PageNumber"/>
        <w:rFonts w:ascii="Arial" w:hAnsi="Arial" w:cs="Arial"/>
      </w:rPr>
      <w:fldChar w:fldCharType="begin"/>
    </w:r>
    <w:r w:rsidRPr="00AD7947">
      <w:rPr>
        <w:rStyle w:val="PageNumber"/>
        <w:rFonts w:ascii="Arial" w:hAnsi="Arial" w:cs="Arial"/>
      </w:rPr>
      <w:instrText xml:space="preserve">PAGE  </w:instrText>
    </w:r>
    <w:r w:rsidRPr="00AD7947">
      <w:rPr>
        <w:rStyle w:val="PageNumber"/>
        <w:rFonts w:ascii="Arial" w:hAnsi="Arial" w:cs="Arial"/>
      </w:rPr>
      <w:fldChar w:fldCharType="separate"/>
    </w:r>
    <w:r w:rsidR="00E64A12">
      <w:rPr>
        <w:rStyle w:val="PageNumber"/>
        <w:rFonts w:ascii="Arial" w:hAnsi="Arial" w:cs="Arial"/>
        <w:noProof/>
      </w:rPr>
      <w:t>18</w:t>
    </w:r>
    <w:r w:rsidRPr="00AD7947">
      <w:rPr>
        <w:rStyle w:val="PageNumber"/>
        <w:rFonts w:ascii="Arial" w:hAnsi="Arial" w:cs="Arial"/>
      </w:rPr>
      <w:fldChar w:fldCharType="end"/>
    </w:r>
  </w:p>
  <w:p w14:paraId="361216D8" w14:textId="77777777" w:rsidR="00497E57" w:rsidRDefault="00497E57" w:rsidP="00B316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E4DC1" w14:textId="77777777" w:rsidR="0010707D" w:rsidRDefault="0010707D">
      <w:r>
        <w:separator/>
      </w:r>
    </w:p>
  </w:footnote>
  <w:footnote w:type="continuationSeparator" w:id="0">
    <w:p w14:paraId="423F3266" w14:textId="77777777" w:rsidR="0010707D" w:rsidRDefault="001070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4E600" w14:textId="77777777" w:rsidR="00497E57" w:rsidRPr="00AD7947" w:rsidRDefault="00497E57" w:rsidP="00D91608">
    <w:pPr>
      <w:pStyle w:val="Header"/>
      <w:spacing w:after="360"/>
      <w:jc w:val="center"/>
      <w:rPr>
        <w:rFonts w:ascii="Arial" w:hAnsi="Arial" w:cs="Arial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83CDD8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7B53E7"/>
    <w:multiLevelType w:val="hybridMultilevel"/>
    <w:tmpl w:val="C16E1E6A"/>
    <w:lvl w:ilvl="0" w:tplc="2FA0829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i w:val="0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2048203D"/>
    <w:multiLevelType w:val="hybridMultilevel"/>
    <w:tmpl w:val="E01AF562"/>
    <w:lvl w:ilvl="0" w:tplc="A6664240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3" w15:restartNumberingAfterBreak="0">
    <w:nsid w:val="4890040F"/>
    <w:multiLevelType w:val="hybridMultilevel"/>
    <w:tmpl w:val="E40A14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F3E"/>
    <w:rsid w:val="00000C12"/>
    <w:rsid w:val="00000D82"/>
    <w:rsid w:val="0000116E"/>
    <w:rsid w:val="000014EE"/>
    <w:rsid w:val="00001A6D"/>
    <w:rsid w:val="00002456"/>
    <w:rsid w:val="0000393B"/>
    <w:rsid w:val="00003BC2"/>
    <w:rsid w:val="00005ED8"/>
    <w:rsid w:val="00010DA6"/>
    <w:rsid w:val="0001191E"/>
    <w:rsid w:val="00011A4A"/>
    <w:rsid w:val="000136DE"/>
    <w:rsid w:val="00013D9C"/>
    <w:rsid w:val="00014DF5"/>
    <w:rsid w:val="00014DFE"/>
    <w:rsid w:val="00016A4B"/>
    <w:rsid w:val="0001731A"/>
    <w:rsid w:val="00021711"/>
    <w:rsid w:val="00022C06"/>
    <w:rsid w:val="00022C8A"/>
    <w:rsid w:val="0002302A"/>
    <w:rsid w:val="000240F3"/>
    <w:rsid w:val="000270D6"/>
    <w:rsid w:val="00027136"/>
    <w:rsid w:val="000302D7"/>
    <w:rsid w:val="000303D1"/>
    <w:rsid w:val="00031958"/>
    <w:rsid w:val="00031D72"/>
    <w:rsid w:val="000331C3"/>
    <w:rsid w:val="0003371C"/>
    <w:rsid w:val="00034D89"/>
    <w:rsid w:val="00035307"/>
    <w:rsid w:val="00037AB8"/>
    <w:rsid w:val="00042167"/>
    <w:rsid w:val="0004257C"/>
    <w:rsid w:val="00042A97"/>
    <w:rsid w:val="00042FF8"/>
    <w:rsid w:val="000435DE"/>
    <w:rsid w:val="00044DCE"/>
    <w:rsid w:val="000450E3"/>
    <w:rsid w:val="00045287"/>
    <w:rsid w:val="000458B7"/>
    <w:rsid w:val="000464DF"/>
    <w:rsid w:val="0004675F"/>
    <w:rsid w:val="00046BAF"/>
    <w:rsid w:val="00050EB7"/>
    <w:rsid w:val="00050F19"/>
    <w:rsid w:val="0005206C"/>
    <w:rsid w:val="0005210A"/>
    <w:rsid w:val="00053A86"/>
    <w:rsid w:val="00053DBE"/>
    <w:rsid w:val="00053ED2"/>
    <w:rsid w:val="000540B9"/>
    <w:rsid w:val="000540C2"/>
    <w:rsid w:val="0005474E"/>
    <w:rsid w:val="0005495F"/>
    <w:rsid w:val="00054A89"/>
    <w:rsid w:val="000555F0"/>
    <w:rsid w:val="00055E31"/>
    <w:rsid w:val="000562E5"/>
    <w:rsid w:val="0005650B"/>
    <w:rsid w:val="000575F9"/>
    <w:rsid w:val="00057B11"/>
    <w:rsid w:val="00060DF3"/>
    <w:rsid w:val="000616C8"/>
    <w:rsid w:val="0006368F"/>
    <w:rsid w:val="00063E6E"/>
    <w:rsid w:val="00064339"/>
    <w:rsid w:val="000645FC"/>
    <w:rsid w:val="0006462D"/>
    <w:rsid w:val="000648D0"/>
    <w:rsid w:val="000657BB"/>
    <w:rsid w:val="0006741F"/>
    <w:rsid w:val="00067BAC"/>
    <w:rsid w:val="000703EB"/>
    <w:rsid w:val="00070610"/>
    <w:rsid w:val="000706F8"/>
    <w:rsid w:val="0007083F"/>
    <w:rsid w:val="00070D8A"/>
    <w:rsid w:val="00071C94"/>
    <w:rsid w:val="00072807"/>
    <w:rsid w:val="00072BA7"/>
    <w:rsid w:val="0007342A"/>
    <w:rsid w:val="00074729"/>
    <w:rsid w:val="00074B2F"/>
    <w:rsid w:val="000753C9"/>
    <w:rsid w:val="0007663C"/>
    <w:rsid w:val="0007771C"/>
    <w:rsid w:val="00080376"/>
    <w:rsid w:val="000808C4"/>
    <w:rsid w:val="00080DD1"/>
    <w:rsid w:val="000812C5"/>
    <w:rsid w:val="00081E66"/>
    <w:rsid w:val="00081F45"/>
    <w:rsid w:val="00082E93"/>
    <w:rsid w:val="0008430E"/>
    <w:rsid w:val="000858B1"/>
    <w:rsid w:val="0008691B"/>
    <w:rsid w:val="0008760F"/>
    <w:rsid w:val="000879A3"/>
    <w:rsid w:val="000900F1"/>
    <w:rsid w:val="000906F0"/>
    <w:rsid w:val="0009081C"/>
    <w:rsid w:val="00090F60"/>
    <w:rsid w:val="00091C4D"/>
    <w:rsid w:val="00092062"/>
    <w:rsid w:val="00092231"/>
    <w:rsid w:val="00092DBA"/>
    <w:rsid w:val="000932AA"/>
    <w:rsid w:val="00093650"/>
    <w:rsid w:val="000938F5"/>
    <w:rsid w:val="00093A74"/>
    <w:rsid w:val="00094963"/>
    <w:rsid w:val="00095EDE"/>
    <w:rsid w:val="00096B60"/>
    <w:rsid w:val="00096E02"/>
    <w:rsid w:val="000A028A"/>
    <w:rsid w:val="000A02A3"/>
    <w:rsid w:val="000A103C"/>
    <w:rsid w:val="000A1896"/>
    <w:rsid w:val="000A1C36"/>
    <w:rsid w:val="000A3F72"/>
    <w:rsid w:val="000A4C44"/>
    <w:rsid w:val="000A519D"/>
    <w:rsid w:val="000A5D86"/>
    <w:rsid w:val="000A6F4E"/>
    <w:rsid w:val="000B03DD"/>
    <w:rsid w:val="000B0530"/>
    <w:rsid w:val="000B1FAE"/>
    <w:rsid w:val="000B2969"/>
    <w:rsid w:val="000B2F7A"/>
    <w:rsid w:val="000B373C"/>
    <w:rsid w:val="000B404B"/>
    <w:rsid w:val="000B4979"/>
    <w:rsid w:val="000B4B6D"/>
    <w:rsid w:val="000B5D6C"/>
    <w:rsid w:val="000C0015"/>
    <w:rsid w:val="000C0A30"/>
    <w:rsid w:val="000C17EB"/>
    <w:rsid w:val="000C180F"/>
    <w:rsid w:val="000C1D2B"/>
    <w:rsid w:val="000C250C"/>
    <w:rsid w:val="000C2F86"/>
    <w:rsid w:val="000C33F0"/>
    <w:rsid w:val="000C3A4A"/>
    <w:rsid w:val="000C3B86"/>
    <w:rsid w:val="000C3BF5"/>
    <w:rsid w:val="000C3E8C"/>
    <w:rsid w:val="000C4007"/>
    <w:rsid w:val="000C47A9"/>
    <w:rsid w:val="000C5CCF"/>
    <w:rsid w:val="000C61E4"/>
    <w:rsid w:val="000C622B"/>
    <w:rsid w:val="000C6820"/>
    <w:rsid w:val="000C782F"/>
    <w:rsid w:val="000D01C3"/>
    <w:rsid w:val="000D05C4"/>
    <w:rsid w:val="000D117A"/>
    <w:rsid w:val="000D2043"/>
    <w:rsid w:val="000D21D6"/>
    <w:rsid w:val="000D3697"/>
    <w:rsid w:val="000D4E4B"/>
    <w:rsid w:val="000D58C7"/>
    <w:rsid w:val="000D701C"/>
    <w:rsid w:val="000D736F"/>
    <w:rsid w:val="000D790E"/>
    <w:rsid w:val="000E0BA2"/>
    <w:rsid w:val="000E19AF"/>
    <w:rsid w:val="000E1ABB"/>
    <w:rsid w:val="000E2EEB"/>
    <w:rsid w:val="000E55A7"/>
    <w:rsid w:val="000E59E8"/>
    <w:rsid w:val="000E7D98"/>
    <w:rsid w:val="000E7E75"/>
    <w:rsid w:val="000F1C33"/>
    <w:rsid w:val="000F1CCF"/>
    <w:rsid w:val="000F1D67"/>
    <w:rsid w:val="000F2425"/>
    <w:rsid w:val="000F27A9"/>
    <w:rsid w:val="000F60EE"/>
    <w:rsid w:val="000F7FE9"/>
    <w:rsid w:val="001012D3"/>
    <w:rsid w:val="00101D52"/>
    <w:rsid w:val="00102C1B"/>
    <w:rsid w:val="00103137"/>
    <w:rsid w:val="00103CFB"/>
    <w:rsid w:val="00103EB8"/>
    <w:rsid w:val="00103F51"/>
    <w:rsid w:val="001040E9"/>
    <w:rsid w:val="00104ABC"/>
    <w:rsid w:val="001068EB"/>
    <w:rsid w:val="00106ACA"/>
    <w:rsid w:val="00106E02"/>
    <w:rsid w:val="0010707D"/>
    <w:rsid w:val="00107752"/>
    <w:rsid w:val="00107841"/>
    <w:rsid w:val="00107A1E"/>
    <w:rsid w:val="00111313"/>
    <w:rsid w:val="00111E05"/>
    <w:rsid w:val="00112B6B"/>
    <w:rsid w:val="00112CB7"/>
    <w:rsid w:val="001136AD"/>
    <w:rsid w:val="001136BC"/>
    <w:rsid w:val="00113BB1"/>
    <w:rsid w:val="001144B8"/>
    <w:rsid w:val="00114BB8"/>
    <w:rsid w:val="001153CD"/>
    <w:rsid w:val="00115BD5"/>
    <w:rsid w:val="00116EDF"/>
    <w:rsid w:val="001175F4"/>
    <w:rsid w:val="00117A9E"/>
    <w:rsid w:val="00120F2A"/>
    <w:rsid w:val="001211BC"/>
    <w:rsid w:val="00121FAB"/>
    <w:rsid w:val="0012260F"/>
    <w:rsid w:val="00122BD6"/>
    <w:rsid w:val="00122FFE"/>
    <w:rsid w:val="0012301F"/>
    <w:rsid w:val="00123D79"/>
    <w:rsid w:val="00123DF2"/>
    <w:rsid w:val="001249C7"/>
    <w:rsid w:val="00125896"/>
    <w:rsid w:val="0012608E"/>
    <w:rsid w:val="0012661B"/>
    <w:rsid w:val="00130058"/>
    <w:rsid w:val="0013172B"/>
    <w:rsid w:val="00132619"/>
    <w:rsid w:val="00132A9C"/>
    <w:rsid w:val="00132D9E"/>
    <w:rsid w:val="00137426"/>
    <w:rsid w:val="00137A52"/>
    <w:rsid w:val="00141253"/>
    <w:rsid w:val="00142154"/>
    <w:rsid w:val="001427B2"/>
    <w:rsid w:val="00142C22"/>
    <w:rsid w:val="00142D43"/>
    <w:rsid w:val="00143786"/>
    <w:rsid w:val="0014399C"/>
    <w:rsid w:val="0014479B"/>
    <w:rsid w:val="00144DAB"/>
    <w:rsid w:val="00144EBE"/>
    <w:rsid w:val="0014656D"/>
    <w:rsid w:val="00146A54"/>
    <w:rsid w:val="00146E78"/>
    <w:rsid w:val="001471E3"/>
    <w:rsid w:val="00147AFF"/>
    <w:rsid w:val="00147FFA"/>
    <w:rsid w:val="0015294E"/>
    <w:rsid w:val="001529D5"/>
    <w:rsid w:val="0015309D"/>
    <w:rsid w:val="00153B4E"/>
    <w:rsid w:val="00155C0F"/>
    <w:rsid w:val="00155C23"/>
    <w:rsid w:val="001560A9"/>
    <w:rsid w:val="0015748A"/>
    <w:rsid w:val="001574DB"/>
    <w:rsid w:val="00157516"/>
    <w:rsid w:val="00157740"/>
    <w:rsid w:val="001578D2"/>
    <w:rsid w:val="00160BF0"/>
    <w:rsid w:val="001633C1"/>
    <w:rsid w:val="00163721"/>
    <w:rsid w:val="00163DF6"/>
    <w:rsid w:val="00163F05"/>
    <w:rsid w:val="001650DF"/>
    <w:rsid w:val="001650F6"/>
    <w:rsid w:val="00165A28"/>
    <w:rsid w:val="0016618A"/>
    <w:rsid w:val="00166432"/>
    <w:rsid w:val="00166BE3"/>
    <w:rsid w:val="0016727A"/>
    <w:rsid w:val="001673B3"/>
    <w:rsid w:val="0016783E"/>
    <w:rsid w:val="00170559"/>
    <w:rsid w:val="00170FF6"/>
    <w:rsid w:val="001719B1"/>
    <w:rsid w:val="00172762"/>
    <w:rsid w:val="00172818"/>
    <w:rsid w:val="00173C4A"/>
    <w:rsid w:val="001743DA"/>
    <w:rsid w:val="00174F17"/>
    <w:rsid w:val="001802A6"/>
    <w:rsid w:val="00180DD5"/>
    <w:rsid w:val="00181D6D"/>
    <w:rsid w:val="0018377A"/>
    <w:rsid w:val="001847CB"/>
    <w:rsid w:val="00186720"/>
    <w:rsid w:val="00186760"/>
    <w:rsid w:val="00186E85"/>
    <w:rsid w:val="00187F3B"/>
    <w:rsid w:val="00190128"/>
    <w:rsid w:val="00190234"/>
    <w:rsid w:val="0019062A"/>
    <w:rsid w:val="00190F2B"/>
    <w:rsid w:val="00191433"/>
    <w:rsid w:val="00191EE9"/>
    <w:rsid w:val="0019206C"/>
    <w:rsid w:val="00192CC9"/>
    <w:rsid w:val="001940E3"/>
    <w:rsid w:val="0019427F"/>
    <w:rsid w:val="00194D41"/>
    <w:rsid w:val="001953DE"/>
    <w:rsid w:val="00197375"/>
    <w:rsid w:val="00197515"/>
    <w:rsid w:val="001A0DFC"/>
    <w:rsid w:val="001A143A"/>
    <w:rsid w:val="001A1511"/>
    <w:rsid w:val="001A298A"/>
    <w:rsid w:val="001A2FFA"/>
    <w:rsid w:val="001A3FD9"/>
    <w:rsid w:val="001A42A8"/>
    <w:rsid w:val="001A5689"/>
    <w:rsid w:val="001A598E"/>
    <w:rsid w:val="001A786C"/>
    <w:rsid w:val="001B0603"/>
    <w:rsid w:val="001B09DE"/>
    <w:rsid w:val="001B0A07"/>
    <w:rsid w:val="001B0BFE"/>
    <w:rsid w:val="001B0CAE"/>
    <w:rsid w:val="001B157F"/>
    <w:rsid w:val="001B24CF"/>
    <w:rsid w:val="001B344E"/>
    <w:rsid w:val="001B3874"/>
    <w:rsid w:val="001B5245"/>
    <w:rsid w:val="001B582E"/>
    <w:rsid w:val="001B5AB7"/>
    <w:rsid w:val="001B6895"/>
    <w:rsid w:val="001B6CA2"/>
    <w:rsid w:val="001B7783"/>
    <w:rsid w:val="001C1469"/>
    <w:rsid w:val="001C1B6E"/>
    <w:rsid w:val="001C32FD"/>
    <w:rsid w:val="001C338A"/>
    <w:rsid w:val="001C3D45"/>
    <w:rsid w:val="001C4723"/>
    <w:rsid w:val="001C4B66"/>
    <w:rsid w:val="001C691D"/>
    <w:rsid w:val="001C7A58"/>
    <w:rsid w:val="001C7ACF"/>
    <w:rsid w:val="001D0051"/>
    <w:rsid w:val="001D081A"/>
    <w:rsid w:val="001D0960"/>
    <w:rsid w:val="001D0AC4"/>
    <w:rsid w:val="001D1DDE"/>
    <w:rsid w:val="001D1F73"/>
    <w:rsid w:val="001D2881"/>
    <w:rsid w:val="001D3508"/>
    <w:rsid w:val="001D383A"/>
    <w:rsid w:val="001D4855"/>
    <w:rsid w:val="001D49E2"/>
    <w:rsid w:val="001D533B"/>
    <w:rsid w:val="001D63D9"/>
    <w:rsid w:val="001D6599"/>
    <w:rsid w:val="001D78DE"/>
    <w:rsid w:val="001D7CBB"/>
    <w:rsid w:val="001E1AF4"/>
    <w:rsid w:val="001E2647"/>
    <w:rsid w:val="001E30C9"/>
    <w:rsid w:val="001E4554"/>
    <w:rsid w:val="001E466E"/>
    <w:rsid w:val="001E4F3E"/>
    <w:rsid w:val="001E681A"/>
    <w:rsid w:val="001E6E63"/>
    <w:rsid w:val="001E7BA9"/>
    <w:rsid w:val="001F08EB"/>
    <w:rsid w:val="001F17A8"/>
    <w:rsid w:val="001F3C9C"/>
    <w:rsid w:val="001F634E"/>
    <w:rsid w:val="001F76B9"/>
    <w:rsid w:val="001F77D8"/>
    <w:rsid w:val="001F7D60"/>
    <w:rsid w:val="002012A5"/>
    <w:rsid w:val="0020156E"/>
    <w:rsid w:val="0020241F"/>
    <w:rsid w:val="002027B4"/>
    <w:rsid w:val="002031D0"/>
    <w:rsid w:val="002035B5"/>
    <w:rsid w:val="00203E63"/>
    <w:rsid w:val="00204857"/>
    <w:rsid w:val="00204A2A"/>
    <w:rsid w:val="002052F8"/>
    <w:rsid w:val="002056FF"/>
    <w:rsid w:val="00207EFF"/>
    <w:rsid w:val="002111B1"/>
    <w:rsid w:val="002115E7"/>
    <w:rsid w:val="00211DD7"/>
    <w:rsid w:val="002128FB"/>
    <w:rsid w:val="00212AEF"/>
    <w:rsid w:val="00213F6E"/>
    <w:rsid w:val="002158B3"/>
    <w:rsid w:val="002162EA"/>
    <w:rsid w:val="0021777C"/>
    <w:rsid w:val="0022008A"/>
    <w:rsid w:val="002218E2"/>
    <w:rsid w:val="00221A17"/>
    <w:rsid w:val="00221B9C"/>
    <w:rsid w:val="0022273B"/>
    <w:rsid w:val="002227A7"/>
    <w:rsid w:val="00222AE6"/>
    <w:rsid w:val="00223157"/>
    <w:rsid w:val="00225198"/>
    <w:rsid w:val="00225D88"/>
    <w:rsid w:val="00226152"/>
    <w:rsid w:val="00226A8A"/>
    <w:rsid w:val="00227220"/>
    <w:rsid w:val="00230B30"/>
    <w:rsid w:val="00230E45"/>
    <w:rsid w:val="002311B0"/>
    <w:rsid w:val="00231254"/>
    <w:rsid w:val="002340DE"/>
    <w:rsid w:val="0023461C"/>
    <w:rsid w:val="00234BB0"/>
    <w:rsid w:val="002357E8"/>
    <w:rsid w:val="00235970"/>
    <w:rsid w:val="002359D1"/>
    <w:rsid w:val="002371A6"/>
    <w:rsid w:val="00237632"/>
    <w:rsid w:val="00237B8B"/>
    <w:rsid w:val="00241E2E"/>
    <w:rsid w:val="0024221B"/>
    <w:rsid w:val="002424D3"/>
    <w:rsid w:val="0024323B"/>
    <w:rsid w:val="002434CD"/>
    <w:rsid w:val="0024362F"/>
    <w:rsid w:val="00243DBE"/>
    <w:rsid w:val="002442FC"/>
    <w:rsid w:val="002445A1"/>
    <w:rsid w:val="00244E78"/>
    <w:rsid w:val="00244F41"/>
    <w:rsid w:val="002458AA"/>
    <w:rsid w:val="002459A4"/>
    <w:rsid w:val="002466D8"/>
    <w:rsid w:val="00246B2C"/>
    <w:rsid w:val="00247CCF"/>
    <w:rsid w:val="0025155D"/>
    <w:rsid w:val="00251AD9"/>
    <w:rsid w:val="00253152"/>
    <w:rsid w:val="002534BF"/>
    <w:rsid w:val="002548BF"/>
    <w:rsid w:val="002557CA"/>
    <w:rsid w:val="00255F7F"/>
    <w:rsid w:val="00256D4D"/>
    <w:rsid w:val="0025759B"/>
    <w:rsid w:val="0026030D"/>
    <w:rsid w:val="0026062F"/>
    <w:rsid w:val="00260816"/>
    <w:rsid w:val="00260E4D"/>
    <w:rsid w:val="00261486"/>
    <w:rsid w:val="00261E32"/>
    <w:rsid w:val="00263863"/>
    <w:rsid w:val="00264246"/>
    <w:rsid w:val="00265885"/>
    <w:rsid w:val="0026677A"/>
    <w:rsid w:val="00267EF7"/>
    <w:rsid w:val="00270B82"/>
    <w:rsid w:val="00271426"/>
    <w:rsid w:val="00271568"/>
    <w:rsid w:val="00272F45"/>
    <w:rsid w:val="00273262"/>
    <w:rsid w:val="002732AA"/>
    <w:rsid w:val="00273C94"/>
    <w:rsid w:val="00274765"/>
    <w:rsid w:val="00275A01"/>
    <w:rsid w:val="00276223"/>
    <w:rsid w:val="002771DE"/>
    <w:rsid w:val="002772F1"/>
    <w:rsid w:val="0027737D"/>
    <w:rsid w:val="00280DFA"/>
    <w:rsid w:val="00280F1C"/>
    <w:rsid w:val="00281566"/>
    <w:rsid w:val="00281D06"/>
    <w:rsid w:val="0028201C"/>
    <w:rsid w:val="00282842"/>
    <w:rsid w:val="00283311"/>
    <w:rsid w:val="00283DF6"/>
    <w:rsid w:val="0028477B"/>
    <w:rsid w:val="00284EB3"/>
    <w:rsid w:val="00286467"/>
    <w:rsid w:val="00286A95"/>
    <w:rsid w:val="00286F50"/>
    <w:rsid w:val="002876DF"/>
    <w:rsid w:val="002877E8"/>
    <w:rsid w:val="0029006C"/>
    <w:rsid w:val="00290201"/>
    <w:rsid w:val="002902EA"/>
    <w:rsid w:val="00290C0A"/>
    <w:rsid w:val="002918FE"/>
    <w:rsid w:val="002924A5"/>
    <w:rsid w:val="00293314"/>
    <w:rsid w:val="00293C03"/>
    <w:rsid w:val="00294227"/>
    <w:rsid w:val="002943CE"/>
    <w:rsid w:val="00294722"/>
    <w:rsid w:val="0029564C"/>
    <w:rsid w:val="00296016"/>
    <w:rsid w:val="002976EB"/>
    <w:rsid w:val="00297ED9"/>
    <w:rsid w:val="002A15E2"/>
    <w:rsid w:val="002A2F23"/>
    <w:rsid w:val="002A34B7"/>
    <w:rsid w:val="002A3568"/>
    <w:rsid w:val="002A4118"/>
    <w:rsid w:val="002A488E"/>
    <w:rsid w:val="002A4923"/>
    <w:rsid w:val="002A4D87"/>
    <w:rsid w:val="002A5668"/>
    <w:rsid w:val="002A5766"/>
    <w:rsid w:val="002A6BD4"/>
    <w:rsid w:val="002B0246"/>
    <w:rsid w:val="002B09B6"/>
    <w:rsid w:val="002B0F60"/>
    <w:rsid w:val="002B121D"/>
    <w:rsid w:val="002B182B"/>
    <w:rsid w:val="002B2E07"/>
    <w:rsid w:val="002B3536"/>
    <w:rsid w:val="002B3560"/>
    <w:rsid w:val="002B43A2"/>
    <w:rsid w:val="002B4CBB"/>
    <w:rsid w:val="002B63CB"/>
    <w:rsid w:val="002B6A83"/>
    <w:rsid w:val="002C0B93"/>
    <w:rsid w:val="002C1CF1"/>
    <w:rsid w:val="002C2127"/>
    <w:rsid w:val="002C36A5"/>
    <w:rsid w:val="002C3DD1"/>
    <w:rsid w:val="002C45D8"/>
    <w:rsid w:val="002C4F5A"/>
    <w:rsid w:val="002C798C"/>
    <w:rsid w:val="002D008E"/>
    <w:rsid w:val="002D247D"/>
    <w:rsid w:val="002D25E8"/>
    <w:rsid w:val="002D4287"/>
    <w:rsid w:val="002D4519"/>
    <w:rsid w:val="002D45E8"/>
    <w:rsid w:val="002D50B2"/>
    <w:rsid w:val="002D75A0"/>
    <w:rsid w:val="002D788F"/>
    <w:rsid w:val="002D7B82"/>
    <w:rsid w:val="002D7EB5"/>
    <w:rsid w:val="002E0289"/>
    <w:rsid w:val="002E1262"/>
    <w:rsid w:val="002E1D09"/>
    <w:rsid w:val="002E2BD2"/>
    <w:rsid w:val="002E337B"/>
    <w:rsid w:val="002E36F7"/>
    <w:rsid w:val="002E3AE5"/>
    <w:rsid w:val="002E44F1"/>
    <w:rsid w:val="002E4966"/>
    <w:rsid w:val="002E4EA3"/>
    <w:rsid w:val="002E57F1"/>
    <w:rsid w:val="002E5FFB"/>
    <w:rsid w:val="002E6221"/>
    <w:rsid w:val="002E667C"/>
    <w:rsid w:val="002E6C2E"/>
    <w:rsid w:val="002E7804"/>
    <w:rsid w:val="002E79B3"/>
    <w:rsid w:val="002F1099"/>
    <w:rsid w:val="002F1F1D"/>
    <w:rsid w:val="002F2878"/>
    <w:rsid w:val="002F2912"/>
    <w:rsid w:val="002F2D3A"/>
    <w:rsid w:val="002F3FEF"/>
    <w:rsid w:val="002F4026"/>
    <w:rsid w:val="002F41B2"/>
    <w:rsid w:val="002F4402"/>
    <w:rsid w:val="002F45DB"/>
    <w:rsid w:val="002F461D"/>
    <w:rsid w:val="002F53C9"/>
    <w:rsid w:val="002F5A98"/>
    <w:rsid w:val="002F6669"/>
    <w:rsid w:val="002F675C"/>
    <w:rsid w:val="002F6B03"/>
    <w:rsid w:val="002F6EFA"/>
    <w:rsid w:val="00300796"/>
    <w:rsid w:val="0030105A"/>
    <w:rsid w:val="0030361E"/>
    <w:rsid w:val="00304669"/>
    <w:rsid w:val="003050F6"/>
    <w:rsid w:val="00305748"/>
    <w:rsid w:val="003069FA"/>
    <w:rsid w:val="003075DC"/>
    <w:rsid w:val="003100A8"/>
    <w:rsid w:val="0031078F"/>
    <w:rsid w:val="003108EF"/>
    <w:rsid w:val="00311193"/>
    <w:rsid w:val="00312F18"/>
    <w:rsid w:val="003133E0"/>
    <w:rsid w:val="003140D1"/>
    <w:rsid w:val="003141B2"/>
    <w:rsid w:val="00314AD1"/>
    <w:rsid w:val="0031562E"/>
    <w:rsid w:val="00315CAD"/>
    <w:rsid w:val="0031622A"/>
    <w:rsid w:val="003167CF"/>
    <w:rsid w:val="0031699D"/>
    <w:rsid w:val="00316C1F"/>
    <w:rsid w:val="00320100"/>
    <w:rsid w:val="00320F39"/>
    <w:rsid w:val="00321137"/>
    <w:rsid w:val="00322513"/>
    <w:rsid w:val="003235FA"/>
    <w:rsid w:val="00323F08"/>
    <w:rsid w:val="00324689"/>
    <w:rsid w:val="00325CC9"/>
    <w:rsid w:val="00326AA5"/>
    <w:rsid w:val="00326E8E"/>
    <w:rsid w:val="0032747D"/>
    <w:rsid w:val="00331421"/>
    <w:rsid w:val="00332909"/>
    <w:rsid w:val="00333B92"/>
    <w:rsid w:val="00333C9C"/>
    <w:rsid w:val="00334B8C"/>
    <w:rsid w:val="00336C2E"/>
    <w:rsid w:val="00337FE2"/>
    <w:rsid w:val="00340CC0"/>
    <w:rsid w:val="00342101"/>
    <w:rsid w:val="003424D6"/>
    <w:rsid w:val="00342E5F"/>
    <w:rsid w:val="00344463"/>
    <w:rsid w:val="00344911"/>
    <w:rsid w:val="0034554A"/>
    <w:rsid w:val="003468A3"/>
    <w:rsid w:val="00347B48"/>
    <w:rsid w:val="00347E9F"/>
    <w:rsid w:val="00352544"/>
    <w:rsid w:val="00353288"/>
    <w:rsid w:val="003533F5"/>
    <w:rsid w:val="00353780"/>
    <w:rsid w:val="00353AEC"/>
    <w:rsid w:val="0035405D"/>
    <w:rsid w:val="00354F82"/>
    <w:rsid w:val="00355564"/>
    <w:rsid w:val="00355B81"/>
    <w:rsid w:val="003562D7"/>
    <w:rsid w:val="003579D3"/>
    <w:rsid w:val="003608FE"/>
    <w:rsid w:val="0036097E"/>
    <w:rsid w:val="00361F48"/>
    <w:rsid w:val="003629F0"/>
    <w:rsid w:val="003634EF"/>
    <w:rsid w:val="00363CF7"/>
    <w:rsid w:val="0036540D"/>
    <w:rsid w:val="00366EE1"/>
    <w:rsid w:val="003700AD"/>
    <w:rsid w:val="00370B48"/>
    <w:rsid w:val="003729C9"/>
    <w:rsid w:val="00372D31"/>
    <w:rsid w:val="003767C1"/>
    <w:rsid w:val="003772BF"/>
    <w:rsid w:val="00380304"/>
    <w:rsid w:val="003805B2"/>
    <w:rsid w:val="003818F3"/>
    <w:rsid w:val="00383664"/>
    <w:rsid w:val="00384777"/>
    <w:rsid w:val="003847E6"/>
    <w:rsid w:val="0038481E"/>
    <w:rsid w:val="00384AE3"/>
    <w:rsid w:val="00384FB5"/>
    <w:rsid w:val="00385FB5"/>
    <w:rsid w:val="003860C1"/>
    <w:rsid w:val="00386EAA"/>
    <w:rsid w:val="00387502"/>
    <w:rsid w:val="003907FF"/>
    <w:rsid w:val="00390DD0"/>
    <w:rsid w:val="00391EC4"/>
    <w:rsid w:val="0039230C"/>
    <w:rsid w:val="0039380E"/>
    <w:rsid w:val="0039577F"/>
    <w:rsid w:val="00395E66"/>
    <w:rsid w:val="00396DDD"/>
    <w:rsid w:val="00396E76"/>
    <w:rsid w:val="0039790C"/>
    <w:rsid w:val="003A061F"/>
    <w:rsid w:val="003A080E"/>
    <w:rsid w:val="003A0CB8"/>
    <w:rsid w:val="003A0DF1"/>
    <w:rsid w:val="003A14D8"/>
    <w:rsid w:val="003A30D9"/>
    <w:rsid w:val="003A3409"/>
    <w:rsid w:val="003A4576"/>
    <w:rsid w:val="003A4FB9"/>
    <w:rsid w:val="003A56ED"/>
    <w:rsid w:val="003A5D2F"/>
    <w:rsid w:val="003A65D5"/>
    <w:rsid w:val="003A69D4"/>
    <w:rsid w:val="003A6F69"/>
    <w:rsid w:val="003A7397"/>
    <w:rsid w:val="003A7A1F"/>
    <w:rsid w:val="003A7B13"/>
    <w:rsid w:val="003A7D75"/>
    <w:rsid w:val="003A7EDF"/>
    <w:rsid w:val="003A7F01"/>
    <w:rsid w:val="003A7FCB"/>
    <w:rsid w:val="003B0A56"/>
    <w:rsid w:val="003B1099"/>
    <w:rsid w:val="003B31B9"/>
    <w:rsid w:val="003B3A2B"/>
    <w:rsid w:val="003B3CB3"/>
    <w:rsid w:val="003B4044"/>
    <w:rsid w:val="003B45F6"/>
    <w:rsid w:val="003B4625"/>
    <w:rsid w:val="003B5BE2"/>
    <w:rsid w:val="003B6555"/>
    <w:rsid w:val="003B6C15"/>
    <w:rsid w:val="003B6C91"/>
    <w:rsid w:val="003B6DFD"/>
    <w:rsid w:val="003B7943"/>
    <w:rsid w:val="003C1037"/>
    <w:rsid w:val="003C11C2"/>
    <w:rsid w:val="003C1CB9"/>
    <w:rsid w:val="003C1CCF"/>
    <w:rsid w:val="003C2418"/>
    <w:rsid w:val="003C3467"/>
    <w:rsid w:val="003C5D87"/>
    <w:rsid w:val="003C6707"/>
    <w:rsid w:val="003C68C1"/>
    <w:rsid w:val="003C7DD0"/>
    <w:rsid w:val="003C7E14"/>
    <w:rsid w:val="003D07FC"/>
    <w:rsid w:val="003D1211"/>
    <w:rsid w:val="003D2052"/>
    <w:rsid w:val="003D208B"/>
    <w:rsid w:val="003D2911"/>
    <w:rsid w:val="003D294E"/>
    <w:rsid w:val="003D2BB5"/>
    <w:rsid w:val="003D2C6C"/>
    <w:rsid w:val="003D31E6"/>
    <w:rsid w:val="003D4041"/>
    <w:rsid w:val="003D5241"/>
    <w:rsid w:val="003E1880"/>
    <w:rsid w:val="003E259A"/>
    <w:rsid w:val="003E2960"/>
    <w:rsid w:val="003E468E"/>
    <w:rsid w:val="003E597F"/>
    <w:rsid w:val="003E5B9D"/>
    <w:rsid w:val="003E6779"/>
    <w:rsid w:val="003E6811"/>
    <w:rsid w:val="003E6FBF"/>
    <w:rsid w:val="003E71F0"/>
    <w:rsid w:val="003F0E88"/>
    <w:rsid w:val="003F1582"/>
    <w:rsid w:val="003F1BA0"/>
    <w:rsid w:val="003F2393"/>
    <w:rsid w:val="003F23D4"/>
    <w:rsid w:val="003F2C26"/>
    <w:rsid w:val="003F2D5A"/>
    <w:rsid w:val="003F3494"/>
    <w:rsid w:val="003F4EA7"/>
    <w:rsid w:val="003F549A"/>
    <w:rsid w:val="003F6692"/>
    <w:rsid w:val="003F6D45"/>
    <w:rsid w:val="00400217"/>
    <w:rsid w:val="00401258"/>
    <w:rsid w:val="0040260B"/>
    <w:rsid w:val="00403932"/>
    <w:rsid w:val="00404C62"/>
    <w:rsid w:val="00404FF5"/>
    <w:rsid w:val="00405845"/>
    <w:rsid w:val="004068D7"/>
    <w:rsid w:val="004071AA"/>
    <w:rsid w:val="004075D7"/>
    <w:rsid w:val="004078CB"/>
    <w:rsid w:val="004103FE"/>
    <w:rsid w:val="00412CE1"/>
    <w:rsid w:val="00413DD0"/>
    <w:rsid w:val="00413E4D"/>
    <w:rsid w:val="00414C5A"/>
    <w:rsid w:val="00414FEA"/>
    <w:rsid w:val="00415957"/>
    <w:rsid w:val="0041598A"/>
    <w:rsid w:val="00416470"/>
    <w:rsid w:val="004177A6"/>
    <w:rsid w:val="00417CB9"/>
    <w:rsid w:val="0042057A"/>
    <w:rsid w:val="00420DDD"/>
    <w:rsid w:val="004222CA"/>
    <w:rsid w:val="00423DA4"/>
    <w:rsid w:val="00424E26"/>
    <w:rsid w:val="00425912"/>
    <w:rsid w:val="00427178"/>
    <w:rsid w:val="00427E9E"/>
    <w:rsid w:val="00430350"/>
    <w:rsid w:val="00431DFB"/>
    <w:rsid w:val="00432992"/>
    <w:rsid w:val="0043324B"/>
    <w:rsid w:val="00433AB2"/>
    <w:rsid w:val="00433D18"/>
    <w:rsid w:val="0043483C"/>
    <w:rsid w:val="00435297"/>
    <w:rsid w:val="00435679"/>
    <w:rsid w:val="00436850"/>
    <w:rsid w:val="00436F88"/>
    <w:rsid w:val="00437DB3"/>
    <w:rsid w:val="00440D92"/>
    <w:rsid w:val="00441073"/>
    <w:rsid w:val="00441345"/>
    <w:rsid w:val="004432B6"/>
    <w:rsid w:val="00444273"/>
    <w:rsid w:val="004456CD"/>
    <w:rsid w:val="00450779"/>
    <w:rsid w:val="00451AC2"/>
    <w:rsid w:val="00453AA1"/>
    <w:rsid w:val="00454868"/>
    <w:rsid w:val="00454D89"/>
    <w:rsid w:val="00454DEF"/>
    <w:rsid w:val="00455541"/>
    <w:rsid w:val="00455AFE"/>
    <w:rsid w:val="00455DA3"/>
    <w:rsid w:val="004568CF"/>
    <w:rsid w:val="00460A0A"/>
    <w:rsid w:val="00461B56"/>
    <w:rsid w:val="00461CA7"/>
    <w:rsid w:val="004624B0"/>
    <w:rsid w:val="00462A40"/>
    <w:rsid w:val="00463CDF"/>
    <w:rsid w:val="00463DB7"/>
    <w:rsid w:val="00463E5D"/>
    <w:rsid w:val="00464207"/>
    <w:rsid w:val="004654B8"/>
    <w:rsid w:val="00465731"/>
    <w:rsid w:val="00465C10"/>
    <w:rsid w:val="00466763"/>
    <w:rsid w:val="00466874"/>
    <w:rsid w:val="0047013B"/>
    <w:rsid w:val="004702B0"/>
    <w:rsid w:val="004715CF"/>
    <w:rsid w:val="00472380"/>
    <w:rsid w:val="00472AA9"/>
    <w:rsid w:val="00472E11"/>
    <w:rsid w:val="0047406B"/>
    <w:rsid w:val="00474F57"/>
    <w:rsid w:val="0047514F"/>
    <w:rsid w:val="00475FDC"/>
    <w:rsid w:val="00476E9B"/>
    <w:rsid w:val="004771A1"/>
    <w:rsid w:val="00477933"/>
    <w:rsid w:val="00480631"/>
    <w:rsid w:val="004809B7"/>
    <w:rsid w:val="00481A42"/>
    <w:rsid w:val="004833C0"/>
    <w:rsid w:val="00483A49"/>
    <w:rsid w:val="00483CFE"/>
    <w:rsid w:val="00486073"/>
    <w:rsid w:val="0048629F"/>
    <w:rsid w:val="00487422"/>
    <w:rsid w:val="00487B71"/>
    <w:rsid w:val="00487CA1"/>
    <w:rsid w:val="00490D63"/>
    <w:rsid w:val="00493018"/>
    <w:rsid w:val="0049328D"/>
    <w:rsid w:val="00494C82"/>
    <w:rsid w:val="004952E0"/>
    <w:rsid w:val="004955D0"/>
    <w:rsid w:val="004960B3"/>
    <w:rsid w:val="004969D0"/>
    <w:rsid w:val="0049718C"/>
    <w:rsid w:val="00497CB8"/>
    <w:rsid w:val="00497D4B"/>
    <w:rsid w:val="00497E57"/>
    <w:rsid w:val="004A16FD"/>
    <w:rsid w:val="004A1CDC"/>
    <w:rsid w:val="004A2723"/>
    <w:rsid w:val="004A28E9"/>
    <w:rsid w:val="004A2A87"/>
    <w:rsid w:val="004A2D0F"/>
    <w:rsid w:val="004A31CB"/>
    <w:rsid w:val="004A31DE"/>
    <w:rsid w:val="004A3F37"/>
    <w:rsid w:val="004A440F"/>
    <w:rsid w:val="004A48C3"/>
    <w:rsid w:val="004A56FC"/>
    <w:rsid w:val="004A5A76"/>
    <w:rsid w:val="004A6794"/>
    <w:rsid w:val="004A6988"/>
    <w:rsid w:val="004A6B59"/>
    <w:rsid w:val="004B0E40"/>
    <w:rsid w:val="004B1E37"/>
    <w:rsid w:val="004B3AB8"/>
    <w:rsid w:val="004B3B1E"/>
    <w:rsid w:val="004B40FC"/>
    <w:rsid w:val="004B42EB"/>
    <w:rsid w:val="004B4B6B"/>
    <w:rsid w:val="004B51E5"/>
    <w:rsid w:val="004B545C"/>
    <w:rsid w:val="004B5467"/>
    <w:rsid w:val="004B5621"/>
    <w:rsid w:val="004B56D2"/>
    <w:rsid w:val="004B608E"/>
    <w:rsid w:val="004B6760"/>
    <w:rsid w:val="004B68AD"/>
    <w:rsid w:val="004B7478"/>
    <w:rsid w:val="004C0310"/>
    <w:rsid w:val="004C0E87"/>
    <w:rsid w:val="004C11DE"/>
    <w:rsid w:val="004C130A"/>
    <w:rsid w:val="004C2742"/>
    <w:rsid w:val="004C2779"/>
    <w:rsid w:val="004C3006"/>
    <w:rsid w:val="004C4A97"/>
    <w:rsid w:val="004C4C0D"/>
    <w:rsid w:val="004C6ADD"/>
    <w:rsid w:val="004C6BE0"/>
    <w:rsid w:val="004C6F2A"/>
    <w:rsid w:val="004D00DA"/>
    <w:rsid w:val="004D03B6"/>
    <w:rsid w:val="004D2665"/>
    <w:rsid w:val="004D3226"/>
    <w:rsid w:val="004D4415"/>
    <w:rsid w:val="004D5E20"/>
    <w:rsid w:val="004D5FFA"/>
    <w:rsid w:val="004D64BE"/>
    <w:rsid w:val="004D6920"/>
    <w:rsid w:val="004D796F"/>
    <w:rsid w:val="004E068B"/>
    <w:rsid w:val="004E0FF6"/>
    <w:rsid w:val="004E1110"/>
    <w:rsid w:val="004E2418"/>
    <w:rsid w:val="004E3368"/>
    <w:rsid w:val="004E57F0"/>
    <w:rsid w:val="004E6689"/>
    <w:rsid w:val="004E7246"/>
    <w:rsid w:val="004F19C8"/>
    <w:rsid w:val="004F2AE5"/>
    <w:rsid w:val="004F2FAD"/>
    <w:rsid w:val="004F3CFD"/>
    <w:rsid w:val="004F73AC"/>
    <w:rsid w:val="004F7EC2"/>
    <w:rsid w:val="005028EA"/>
    <w:rsid w:val="00502F75"/>
    <w:rsid w:val="005046AC"/>
    <w:rsid w:val="005102FF"/>
    <w:rsid w:val="00510783"/>
    <w:rsid w:val="00511C4A"/>
    <w:rsid w:val="00512A34"/>
    <w:rsid w:val="0051436E"/>
    <w:rsid w:val="00514FAC"/>
    <w:rsid w:val="0051621D"/>
    <w:rsid w:val="00517851"/>
    <w:rsid w:val="00522BA1"/>
    <w:rsid w:val="0052359B"/>
    <w:rsid w:val="00523A88"/>
    <w:rsid w:val="00524040"/>
    <w:rsid w:val="005245C6"/>
    <w:rsid w:val="0052476C"/>
    <w:rsid w:val="005251B6"/>
    <w:rsid w:val="00526BF1"/>
    <w:rsid w:val="005275CD"/>
    <w:rsid w:val="0053046B"/>
    <w:rsid w:val="005307F0"/>
    <w:rsid w:val="00530904"/>
    <w:rsid w:val="00530B4C"/>
    <w:rsid w:val="00530B9D"/>
    <w:rsid w:val="005316AE"/>
    <w:rsid w:val="005327CC"/>
    <w:rsid w:val="0053299C"/>
    <w:rsid w:val="00532B6E"/>
    <w:rsid w:val="00533F4D"/>
    <w:rsid w:val="005343D0"/>
    <w:rsid w:val="0053497C"/>
    <w:rsid w:val="00535249"/>
    <w:rsid w:val="00535D3F"/>
    <w:rsid w:val="0053676B"/>
    <w:rsid w:val="005377AE"/>
    <w:rsid w:val="005410BF"/>
    <w:rsid w:val="00542FEA"/>
    <w:rsid w:val="00544F3A"/>
    <w:rsid w:val="00545494"/>
    <w:rsid w:val="00546E36"/>
    <w:rsid w:val="00547F56"/>
    <w:rsid w:val="005502B8"/>
    <w:rsid w:val="005511FA"/>
    <w:rsid w:val="00551E5B"/>
    <w:rsid w:val="00552498"/>
    <w:rsid w:val="00555E97"/>
    <w:rsid w:val="00556AD4"/>
    <w:rsid w:val="005570BB"/>
    <w:rsid w:val="00560257"/>
    <w:rsid w:val="005616E3"/>
    <w:rsid w:val="00561D78"/>
    <w:rsid w:val="00562CB3"/>
    <w:rsid w:val="00563704"/>
    <w:rsid w:val="00565568"/>
    <w:rsid w:val="005661A3"/>
    <w:rsid w:val="00566A05"/>
    <w:rsid w:val="00571FAA"/>
    <w:rsid w:val="00573644"/>
    <w:rsid w:val="00574932"/>
    <w:rsid w:val="00576488"/>
    <w:rsid w:val="005764E9"/>
    <w:rsid w:val="00576D07"/>
    <w:rsid w:val="005778DA"/>
    <w:rsid w:val="005805E0"/>
    <w:rsid w:val="005807BD"/>
    <w:rsid w:val="00581334"/>
    <w:rsid w:val="00582073"/>
    <w:rsid w:val="005820CF"/>
    <w:rsid w:val="005830BC"/>
    <w:rsid w:val="00583544"/>
    <w:rsid w:val="00583972"/>
    <w:rsid w:val="00583B6E"/>
    <w:rsid w:val="0058421A"/>
    <w:rsid w:val="005848F9"/>
    <w:rsid w:val="005853BB"/>
    <w:rsid w:val="005856B2"/>
    <w:rsid w:val="00585EC8"/>
    <w:rsid w:val="00590E9A"/>
    <w:rsid w:val="00591222"/>
    <w:rsid w:val="00592277"/>
    <w:rsid w:val="005923EA"/>
    <w:rsid w:val="0059269E"/>
    <w:rsid w:val="0059277F"/>
    <w:rsid w:val="00592C83"/>
    <w:rsid w:val="00594DD6"/>
    <w:rsid w:val="005951D7"/>
    <w:rsid w:val="0059534F"/>
    <w:rsid w:val="005978C5"/>
    <w:rsid w:val="005A045C"/>
    <w:rsid w:val="005A053A"/>
    <w:rsid w:val="005A12D7"/>
    <w:rsid w:val="005A2991"/>
    <w:rsid w:val="005A2A7D"/>
    <w:rsid w:val="005A3378"/>
    <w:rsid w:val="005A455B"/>
    <w:rsid w:val="005A5441"/>
    <w:rsid w:val="005A5D9F"/>
    <w:rsid w:val="005A6158"/>
    <w:rsid w:val="005A791B"/>
    <w:rsid w:val="005B06A8"/>
    <w:rsid w:val="005B157C"/>
    <w:rsid w:val="005B1B1D"/>
    <w:rsid w:val="005B22BA"/>
    <w:rsid w:val="005B2785"/>
    <w:rsid w:val="005B2D73"/>
    <w:rsid w:val="005B4364"/>
    <w:rsid w:val="005B4CE0"/>
    <w:rsid w:val="005B59FB"/>
    <w:rsid w:val="005B6654"/>
    <w:rsid w:val="005B7618"/>
    <w:rsid w:val="005B7A7E"/>
    <w:rsid w:val="005B7AE6"/>
    <w:rsid w:val="005B7FAA"/>
    <w:rsid w:val="005C1814"/>
    <w:rsid w:val="005C1F30"/>
    <w:rsid w:val="005C1FE1"/>
    <w:rsid w:val="005C328C"/>
    <w:rsid w:val="005C68BA"/>
    <w:rsid w:val="005C72CE"/>
    <w:rsid w:val="005C75DD"/>
    <w:rsid w:val="005D00AF"/>
    <w:rsid w:val="005D012B"/>
    <w:rsid w:val="005D04E5"/>
    <w:rsid w:val="005D0B1E"/>
    <w:rsid w:val="005D2D4F"/>
    <w:rsid w:val="005D4748"/>
    <w:rsid w:val="005D47C6"/>
    <w:rsid w:val="005D4A57"/>
    <w:rsid w:val="005D5134"/>
    <w:rsid w:val="005D529F"/>
    <w:rsid w:val="005D536A"/>
    <w:rsid w:val="005D5777"/>
    <w:rsid w:val="005D6395"/>
    <w:rsid w:val="005D65BE"/>
    <w:rsid w:val="005D7C1C"/>
    <w:rsid w:val="005D7F7C"/>
    <w:rsid w:val="005D7FE9"/>
    <w:rsid w:val="005E0479"/>
    <w:rsid w:val="005E1870"/>
    <w:rsid w:val="005E1D0E"/>
    <w:rsid w:val="005E285A"/>
    <w:rsid w:val="005E48F3"/>
    <w:rsid w:val="005E4E76"/>
    <w:rsid w:val="005E5477"/>
    <w:rsid w:val="005E7200"/>
    <w:rsid w:val="005F0DAE"/>
    <w:rsid w:val="005F15A7"/>
    <w:rsid w:val="005F2416"/>
    <w:rsid w:val="005F27FE"/>
    <w:rsid w:val="005F3530"/>
    <w:rsid w:val="005F3D70"/>
    <w:rsid w:val="005F4466"/>
    <w:rsid w:val="005F4C90"/>
    <w:rsid w:val="005F54AE"/>
    <w:rsid w:val="005F5CF6"/>
    <w:rsid w:val="005F603F"/>
    <w:rsid w:val="005F6A5B"/>
    <w:rsid w:val="005F7651"/>
    <w:rsid w:val="005F7CA6"/>
    <w:rsid w:val="00600B25"/>
    <w:rsid w:val="00601A3A"/>
    <w:rsid w:val="00601EDA"/>
    <w:rsid w:val="006021DC"/>
    <w:rsid w:val="00602518"/>
    <w:rsid w:val="0060254E"/>
    <w:rsid w:val="00602634"/>
    <w:rsid w:val="00602C55"/>
    <w:rsid w:val="006033F6"/>
    <w:rsid w:val="006054E0"/>
    <w:rsid w:val="00605559"/>
    <w:rsid w:val="00607571"/>
    <w:rsid w:val="006077AF"/>
    <w:rsid w:val="00610331"/>
    <w:rsid w:val="00610C1C"/>
    <w:rsid w:val="00610DEC"/>
    <w:rsid w:val="00611463"/>
    <w:rsid w:val="00611C09"/>
    <w:rsid w:val="00611F66"/>
    <w:rsid w:val="0061260E"/>
    <w:rsid w:val="0061270A"/>
    <w:rsid w:val="00613526"/>
    <w:rsid w:val="00614C84"/>
    <w:rsid w:val="00614EAD"/>
    <w:rsid w:val="00616A34"/>
    <w:rsid w:val="00616A5D"/>
    <w:rsid w:val="00616BF5"/>
    <w:rsid w:val="00617701"/>
    <w:rsid w:val="00617E82"/>
    <w:rsid w:val="00617F75"/>
    <w:rsid w:val="00621AA4"/>
    <w:rsid w:val="00622CC9"/>
    <w:rsid w:val="00622F2B"/>
    <w:rsid w:val="006243BD"/>
    <w:rsid w:val="00624AC6"/>
    <w:rsid w:val="00624D94"/>
    <w:rsid w:val="0062501F"/>
    <w:rsid w:val="00625296"/>
    <w:rsid w:val="00625DCE"/>
    <w:rsid w:val="006262AF"/>
    <w:rsid w:val="00626BDC"/>
    <w:rsid w:val="00627174"/>
    <w:rsid w:val="0062743C"/>
    <w:rsid w:val="00630CDC"/>
    <w:rsid w:val="006319CF"/>
    <w:rsid w:val="0063352D"/>
    <w:rsid w:val="00633F1E"/>
    <w:rsid w:val="00635126"/>
    <w:rsid w:val="00635493"/>
    <w:rsid w:val="006374CB"/>
    <w:rsid w:val="0064038A"/>
    <w:rsid w:val="00640B41"/>
    <w:rsid w:val="00641413"/>
    <w:rsid w:val="0064288D"/>
    <w:rsid w:val="00643BF5"/>
    <w:rsid w:val="006447E8"/>
    <w:rsid w:val="006448B1"/>
    <w:rsid w:val="006468D2"/>
    <w:rsid w:val="00651466"/>
    <w:rsid w:val="00651959"/>
    <w:rsid w:val="00653449"/>
    <w:rsid w:val="006544AD"/>
    <w:rsid w:val="006563F0"/>
    <w:rsid w:val="00657053"/>
    <w:rsid w:val="006579D1"/>
    <w:rsid w:val="00657A35"/>
    <w:rsid w:val="00657DFB"/>
    <w:rsid w:val="00660829"/>
    <w:rsid w:val="00663E2B"/>
    <w:rsid w:val="00664FF4"/>
    <w:rsid w:val="0066565F"/>
    <w:rsid w:val="006656A3"/>
    <w:rsid w:val="00665F5A"/>
    <w:rsid w:val="0066618D"/>
    <w:rsid w:val="00667C0A"/>
    <w:rsid w:val="00670FDE"/>
    <w:rsid w:val="006717EF"/>
    <w:rsid w:val="006719CB"/>
    <w:rsid w:val="006726E9"/>
    <w:rsid w:val="00672700"/>
    <w:rsid w:val="006736AF"/>
    <w:rsid w:val="00673E3A"/>
    <w:rsid w:val="00674E88"/>
    <w:rsid w:val="00674EA4"/>
    <w:rsid w:val="006755F7"/>
    <w:rsid w:val="00676691"/>
    <w:rsid w:val="006769F8"/>
    <w:rsid w:val="00676BBD"/>
    <w:rsid w:val="00676BDD"/>
    <w:rsid w:val="00676FA9"/>
    <w:rsid w:val="00680D03"/>
    <w:rsid w:val="00683A56"/>
    <w:rsid w:val="00683FE4"/>
    <w:rsid w:val="006841F7"/>
    <w:rsid w:val="00684633"/>
    <w:rsid w:val="0068524E"/>
    <w:rsid w:val="006868B5"/>
    <w:rsid w:val="00686E38"/>
    <w:rsid w:val="00686E85"/>
    <w:rsid w:val="0068797F"/>
    <w:rsid w:val="00687C86"/>
    <w:rsid w:val="00690775"/>
    <w:rsid w:val="006918B3"/>
    <w:rsid w:val="00691AEC"/>
    <w:rsid w:val="00691EEF"/>
    <w:rsid w:val="00692BD3"/>
    <w:rsid w:val="00693A4E"/>
    <w:rsid w:val="00693A8E"/>
    <w:rsid w:val="00693B26"/>
    <w:rsid w:val="00694157"/>
    <w:rsid w:val="006946B3"/>
    <w:rsid w:val="00694774"/>
    <w:rsid w:val="00694A72"/>
    <w:rsid w:val="00694C07"/>
    <w:rsid w:val="00696933"/>
    <w:rsid w:val="00696EB3"/>
    <w:rsid w:val="00697214"/>
    <w:rsid w:val="00697A70"/>
    <w:rsid w:val="00697C52"/>
    <w:rsid w:val="006A0416"/>
    <w:rsid w:val="006A0569"/>
    <w:rsid w:val="006A0F5C"/>
    <w:rsid w:val="006A1283"/>
    <w:rsid w:val="006A158A"/>
    <w:rsid w:val="006A1ADE"/>
    <w:rsid w:val="006A1C29"/>
    <w:rsid w:val="006A3EDC"/>
    <w:rsid w:val="006A4512"/>
    <w:rsid w:val="006A4FC7"/>
    <w:rsid w:val="006A5DCA"/>
    <w:rsid w:val="006A6121"/>
    <w:rsid w:val="006A7238"/>
    <w:rsid w:val="006B0409"/>
    <w:rsid w:val="006B20B0"/>
    <w:rsid w:val="006B21D6"/>
    <w:rsid w:val="006B21DA"/>
    <w:rsid w:val="006B3A76"/>
    <w:rsid w:val="006B5A0C"/>
    <w:rsid w:val="006B5D4B"/>
    <w:rsid w:val="006B5F25"/>
    <w:rsid w:val="006B61A0"/>
    <w:rsid w:val="006B7535"/>
    <w:rsid w:val="006C0182"/>
    <w:rsid w:val="006C0E9E"/>
    <w:rsid w:val="006C18FB"/>
    <w:rsid w:val="006C1C9A"/>
    <w:rsid w:val="006C3064"/>
    <w:rsid w:val="006C53FF"/>
    <w:rsid w:val="006C5E4C"/>
    <w:rsid w:val="006C6546"/>
    <w:rsid w:val="006D0038"/>
    <w:rsid w:val="006D0753"/>
    <w:rsid w:val="006D0EA6"/>
    <w:rsid w:val="006D0EAA"/>
    <w:rsid w:val="006D26AF"/>
    <w:rsid w:val="006D4BA0"/>
    <w:rsid w:val="006D51FE"/>
    <w:rsid w:val="006D528B"/>
    <w:rsid w:val="006D7612"/>
    <w:rsid w:val="006E05D3"/>
    <w:rsid w:val="006E08F0"/>
    <w:rsid w:val="006E0E73"/>
    <w:rsid w:val="006E1005"/>
    <w:rsid w:val="006E17F3"/>
    <w:rsid w:val="006E1964"/>
    <w:rsid w:val="006E2071"/>
    <w:rsid w:val="006E2D06"/>
    <w:rsid w:val="006E2E58"/>
    <w:rsid w:val="006E4156"/>
    <w:rsid w:val="006E431B"/>
    <w:rsid w:val="006E45A1"/>
    <w:rsid w:val="006E63F9"/>
    <w:rsid w:val="006E6652"/>
    <w:rsid w:val="006E66D6"/>
    <w:rsid w:val="006E6935"/>
    <w:rsid w:val="006E7473"/>
    <w:rsid w:val="006F00A0"/>
    <w:rsid w:val="006F0927"/>
    <w:rsid w:val="006F1BAF"/>
    <w:rsid w:val="006F256B"/>
    <w:rsid w:val="006F2B60"/>
    <w:rsid w:val="006F2D6B"/>
    <w:rsid w:val="006F2EE0"/>
    <w:rsid w:val="006F3E6B"/>
    <w:rsid w:val="006F3F18"/>
    <w:rsid w:val="006F4053"/>
    <w:rsid w:val="006F4528"/>
    <w:rsid w:val="006F50EB"/>
    <w:rsid w:val="006F6B49"/>
    <w:rsid w:val="006F6B53"/>
    <w:rsid w:val="006F714D"/>
    <w:rsid w:val="006F79A3"/>
    <w:rsid w:val="00700D82"/>
    <w:rsid w:val="00701980"/>
    <w:rsid w:val="00701AF3"/>
    <w:rsid w:val="00702F1A"/>
    <w:rsid w:val="00703038"/>
    <w:rsid w:val="007035FF"/>
    <w:rsid w:val="0070382F"/>
    <w:rsid w:val="00703BBA"/>
    <w:rsid w:val="00704107"/>
    <w:rsid w:val="00704D17"/>
    <w:rsid w:val="00706C90"/>
    <w:rsid w:val="00706D42"/>
    <w:rsid w:val="0070704C"/>
    <w:rsid w:val="007100F7"/>
    <w:rsid w:val="0071094A"/>
    <w:rsid w:val="00710D64"/>
    <w:rsid w:val="00711E0A"/>
    <w:rsid w:val="007122FA"/>
    <w:rsid w:val="007127FC"/>
    <w:rsid w:val="007130B3"/>
    <w:rsid w:val="007138FB"/>
    <w:rsid w:val="00713AA8"/>
    <w:rsid w:val="00713E80"/>
    <w:rsid w:val="00714445"/>
    <w:rsid w:val="007144F4"/>
    <w:rsid w:val="00714940"/>
    <w:rsid w:val="0071500D"/>
    <w:rsid w:val="0071783F"/>
    <w:rsid w:val="00717D5B"/>
    <w:rsid w:val="0072063F"/>
    <w:rsid w:val="00721BB0"/>
    <w:rsid w:val="007237C7"/>
    <w:rsid w:val="00723F71"/>
    <w:rsid w:val="007243D1"/>
    <w:rsid w:val="007251E7"/>
    <w:rsid w:val="00725E52"/>
    <w:rsid w:val="007261D8"/>
    <w:rsid w:val="00727B88"/>
    <w:rsid w:val="00730616"/>
    <w:rsid w:val="00731072"/>
    <w:rsid w:val="0073149C"/>
    <w:rsid w:val="0073237D"/>
    <w:rsid w:val="00732492"/>
    <w:rsid w:val="007347C5"/>
    <w:rsid w:val="007366EA"/>
    <w:rsid w:val="00736941"/>
    <w:rsid w:val="00736B8E"/>
    <w:rsid w:val="007370C1"/>
    <w:rsid w:val="007404A8"/>
    <w:rsid w:val="00740AFA"/>
    <w:rsid w:val="0074142B"/>
    <w:rsid w:val="007416DD"/>
    <w:rsid w:val="00742287"/>
    <w:rsid w:val="0074235B"/>
    <w:rsid w:val="0074435E"/>
    <w:rsid w:val="007443B2"/>
    <w:rsid w:val="0074475C"/>
    <w:rsid w:val="00744910"/>
    <w:rsid w:val="00744E17"/>
    <w:rsid w:val="007455A2"/>
    <w:rsid w:val="007464D2"/>
    <w:rsid w:val="007467D8"/>
    <w:rsid w:val="0074692D"/>
    <w:rsid w:val="00746C3E"/>
    <w:rsid w:val="00747459"/>
    <w:rsid w:val="00750EB7"/>
    <w:rsid w:val="00751121"/>
    <w:rsid w:val="00751EDA"/>
    <w:rsid w:val="00753851"/>
    <w:rsid w:val="007539A3"/>
    <w:rsid w:val="0075473A"/>
    <w:rsid w:val="00755E4A"/>
    <w:rsid w:val="00756A7F"/>
    <w:rsid w:val="007604AA"/>
    <w:rsid w:val="00760DE6"/>
    <w:rsid w:val="0076164D"/>
    <w:rsid w:val="007624D7"/>
    <w:rsid w:val="00762975"/>
    <w:rsid w:val="007641A0"/>
    <w:rsid w:val="00764350"/>
    <w:rsid w:val="00765DE7"/>
    <w:rsid w:val="0076689C"/>
    <w:rsid w:val="00767210"/>
    <w:rsid w:val="00767D15"/>
    <w:rsid w:val="0077041C"/>
    <w:rsid w:val="00770EB4"/>
    <w:rsid w:val="00771728"/>
    <w:rsid w:val="00771A43"/>
    <w:rsid w:val="007721E5"/>
    <w:rsid w:val="00773B90"/>
    <w:rsid w:val="0077536D"/>
    <w:rsid w:val="007756E2"/>
    <w:rsid w:val="007758A2"/>
    <w:rsid w:val="007776AD"/>
    <w:rsid w:val="007779CE"/>
    <w:rsid w:val="00780C06"/>
    <w:rsid w:val="00781C5B"/>
    <w:rsid w:val="00784ED9"/>
    <w:rsid w:val="007859A3"/>
    <w:rsid w:val="00785D13"/>
    <w:rsid w:val="00787BA7"/>
    <w:rsid w:val="00787D55"/>
    <w:rsid w:val="00790E21"/>
    <w:rsid w:val="007921D1"/>
    <w:rsid w:val="00794074"/>
    <w:rsid w:val="0079497B"/>
    <w:rsid w:val="00796B99"/>
    <w:rsid w:val="00796E28"/>
    <w:rsid w:val="00796FB4"/>
    <w:rsid w:val="00797000"/>
    <w:rsid w:val="007970B1"/>
    <w:rsid w:val="00797186"/>
    <w:rsid w:val="00797FC3"/>
    <w:rsid w:val="007A1DA7"/>
    <w:rsid w:val="007A2008"/>
    <w:rsid w:val="007A2043"/>
    <w:rsid w:val="007A2C5B"/>
    <w:rsid w:val="007A306E"/>
    <w:rsid w:val="007A3863"/>
    <w:rsid w:val="007A3997"/>
    <w:rsid w:val="007A3D72"/>
    <w:rsid w:val="007A42E7"/>
    <w:rsid w:val="007A50F1"/>
    <w:rsid w:val="007A567C"/>
    <w:rsid w:val="007A7196"/>
    <w:rsid w:val="007A7D67"/>
    <w:rsid w:val="007B0EDE"/>
    <w:rsid w:val="007B11D5"/>
    <w:rsid w:val="007B1786"/>
    <w:rsid w:val="007B1CBC"/>
    <w:rsid w:val="007B29B5"/>
    <w:rsid w:val="007B2D74"/>
    <w:rsid w:val="007B3872"/>
    <w:rsid w:val="007B3C4C"/>
    <w:rsid w:val="007B466F"/>
    <w:rsid w:val="007B57FC"/>
    <w:rsid w:val="007B75B8"/>
    <w:rsid w:val="007B76DF"/>
    <w:rsid w:val="007C0136"/>
    <w:rsid w:val="007C2F41"/>
    <w:rsid w:val="007C3F73"/>
    <w:rsid w:val="007C5141"/>
    <w:rsid w:val="007C59DC"/>
    <w:rsid w:val="007C7221"/>
    <w:rsid w:val="007D2A1C"/>
    <w:rsid w:val="007D2C23"/>
    <w:rsid w:val="007D35CC"/>
    <w:rsid w:val="007D4110"/>
    <w:rsid w:val="007D47C9"/>
    <w:rsid w:val="007D4B66"/>
    <w:rsid w:val="007D54CE"/>
    <w:rsid w:val="007D5A8B"/>
    <w:rsid w:val="007D5BB2"/>
    <w:rsid w:val="007D5DB1"/>
    <w:rsid w:val="007D6031"/>
    <w:rsid w:val="007D6D76"/>
    <w:rsid w:val="007D6FF5"/>
    <w:rsid w:val="007D7DC8"/>
    <w:rsid w:val="007E0928"/>
    <w:rsid w:val="007E148B"/>
    <w:rsid w:val="007E399A"/>
    <w:rsid w:val="007E3C5C"/>
    <w:rsid w:val="007E4C6A"/>
    <w:rsid w:val="007E51B4"/>
    <w:rsid w:val="007E5BBF"/>
    <w:rsid w:val="007E7F11"/>
    <w:rsid w:val="007F01F7"/>
    <w:rsid w:val="007F0CC5"/>
    <w:rsid w:val="007F20B9"/>
    <w:rsid w:val="007F384B"/>
    <w:rsid w:val="007F3A97"/>
    <w:rsid w:val="007F3E0F"/>
    <w:rsid w:val="007F47A9"/>
    <w:rsid w:val="007F701B"/>
    <w:rsid w:val="007F7364"/>
    <w:rsid w:val="007F7D8C"/>
    <w:rsid w:val="007F7FDF"/>
    <w:rsid w:val="00800541"/>
    <w:rsid w:val="00800ADF"/>
    <w:rsid w:val="00800E1F"/>
    <w:rsid w:val="00801380"/>
    <w:rsid w:val="008017FE"/>
    <w:rsid w:val="008045C5"/>
    <w:rsid w:val="00804751"/>
    <w:rsid w:val="00805297"/>
    <w:rsid w:val="00805D83"/>
    <w:rsid w:val="00806E52"/>
    <w:rsid w:val="00807410"/>
    <w:rsid w:val="008076A7"/>
    <w:rsid w:val="008078E6"/>
    <w:rsid w:val="008079CF"/>
    <w:rsid w:val="008115A3"/>
    <w:rsid w:val="00811941"/>
    <w:rsid w:val="008121CB"/>
    <w:rsid w:val="0081224C"/>
    <w:rsid w:val="008127F6"/>
    <w:rsid w:val="0081336C"/>
    <w:rsid w:val="00814F75"/>
    <w:rsid w:val="00816B95"/>
    <w:rsid w:val="0081706C"/>
    <w:rsid w:val="00820B50"/>
    <w:rsid w:val="00824B2E"/>
    <w:rsid w:val="008267CE"/>
    <w:rsid w:val="00826964"/>
    <w:rsid w:val="00826E15"/>
    <w:rsid w:val="00830225"/>
    <w:rsid w:val="008311C9"/>
    <w:rsid w:val="008313AD"/>
    <w:rsid w:val="00831BFA"/>
    <w:rsid w:val="00831D1E"/>
    <w:rsid w:val="00832888"/>
    <w:rsid w:val="0083337B"/>
    <w:rsid w:val="008334A7"/>
    <w:rsid w:val="00834EBF"/>
    <w:rsid w:val="00837F3B"/>
    <w:rsid w:val="00840038"/>
    <w:rsid w:val="00840312"/>
    <w:rsid w:val="008407E0"/>
    <w:rsid w:val="00841082"/>
    <w:rsid w:val="008413D2"/>
    <w:rsid w:val="008418F8"/>
    <w:rsid w:val="00841A55"/>
    <w:rsid w:val="00841BCD"/>
    <w:rsid w:val="00842118"/>
    <w:rsid w:val="00842328"/>
    <w:rsid w:val="0084247E"/>
    <w:rsid w:val="008438AD"/>
    <w:rsid w:val="00844CDC"/>
    <w:rsid w:val="00844E31"/>
    <w:rsid w:val="00844F3C"/>
    <w:rsid w:val="0084517B"/>
    <w:rsid w:val="008457C2"/>
    <w:rsid w:val="00846867"/>
    <w:rsid w:val="00846E33"/>
    <w:rsid w:val="0084779C"/>
    <w:rsid w:val="008519F6"/>
    <w:rsid w:val="00851FA9"/>
    <w:rsid w:val="00852634"/>
    <w:rsid w:val="0085302A"/>
    <w:rsid w:val="00854138"/>
    <w:rsid w:val="0085501E"/>
    <w:rsid w:val="0085513E"/>
    <w:rsid w:val="00855735"/>
    <w:rsid w:val="008560CF"/>
    <w:rsid w:val="0085630F"/>
    <w:rsid w:val="008575D1"/>
    <w:rsid w:val="00857893"/>
    <w:rsid w:val="008578CA"/>
    <w:rsid w:val="0086040F"/>
    <w:rsid w:val="008610E7"/>
    <w:rsid w:val="0086330E"/>
    <w:rsid w:val="00863ED8"/>
    <w:rsid w:val="00864DF5"/>
    <w:rsid w:val="00865597"/>
    <w:rsid w:val="00865929"/>
    <w:rsid w:val="008669D0"/>
    <w:rsid w:val="00867AA3"/>
    <w:rsid w:val="0087052E"/>
    <w:rsid w:val="0087188A"/>
    <w:rsid w:val="0087219B"/>
    <w:rsid w:val="008734C4"/>
    <w:rsid w:val="0087477E"/>
    <w:rsid w:val="00874CC6"/>
    <w:rsid w:val="00875F91"/>
    <w:rsid w:val="008766DB"/>
    <w:rsid w:val="0087742E"/>
    <w:rsid w:val="008778F3"/>
    <w:rsid w:val="008802ED"/>
    <w:rsid w:val="00880304"/>
    <w:rsid w:val="00880684"/>
    <w:rsid w:val="008813D4"/>
    <w:rsid w:val="00881D46"/>
    <w:rsid w:val="00881E5B"/>
    <w:rsid w:val="00882C67"/>
    <w:rsid w:val="00882DEB"/>
    <w:rsid w:val="00883F8B"/>
    <w:rsid w:val="00884AEF"/>
    <w:rsid w:val="00884C4B"/>
    <w:rsid w:val="00885509"/>
    <w:rsid w:val="00885706"/>
    <w:rsid w:val="00885E0B"/>
    <w:rsid w:val="008900A3"/>
    <w:rsid w:val="008902DB"/>
    <w:rsid w:val="00891639"/>
    <w:rsid w:val="00891B22"/>
    <w:rsid w:val="00891D64"/>
    <w:rsid w:val="008945AE"/>
    <w:rsid w:val="0089512C"/>
    <w:rsid w:val="00895140"/>
    <w:rsid w:val="00896F6F"/>
    <w:rsid w:val="00897525"/>
    <w:rsid w:val="00897FF3"/>
    <w:rsid w:val="008A1A49"/>
    <w:rsid w:val="008A1B74"/>
    <w:rsid w:val="008A3EA2"/>
    <w:rsid w:val="008A7248"/>
    <w:rsid w:val="008A736F"/>
    <w:rsid w:val="008A7A29"/>
    <w:rsid w:val="008B04E0"/>
    <w:rsid w:val="008B0636"/>
    <w:rsid w:val="008B1A17"/>
    <w:rsid w:val="008B2FCF"/>
    <w:rsid w:val="008B399A"/>
    <w:rsid w:val="008B3FE6"/>
    <w:rsid w:val="008B42D7"/>
    <w:rsid w:val="008B44BB"/>
    <w:rsid w:val="008B4D6B"/>
    <w:rsid w:val="008B4D70"/>
    <w:rsid w:val="008B580D"/>
    <w:rsid w:val="008B7077"/>
    <w:rsid w:val="008B7300"/>
    <w:rsid w:val="008B7470"/>
    <w:rsid w:val="008C011E"/>
    <w:rsid w:val="008C14CF"/>
    <w:rsid w:val="008C26DA"/>
    <w:rsid w:val="008C3769"/>
    <w:rsid w:val="008C42FA"/>
    <w:rsid w:val="008C50D3"/>
    <w:rsid w:val="008C5291"/>
    <w:rsid w:val="008C61E4"/>
    <w:rsid w:val="008C6E8C"/>
    <w:rsid w:val="008C72DD"/>
    <w:rsid w:val="008D0BA7"/>
    <w:rsid w:val="008D1156"/>
    <w:rsid w:val="008D24C7"/>
    <w:rsid w:val="008D3914"/>
    <w:rsid w:val="008D4835"/>
    <w:rsid w:val="008D4A6F"/>
    <w:rsid w:val="008D536C"/>
    <w:rsid w:val="008D5381"/>
    <w:rsid w:val="008D580D"/>
    <w:rsid w:val="008E15F0"/>
    <w:rsid w:val="008E1B2B"/>
    <w:rsid w:val="008E5511"/>
    <w:rsid w:val="008E7FFE"/>
    <w:rsid w:val="008F0352"/>
    <w:rsid w:val="008F03D7"/>
    <w:rsid w:val="008F0432"/>
    <w:rsid w:val="008F0CC4"/>
    <w:rsid w:val="008F1073"/>
    <w:rsid w:val="008F141F"/>
    <w:rsid w:val="008F1C72"/>
    <w:rsid w:val="008F22DA"/>
    <w:rsid w:val="008F2DE0"/>
    <w:rsid w:val="008F346B"/>
    <w:rsid w:val="008F3758"/>
    <w:rsid w:val="008F5200"/>
    <w:rsid w:val="008F5866"/>
    <w:rsid w:val="008F587B"/>
    <w:rsid w:val="008F5952"/>
    <w:rsid w:val="008F7CCF"/>
    <w:rsid w:val="00900E66"/>
    <w:rsid w:val="00900F9D"/>
    <w:rsid w:val="0090256E"/>
    <w:rsid w:val="0090258A"/>
    <w:rsid w:val="00902A8D"/>
    <w:rsid w:val="009049D5"/>
    <w:rsid w:val="00905099"/>
    <w:rsid w:val="00905774"/>
    <w:rsid w:val="0091048D"/>
    <w:rsid w:val="009111BA"/>
    <w:rsid w:val="0091185F"/>
    <w:rsid w:val="0091284D"/>
    <w:rsid w:val="00912965"/>
    <w:rsid w:val="00914920"/>
    <w:rsid w:val="009157B0"/>
    <w:rsid w:val="00916FFC"/>
    <w:rsid w:val="00917A24"/>
    <w:rsid w:val="00917F7E"/>
    <w:rsid w:val="0092120A"/>
    <w:rsid w:val="00921905"/>
    <w:rsid w:val="009228E2"/>
    <w:rsid w:val="009247AC"/>
    <w:rsid w:val="009250B4"/>
    <w:rsid w:val="0092547E"/>
    <w:rsid w:val="009254A8"/>
    <w:rsid w:val="00926465"/>
    <w:rsid w:val="00926C3B"/>
    <w:rsid w:val="00926EC7"/>
    <w:rsid w:val="00930084"/>
    <w:rsid w:val="009313BC"/>
    <w:rsid w:val="00931430"/>
    <w:rsid w:val="00932BD7"/>
    <w:rsid w:val="00933B16"/>
    <w:rsid w:val="0093521F"/>
    <w:rsid w:val="009352B5"/>
    <w:rsid w:val="0093569D"/>
    <w:rsid w:val="00937C47"/>
    <w:rsid w:val="00942840"/>
    <w:rsid w:val="009439E6"/>
    <w:rsid w:val="00944820"/>
    <w:rsid w:val="0094494C"/>
    <w:rsid w:val="00945CA0"/>
    <w:rsid w:val="0094633F"/>
    <w:rsid w:val="009465E1"/>
    <w:rsid w:val="00946B72"/>
    <w:rsid w:val="009472DB"/>
    <w:rsid w:val="00947414"/>
    <w:rsid w:val="009518EC"/>
    <w:rsid w:val="00951F29"/>
    <w:rsid w:val="0095302A"/>
    <w:rsid w:val="00953F3D"/>
    <w:rsid w:val="0095407D"/>
    <w:rsid w:val="009542F9"/>
    <w:rsid w:val="00954357"/>
    <w:rsid w:val="00955B88"/>
    <w:rsid w:val="00955DFA"/>
    <w:rsid w:val="0095607E"/>
    <w:rsid w:val="00956762"/>
    <w:rsid w:val="00957567"/>
    <w:rsid w:val="00960DE6"/>
    <w:rsid w:val="00960E12"/>
    <w:rsid w:val="00962843"/>
    <w:rsid w:val="00962887"/>
    <w:rsid w:val="009631EC"/>
    <w:rsid w:val="009634CF"/>
    <w:rsid w:val="009647BC"/>
    <w:rsid w:val="00966483"/>
    <w:rsid w:val="00966CF1"/>
    <w:rsid w:val="00966D42"/>
    <w:rsid w:val="009670E1"/>
    <w:rsid w:val="00967C24"/>
    <w:rsid w:val="00970796"/>
    <w:rsid w:val="009707C4"/>
    <w:rsid w:val="00971C77"/>
    <w:rsid w:val="00972611"/>
    <w:rsid w:val="00973D20"/>
    <w:rsid w:val="0097410D"/>
    <w:rsid w:val="00974148"/>
    <w:rsid w:val="00975197"/>
    <w:rsid w:val="009758EA"/>
    <w:rsid w:val="00976069"/>
    <w:rsid w:val="009762AC"/>
    <w:rsid w:val="00976306"/>
    <w:rsid w:val="00976824"/>
    <w:rsid w:val="00976A79"/>
    <w:rsid w:val="00980E88"/>
    <w:rsid w:val="00981493"/>
    <w:rsid w:val="00981ACD"/>
    <w:rsid w:val="00981B9F"/>
    <w:rsid w:val="0098293D"/>
    <w:rsid w:val="00982D2A"/>
    <w:rsid w:val="00983CF3"/>
    <w:rsid w:val="0098489E"/>
    <w:rsid w:val="00985AD1"/>
    <w:rsid w:val="00985B70"/>
    <w:rsid w:val="00985C24"/>
    <w:rsid w:val="00986ADB"/>
    <w:rsid w:val="00986FDF"/>
    <w:rsid w:val="00987FB7"/>
    <w:rsid w:val="00991B4C"/>
    <w:rsid w:val="00991FED"/>
    <w:rsid w:val="009920B7"/>
    <w:rsid w:val="00994295"/>
    <w:rsid w:val="00994B83"/>
    <w:rsid w:val="009960BD"/>
    <w:rsid w:val="00996DE5"/>
    <w:rsid w:val="00997638"/>
    <w:rsid w:val="009A0BAA"/>
    <w:rsid w:val="009A21D2"/>
    <w:rsid w:val="009A3669"/>
    <w:rsid w:val="009A532F"/>
    <w:rsid w:val="009A610F"/>
    <w:rsid w:val="009A6EF9"/>
    <w:rsid w:val="009A6F67"/>
    <w:rsid w:val="009A7BEE"/>
    <w:rsid w:val="009A7E18"/>
    <w:rsid w:val="009B0979"/>
    <w:rsid w:val="009B328C"/>
    <w:rsid w:val="009B3F38"/>
    <w:rsid w:val="009B401C"/>
    <w:rsid w:val="009B46C4"/>
    <w:rsid w:val="009B49A0"/>
    <w:rsid w:val="009B4A07"/>
    <w:rsid w:val="009B699F"/>
    <w:rsid w:val="009B7958"/>
    <w:rsid w:val="009C02DF"/>
    <w:rsid w:val="009C1361"/>
    <w:rsid w:val="009C13BA"/>
    <w:rsid w:val="009C294A"/>
    <w:rsid w:val="009C39DB"/>
    <w:rsid w:val="009C53CE"/>
    <w:rsid w:val="009C6751"/>
    <w:rsid w:val="009D0847"/>
    <w:rsid w:val="009D14AF"/>
    <w:rsid w:val="009D3794"/>
    <w:rsid w:val="009D3FFE"/>
    <w:rsid w:val="009D4895"/>
    <w:rsid w:val="009D494B"/>
    <w:rsid w:val="009D5363"/>
    <w:rsid w:val="009D65D3"/>
    <w:rsid w:val="009D6FB2"/>
    <w:rsid w:val="009D7218"/>
    <w:rsid w:val="009D7760"/>
    <w:rsid w:val="009E05BF"/>
    <w:rsid w:val="009E0ABB"/>
    <w:rsid w:val="009E0B06"/>
    <w:rsid w:val="009E1443"/>
    <w:rsid w:val="009E175F"/>
    <w:rsid w:val="009E1C3F"/>
    <w:rsid w:val="009E1D73"/>
    <w:rsid w:val="009E2CD7"/>
    <w:rsid w:val="009E4954"/>
    <w:rsid w:val="009E742F"/>
    <w:rsid w:val="009E7D4E"/>
    <w:rsid w:val="009F0D5A"/>
    <w:rsid w:val="009F16D2"/>
    <w:rsid w:val="009F17B0"/>
    <w:rsid w:val="009F1D26"/>
    <w:rsid w:val="009F22A5"/>
    <w:rsid w:val="009F24CC"/>
    <w:rsid w:val="009F2605"/>
    <w:rsid w:val="009F4F8F"/>
    <w:rsid w:val="009F5467"/>
    <w:rsid w:val="009F5A79"/>
    <w:rsid w:val="009F6597"/>
    <w:rsid w:val="009F69FF"/>
    <w:rsid w:val="009F7473"/>
    <w:rsid w:val="00A01253"/>
    <w:rsid w:val="00A01966"/>
    <w:rsid w:val="00A02643"/>
    <w:rsid w:val="00A03C78"/>
    <w:rsid w:val="00A03FB8"/>
    <w:rsid w:val="00A046C1"/>
    <w:rsid w:val="00A04ACE"/>
    <w:rsid w:val="00A05519"/>
    <w:rsid w:val="00A055F5"/>
    <w:rsid w:val="00A074B2"/>
    <w:rsid w:val="00A07619"/>
    <w:rsid w:val="00A07CEC"/>
    <w:rsid w:val="00A07FB4"/>
    <w:rsid w:val="00A10004"/>
    <w:rsid w:val="00A10213"/>
    <w:rsid w:val="00A10894"/>
    <w:rsid w:val="00A10C49"/>
    <w:rsid w:val="00A10FDE"/>
    <w:rsid w:val="00A11761"/>
    <w:rsid w:val="00A117FF"/>
    <w:rsid w:val="00A11BDF"/>
    <w:rsid w:val="00A12384"/>
    <w:rsid w:val="00A12CFA"/>
    <w:rsid w:val="00A130D0"/>
    <w:rsid w:val="00A133FC"/>
    <w:rsid w:val="00A145E4"/>
    <w:rsid w:val="00A15DBB"/>
    <w:rsid w:val="00A17957"/>
    <w:rsid w:val="00A21A57"/>
    <w:rsid w:val="00A24156"/>
    <w:rsid w:val="00A24D21"/>
    <w:rsid w:val="00A2553D"/>
    <w:rsid w:val="00A261D4"/>
    <w:rsid w:val="00A2626A"/>
    <w:rsid w:val="00A27136"/>
    <w:rsid w:val="00A27A15"/>
    <w:rsid w:val="00A3016A"/>
    <w:rsid w:val="00A309F8"/>
    <w:rsid w:val="00A31B70"/>
    <w:rsid w:val="00A3209B"/>
    <w:rsid w:val="00A322CB"/>
    <w:rsid w:val="00A3237F"/>
    <w:rsid w:val="00A334A8"/>
    <w:rsid w:val="00A33576"/>
    <w:rsid w:val="00A34625"/>
    <w:rsid w:val="00A353EE"/>
    <w:rsid w:val="00A360F9"/>
    <w:rsid w:val="00A36C3A"/>
    <w:rsid w:val="00A36E50"/>
    <w:rsid w:val="00A37A02"/>
    <w:rsid w:val="00A37B3A"/>
    <w:rsid w:val="00A40452"/>
    <w:rsid w:val="00A404EC"/>
    <w:rsid w:val="00A40A56"/>
    <w:rsid w:val="00A42070"/>
    <w:rsid w:val="00A423CC"/>
    <w:rsid w:val="00A429C3"/>
    <w:rsid w:val="00A42B44"/>
    <w:rsid w:val="00A44D5F"/>
    <w:rsid w:val="00A456A6"/>
    <w:rsid w:val="00A45B05"/>
    <w:rsid w:val="00A462A1"/>
    <w:rsid w:val="00A46CAC"/>
    <w:rsid w:val="00A47A3F"/>
    <w:rsid w:val="00A47F24"/>
    <w:rsid w:val="00A510C4"/>
    <w:rsid w:val="00A516FF"/>
    <w:rsid w:val="00A517C3"/>
    <w:rsid w:val="00A5217C"/>
    <w:rsid w:val="00A522B7"/>
    <w:rsid w:val="00A52834"/>
    <w:rsid w:val="00A52F17"/>
    <w:rsid w:val="00A53283"/>
    <w:rsid w:val="00A533FE"/>
    <w:rsid w:val="00A53850"/>
    <w:rsid w:val="00A538BD"/>
    <w:rsid w:val="00A53AF9"/>
    <w:rsid w:val="00A53F9C"/>
    <w:rsid w:val="00A5407E"/>
    <w:rsid w:val="00A548F9"/>
    <w:rsid w:val="00A54FAA"/>
    <w:rsid w:val="00A551B9"/>
    <w:rsid w:val="00A55B90"/>
    <w:rsid w:val="00A55F4C"/>
    <w:rsid w:val="00A60414"/>
    <w:rsid w:val="00A6075A"/>
    <w:rsid w:val="00A60822"/>
    <w:rsid w:val="00A620A0"/>
    <w:rsid w:val="00A623A9"/>
    <w:rsid w:val="00A6254B"/>
    <w:rsid w:val="00A628D0"/>
    <w:rsid w:val="00A640F9"/>
    <w:rsid w:val="00A652D9"/>
    <w:rsid w:val="00A6583A"/>
    <w:rsid w:val="00A65DC0"/>
    <w:rsid w:val="00A66644"/>
    <w:rsid w:val="00A66A27"/>
    <w:rsid w:val="00A672C1"/>
    <w:rsid w:val="00A7022F"/>
    <w:rsid w:val="00A71443"/>
    <w:rsid w:val="00A71CB6"/>
    <w:rsid w:val="00A71DAE"/>
    <w:rsid w:val="00A7307A"/>
    <w:rsid w:val="00A7307B"/>
    <w:rsid w:val="00A7338A"/>
    <w:rsid w:val="00A74778"/>
    <w:rsid w:val="00A75582"/>
    <w:rsid w:val="00A76A47"/>
    <w:rsid w:val="00A775D9"/>
    <w:rsid w:val="00A8068B"/>
    <w:rsid w:val="00A80F8A"/>
    <w:rsid w:val="00A81102"/>
    <w:rsid w:val="00A827AD"/>
    <w:rsid w:val="00A832EB"/>
    <w:rsid w:val="00A841D7"/>
    <w:rsid w:val="00A84B77"/>
    <w:rsid w:val="00A84FCB"/>
    <w:rsid w:val="00A8503A"/>
    <w:rsid w:val="00A861E6"/>
    <w:rsid w:val="00A86790"/>
    <w:rsid w:val="00A8697C"/>
    <w:rsid w:val="00A9103D"/>
    <w:rsid w:val="00A91DB9"/>
    <w:rsid w:val="00A92072"/>
    <w:rsid w:val="00A92289"/>
    <w:rsid w:val="00A93862"/>
    <w:rsid w:val="00A93BF4"/>
    <w:rsid w:val="00A947D9"/>
    <w:rsid w:val="00A954DD"/>
    <w:rsid w:val="00A958BF"/>
    <w:rsid w:val="00A961AD"/>
    <w:rsid w:val="00A9625F"/>
    <w:rsid w:val="00A96830"/>
    <w:rsid w:val="00A96EE8"/>
    <w:rsid w:val="00A97F93"/>
    <w:rsid w:val="00AA0090"/>
    <w:rsid w:val="00AA0C7B"/>
    <w:rsid w:val="00AA145D"/>
    <w:rsid w:val="00AA16E2"/>
    <w:rsid w:val="00AA2603"/>
    <w:rsid w:val="00AA2D31"/>
    <w:rsid w:val="00AA46A2"/>
    <w:rsid w:val="00AA4C20"/>
    <w:rsid w:val="00AA513C"/>
    <w:rsid w:val="00AA59F2"/>
    <w:rsid w:val="00AA6024"/>
    <w:rsid w:val="00AA722D"/>
    <w:rsid w:val="00AA72D0"/>
    <w:rsid w:val="00AA77F0"/>
    <w:rsid w:val="00AB0303"/>
    <w:rsid w:val="00AB188C"/>
    <w:rsid w:val="00AB22E5"/>
    <w:rsid w:val="00AB259F"/>
    <w:rsid w:val="00AB2712"/>
    <w:rsid w:val="00AB35A1"/>
    <w:rsid w:val="00AB430F"/>
    <w:rsid w:val="00AB56FB"/>
    <w:rsid w:val="00AB61B9"/>
    <w:rsid w:val="00AB6880"/>
    <w:rsid w:val="00AB7846"/>
    <w:rsid w:val="00AB79F0"/>
    <w:rsid w:val="00AC0013"/>
    <w:rsid w:val="00AC2ACA"/>
    <w:rsid w:val="00AC3754"/>
    <w:rsid w:val="00AC47FA"/>
    <w:rsid w:val="00AC4CFF"/>
    <w:rsid w:val="00AC5279"/>
    <w:rsid w:val="00AC5311"/>
    <w:rsid w:val="00AC69EF"/>
    <w:rsid w:val="00AC6C66"/>
    <w:rsid w:val="00AC7BB9"/>
    <w:rsid w:val="00AC7E1D"/>
    <w:rsid w:val="00AD0143"/>
    <w:rsid w:val="00AD0F5F"/>
    <w:rsid w:val="00AD1E18"/>
    <w:rsid w:val="00AD54B1"/>
    <w:rsid w:val="00AD5838"/>
    <w:rsid w:val="00AD6217"/>
    <w:rsid w:val="00AD7947"/>
    <w:rsid w:val="00AD7B19"/>
    <w:rsid w:val="00AE1E02"/>
    <w:rsid w:val="00AE2231"/>
    <w:rsid w:val="00AE714E"/>
    <w:rsid w:val="00AE7415"/>
    <w:rsid w:val="00AE7891"/>
    <w:rsid w:val="00AF0C62"/>
    <w:rsid w:val="00AF0DB5"/>
    <w:rsid w:val="00AF0E0A"/>
    <w:rsid w:val="00AF10C4"/>
    <w:rsid w:val="00AF1581"/>
    <w:rsid w:val="00AF263C"/>
    <w:rsid w:val="00AF27F3"/>
    <w:rsid w:val="00AF3D2C"/>
    <w:rsid w:val="00AF4703"/>
    <w:rsid w:val="00AF4B5A"/>
    <w:rsid w:val="00AF4CC8"/>
    <w:rsid w:val="00AF562A"/>
    <w:rsid w:val="00B00BAC"/>
    <w:rsid w:val="00B00D78"/>
    <w:rsid w:val="00B00FC3"/>
    <w:rsid w:val="00B02469"/>
    <w:rsid w:val="00B028D6"/>
    <w:rsid w:val="00B02BF7"/>
    <w:rsid w:val="00B0352E"/>
    <w:rsid w:val="00B03C10"/>
    <w:rsid w:val="00B0409B"/>
    <w:rsid w:val="00B05343"/>
    <w:rsid w:val="00B05CC4"/>
    <w:rsid w:val="00B06881"/>
    <w:rsid w:val="00B07CB0"/>
    <w:rsid w:val="00B118AE"/>
    <w:rsid w:val="00B118F8"/>
    <w:rsid w:val="00B1271E"/>
    <w:rsid w:val="00B12E61"/>
    <w:rsid w:val="00B136C9"/>
    <w:rsid w:val="00B141E3"/>
    <w:rsid w:val="00B1463C"/>
    <w:rsid w:val="00B14693"/>
    <w:rsid w:val="00B14A36"/>
    <w:rsid w:val="00B15D60"/>
    <w:rsid w:val="00B223F6"/>
    <w:rsid w:val="00B22662"/>
    <w:rsid w:val="00B22A2C"/>
    <w:rsid w:val="00B22C54"/>
    <w:rsid w:val="00B23775"/>
    <w:rsid w:val="00B23BBF"/>
    <w:rsid w:val="00B2524D"/>
    <w:rsid w:val="00B25E9C"/>
    <w:rsid w:val="00B267ED"/>
    <w:rsid w:val="00B27290"/>
    <w:rsid w:val="00B27F3B"/>
    <w:rsid w:val="00B30405"/>
    <w:rsid w:val="00B30DB8"/>
    <w:rsid w:val="00B31602"/>
    <w:rsid w:val="00B31D29"/>
    <w:rsid w:val="00B3201E"/>
    <w:rsid w:val="00B32446"/>
    <w:rsid w:val="00B325E8"/>
    <w:rsid w:val="00B32C9F"/>
    <w:rsid w:val="00B350F3"/>
    <w:rsid w:val="00B35477"/>
    <w:rsid w:val="00B35A12"/>
    <w:rsid w:val="00B3667A"/>
    <w:rsid w:val="00B37690"/>
    <w:rsid w:val="00B37702"/>
    <w:rsid w:val="00B40E4D"/>
    <w:rsid w:val="00B43884"/>
    <w:rsid w:val="00B442AB"/>
    <w:rsid w:val="00B450B5"/>
    <w:rsid w:val="00B46268"/>
    <w:rsid w:val="00B469C8"/>
    <w:rsid w:val="00B47A82"/>
    <w:rsid w:val="00B47DF6"/>
    <w:rsid w:val="00B5013F"/>
    <w:rsid w:val="00B5071C"/>
    <w:rsid w:val="00B51035"/>
    <w:rsid w:val="00B5291F"/>
    <w:rsid w:val="00B53181"/>
    <w:rsid w:val="00B53C2B"/>
    <w:rsid w:val="00B56533"/>
    <w:rsid w:val="00B60A0E"/>
    <w:rsid w:val="00B61B5B"/>
    <w:rsid w:val="00B6239E"/>
    <w:rsid w:val="00B62745"/>
    <w:rsid w:val="00B627EC"/>
    <w:rsid w:val="00B63530"/>
    <w:rsid w:val="00B63D2C"/>
    <w:rsid w:val="00B645E6"/>
    <w:rsid w:val="00B64B88"/>
    <w:rsid w:val="00B65429"/>
    <w:rsid w:val="00B65FE2"/>
    <w:rsid w:val="00B662AE"/>
    <w:rsid w:val="00B662E7"/>
    <w:rsid w:val="00B669A5"/>
    <w:rsid w:val="00B67479"/>
    <w:rsid w:val="00B7067B"/>
    <w:rsid w:val="00B7076F"/>
    <w:rsid w:val="00B71148"/>
    <w:rsid w:val="00B72F5A"/>
    <w:rsid w:val="00B7340B"/>
    <w:rsid w:val="00B75F7F"/>
    <w:rsid w:val="00B760B1"/>
    <w:rsid w:val="00B77009"/>
    <w:rsid w:val="00B80C7A"/>
    <w:rsid w:val="00B81BE9"/>
    <w:rsid w:val="00B81C8E"/>
    <w:rsid w:val="00B82A1E"/>
    <w:rsid w:val="00B8480F"/>
    <w:rsid w:val="00B85404"/>
    <w:rsid w:val="00B85963"/>
    <w:rsid w:val="00B85CEB"/>
    <w:rsid w:val="00B86BC1"/>
    <w:rsid w:val="00B8775A"/>
    <w:rsid w:val="00B87832"/>
    <w:rsid w:val="00B9072B"/>
    <w:rsid w:val="00B907B5"/>
    <w:rsid w:val="00B90867"/>
    <w:rsid w:val="00B90E70"/>
    <w:rsid w:val="00B91175"/>
    <w:rsid w:val="00B926B9"/>
    <w:rsid w:val="00B92DFB"/>
    <w:rsid w:val="00B931FC"/>
    <w:rsid w:val="00B94008"/>
    <w:rsid w:val="00B9401D"/>
    <w:rsid w:val="00B94A0C"/>
    <w:rsid w:val="00B9786B"/>
    <w:rsid w:val="00B97B27"/>
    <w:rsid w:val="00B97C00"/>
    <w:rsid w:val="00B97F8C"/>
    <w:rsid w:val="00BA20D7"/>
    <w:rsid w:val="00BA2594"/>
    <w:rsid w:val="00BA3202"/>
    <w:rsid w:val="00BA3364"/>
    <w:rsid w:val="00BA3EEF"/>
    <w:rsid w:val="00BA4024"/>
    <w:rsid w:val="00BA4059"/>
    <w:rsid w:val="00BA516E"/>
    <w:rsid w:val="00BA6E29"/>
    <w:rsid w:val="00BA78A0"/>
    <w:rsid w:val="00BB0794"/>
    <w:rsid w:val="00BB213E"/>
    <w:rsid w:val="00BB4143"/>
    <w:rsid w:val="00BB4274"/>
    <w:rsid w:val="00BB4D2A"/>
    <w:rsid w:val="00BB5BBE"/>
    <w:rsid w:val="00BB5F60"/>
    <w:rsid w:val="00BB6260"/>
    <w:rsid w:val="00BB64CB"/>
    <w:rsid w:val="00BB67D0"/>
    <w:rsid w:val="00BB7177"/>
    <w:rsid w:val="00BC07DA"/>
    <w:rsid w:val="00BC0BED"/>
    <w:rsid w:val="00BC0E93"/>
    <w:rsid w:val="00BC3356"/>
    <w:rsid w:val="00BC3515"/>
    <w:rsid w:val="00BC429D"/>
    <w:rsid w:val="00BC5EAB"/>
    <w:rsid w:val="00BC627C"/>
    <w:rsid w:val="00BC7253"/>
    <w:rsid w:val="00BC7737"/>
    <w:rsid w:val="00BC7896"/>
    <w:rsid w:val="00BC7D16"/>
    <w:rsid w:val="00BD02E8"/>
    <w:rsid w:val="00BD248B"/>
    <w:rsid w:val="00BD2C16"/>
    <w:rsid w:val="00BD47DB"/>
    <w:rsid w:val="00BD5467"/>
    <w:rsid w:val="00BD59CC"/>
    <w:rsid w:val="00BD76D8"/>
    <w:rsid w:val="00BD7781"/>
    <w:rsid w:val="00BE06CB"/>
    <w:rsid w:val="00BE1BC0"/>
    <w:rsid w:val="00BE3964"/>
    <w:rsid w:val="00BE4AB2"/>
    <w:rsid w:val="00BE4AD9"/>
    <w:rsid w:val="00BE58D8"/>
    <w:rsid w:val="00BE5F9B"/>
    <w:rsid w:val="00BE76C5"/>
    <w:rsid w:val="00BE7EEC"/>
    <w:rsid w:val="00BF0007"/>
    <w:rsid w:val="00BF1316"/>
    <w:rsid w:val="00BF13F2"/>
    <w:rsid w:val="00BF2A1C"/>
    <w:rsid w:val="00BF3702"/>
    <w:rsid w:val="00BF3DBD"/>
    <w:rsid w:val="00BF3E0B"/>
    <w:rsid w:val="00BF488C"/>
    <w:rsid w:val="00BF4E2E"/>
    <w:rsid w:val="00BF4FF9"/>
    <w:rsid w:val="00BF5139"/>
    <w:rsid w:val="00BF62AC"/>
    <w:rsid w:val="00BF63A0"/>
    <w:rsid w:val="00C00910"/>
    <w:rsid w:val="00C00C9D"/>
    <w:rsid w:val="00C00E6A"/>
    <w:rsid w:val="00C00EF4"/>
    <w:rsid w:val="00C014EA"/>
    <w:rsid w:val="00C01FAA"/>
    <w:rsid w:val="00C02963"/>
    <w:rsid w:val="00C02DD0"/>
    <w:rsid w:val="00C04349"/>
    <w:rsid w:val="00C043A4"/>
    <w:rsid w:val="00C04904"/>
    <w:rsid w:val="00C0594B"/>
    <w:rsid w:val="00C059AF"/>
    <w:rsid w:val="00C06805"/>
    <w:rsid w:val="00C06ADB"/>
    <w:rsid w:val="00C073AB"/>
    <w:rsid w:val="00C079F4"/>
    <w:rsid w:val="00C103FE"/>
    <w:rsid w:val="00C1231B"/>
    <w:rsid w:val="00C12AC1"/>
    <w:rsid w:val="00C13B5D"/>
    <w:rsid w:val="00C13CD6"/>
    <w:rsid w:val="00C13D91"/>
    <w:rsid w:val="00C1525F"/>
    <w:rsid w:val="00C154C4"/>
    <w:rsid w:val="00C15D41"/>
    <w:rsid w:val="00C16956"/>
    <w:rsid w:val="00C20356"/>
    <w:rsid w:val="00C22186"/>
    <w:rsid w:val="00C22493"/>
    <w:rsid w:val="00C230F8"/>
    <w:rsid w:val="00C235F5"/>
    <w:rsid w:val="00C238F0"/>
    <w:rsid w:val="00C24094"/>
    <w:rsid w:val="00C24B6F"/>
    <w:rsid w:val="00C26EE3"/>
    <w:rsid w:val="00C273C4"/>
    <w:rsid w:val="00C32452"/>
    <w:rsid w:val="00C324F2"/>
    <w:rsid w:val="00C326A2"/>
    <w:rsid w:val="00C32F96"/>
    <w:rsid w:val="00C3328C"/>
    <w:rsid w:val="00C34370"/>
    <w:rsid w:val="00C34494"/>
    <w:rsid w:val="00C35274"/>
    <w:rsid w:val="00C353FA"/>
    <w:rsid w:val="00C36989"/>
    <w:rsid w:val="00C376A9"/>
    <w:rsid w:val="00C378C4"/>
    <w:rsid w:val="00C37D31"/>
    <w:rsid w:val="00C40D1B"/>
    <w:rsid w:val="00C420DB"/>
    <w:rsid w:val="00C4265A"/>
    <w:rsid w:val="00C42B3C"/>
    <w:rsid w:val="00C438A5"/>
    <w:rsid w:val="00C43C0A"/>
    <w:rsid w:val="00C440D1"/>
    <w:rsid w:val="00C447F1"/>
    <w:rsid w:val="00C4554C"/>
    <w:rsid w:val="00C46562"/>
    <w:rsid w:val="00C465A5"/>
    <w:rsid w:val="00C47941"/>
    <w:rsid w:val="00C47BD9"/>
    <w:rsid w:val="00C50F77"/>
    <w:rsid w:val="00C518AB"/>
    <w:rsid w:val="00C51CA6"/>
    <w:rsid w:val="00C51ED4"/>
    <w:rsid w:val="00C51F90"/>
    <w:rsid w:val="00C5204E"/>
    <w:rsid w:val="00C52975"/>
    <w:rsid w:val="00C53BEA"/>
    <w:rsid w:val="00C5439A"/>
    <w:rsid w:val="00C570AE"/>
    <w:rsid w:val="00C5771D"/>
    <w:rsid w:val="00C57C88"/>
    <w:rsid w:val="00C610AD"/>
    <w:rsid w:val="00C61A94"/>
    <w:rsid w:val="00C63171"/>
    <w:rsid w:val="00C636F6"/>
    <w:rsid w:val="00C63A53"/>
    <w:rsid w:val="00C64059"/>
    <w:rsid w:val="00C64353"/>
    <w:rsid w:val="00C64A91"/>
    <w:rsid w:val="00C6558B"/>
    <w:rsid w:val="00C66184"/>
    <w:rsid w:val="00C66DAD"/>
    <w:rsid w:val="00C67571"/>
    <w:rsid w:val="00C71BFF"/>
    <w:rsid w:val="00C74669"/>
    <w:rsid w:val="00C75458"/>
    <w:rsid w:val="00C765B6"/>
    <w:rsid w:val="00C7694D"/>
    <w:rsid w:val="00C77FD8"/>
    <w:rsid w:val="00C80113"/>
    <w:rsid w:val="00C803FB"/>
    <w:rsid w:val="00C809F3"/>
    <w:rsid w:val="00C80D0A"/>
    <w:rsid w:val="00C81A36"/>
    <w:rsid w:val="00C857BF"/>
    <w:rsid w:val="00C860FE"/>
    <w:rsid w:val="00C8694F"/>
    <w:rsid w:val="00C86C05"/>
    <w:rsid w:val="00C870E5"/>
    <w:rsid w:val="00C875A2"/>
    <w:rsid w:val="00C8764E"/>
    <w:rsid w:val="00C87D76"/>
    <w:rsid w:val="00C907A3"/>
    <w:rsid w:val="00C91586"/>
    <w:rsid w:val="00C92851"/>
    <w:rsid w:val="00C93DA0"/>
    <w:rsid w:val="00C94430"/>
    <w:rsid w:val="00C94CE3"/>
    <w:rsid w:val="00C953C7"/>
    <w:rsid w:val="00C95597"/>
    <w:rsid w:val="00C95903"/>
    <w:rsid w:val="00C95AF1"/>
    <w:rsid w:val="00C96130"/>
    <w:rsid w:val="00C96785"/>
    <w:rsid w:val="00C96854"/>
    <w:rsid w:val="00C96A5B"/>
    <w:rsid w:val="00C9702E"/>
    <w:rsid w:val="00C9780B"/>
    <w:rsid w:val="00C9788D"/>
    <w:rsid w:val="00CA001F"/>
    <w:rsid w:val="00CA01BC"/>
    <w:rsid w:val="00CA034A"/>
    <w:rsid w:val="00CA32CA"/>
    <w:rsid w:val="00CA5A3F"/>
    <w:rsid w:val="00CA6C71"/>
    <w:rsid w:val="00CA7130"/>
    <w:rsid w:val="00CA770C"/>
    <w:rsid w:val="00CA7B04"/>
    <w:rsid w:val="00CB0387"/>
    <w:rsid w:val="00CB05A0"/>
    <w:rsid w:val="00CB1111"/>
    <w:rsid w:val="00CB1353"/>
    <w:rsid w:val="00CB21EE"/>
    <w:rsid w:val="00CB26AC"/>
    <w:rsid w:val="00CB3538"/>
    <w:rsid w:val="00CB43BD"/>
    <w:rsid w:val="00CB447E"/>
    <w:rsid w:val="00CB46EA"/>
    <w:rsid w:val="00CB62BE"/>
    <w:rsid w:val="00CB756A"/>
    <w:rsid w:val="00CC0B92"/>
    <w:rsid w:val="00CC155F"/>
    <w:rsid w:val="00CC32A9"/>
    <w:rsid w:val="00CC450B"/>
    <w:rsid w:val="00CC456F"/>
    <w:rsid w:val="00CC4764"/>
    <w:rsid w:val="00CC57A9"/>
    <w:rsid w:val="00CC5CAA"/>
    <w:rsid w:val="00CD2434"/>
    <w:rsid w:val="00CD25B2"/>
    <w:rsid w:val="00CD272C"/>
    <w:rsid w:val="00CD34FB"/>
    <w:rsid w:val="00CD3E5A"/>
    <w:rsid w:val="00CD7CAA"/>
    <w:rsid w:val="00CD7D01"/>
    <w:rsid w:val="00CD7E90"/>
    <w:rsid w:val="00CE024C"/>
    <w:rsid w:val="00CE0415"/>
    <w:rsid w:val="00CE0C92"/>
    <w:rsid w:val="00CE31D8"/>
    <w:rsid w:val="00CE38E7"/>
    <w:rsid w:val="00CE4B5F"/>
    <w:rsid w:val="00CE68A8"/>
    <w:rsid w:val="00CE6A1D"/>
    <w:rsid w:val="00CE7690"/>
    <w:rsid w:val="00CE7787"/>
    <w:rsid w:val="00CF036E"/>
    <w:rsid w:val="00CF0E44"/>
    <w:rsid w:val="00CF0FD8"/>
    <w:rsid w:val="00CF1754"/>
    <w:rsid w:val="00CF2850"/>
    <w:rsid w:val="00CF2B00"/>
    <w:rsid w:val="00CF36C9"/>
    <w:rsid w:val="00CF38D4"/>
    <w:rsid w:val="00CF3BF6"/>
    <w:rsid w:val="00CF4943"/>
    <w:rsid w:val="00CF4AA0"/>
    <w:rsid w:val="00D00823"/>
    <w:rsid w:val="00D012FB"/>
    <w:rsid w:val="00D0140A"/>
    <w:rsid w:val="00D022EA"/>
    <w:rsid w:val="00D02343"/>
    <w:rsid w:val="00D023CB"/>
    <w:rsid w:val="00D031E1"/>
    <w:rsid w:val="00D037D1"/>
    <w:rsid w:val="00D03FAF"/>
    <w:rsid w:val="00D056C8"/>
    <w:rsid w:val="00D05ADB"/>
    <w:rsid w:val="00D05E35"/>
    <w:rsid w:val="00D06E02"/>
    <w:rsid w:val="00D07AC7"/>
    <w:rsid w:val="00D105C7"/>
    <w:rsid w:val="00D10E95"/>
    <w:rsid w:val="00D1116E"/>
    <w:rsid w:val="00D1372E"/>
    <w:rsid w:val="00D13C88"/>
    <w:rsid w:val="00D14387"/>
    <w:rsid w:val="00D15165"/>
    <w:rsid w:val="00D15EB5"/>
    <w:rsid w:val="00D16234"/>
    <w:rsid w:val="00D174F2"/>
    <w:rsid w:val="00D176D6"/>
    <w:rsid w:val="00D17B28"/>
    <w:rsid w:val="00D20A21"/>
    <w:rsid w:val="00D237B7"/>
    <w:rsid w:val="00D25E7C"/>
    <w:rsid w:val="00D2664B"/>
    <w:rsid w:val="00D271B3"/>
    <w:rsid w:val="00D27C2D"/>
    <w:rsid w:val="00D27CB3"/>
    <w:rsid w:val="00D3089D"/>
    <w:rsid w:val="00D32C81"/>
    <w:rsid w:val="00D338C3"/>
    <w:rsid w:val="00D35A06"/>
    <w:rsid w:val="00D35AD2"/>
    <w:rsid w:val="00D36354"/>
    <w:rsid w:val="00D36671"/>
    <w:rsid w:val="00D370A1"/>
    <w:rsid w:val="00D37A2C"/>
    <w:rsid w:val="00D40C64"/>
    <w:rsid w:val="00D4266D"/>
    <w:rsid w:val="00D42A4A"/>
    <w:rsid w:val="00D433D7"/>
    <w:rsid w:val="00D43DFD"/>
    <w:rsid w:val="00D446BD"/>
    <w:rsid w:val="00D45945"/>
    <w:rsid w:val="00D46F10"/>
    <w:rsid w:val="00D4706F"/>
    <w:rsid w:val="00D5040C"/>
    <w:rsid w:val="00D5111A"/>
    <w:rsid w:val="00D51CCC"/>
    <w:rsid w:val="00D52DE4"/>
    <w:rsid w:val="00D52E66"/>
    <w:rsid w:val="00D54376"/>
    <w:rsid w:val="00D54C73"/>
    <w:rsid w:val="00D5556E"/>
    <w:rsid w:val="00D56880"/>
    <w:rsid w:val="00D569BF"/>
    <w:rsid w:val="00D57B75"/>
    <w:rsid w:val="00D57CDB"/>
    <w:rsid w:val="00D60D45"/>
    <w:rsid w:val="00D61432"/>
    <w:rsid w:val="00D61F7E"/>
    <w:rsid w:val="00D6228D"/>
    <w:rsid w:val="00D64480"/>
    <w:rsid w:val="00D649BF"/>
    <w:rsid w:val="00D6675F"/>
    <w:rsid w:val="00D6678F"/>
    <w:rsid w:val="00D66B2F"/>
    <w:rsid w:val="00D66B82"/>
    <w:rsid w:val="00D66BE5"/>
    <w:rsid w:val="00D67A14"/>
    <w:rsid w:val="00D722A1"/>
    <w:rsid w:val="00D73367"/>
    <w:rsid w:val="00D73CA4"/>
    <w:rsid w:val="00D73D14"/>
    <w:rsid w:val="00D73E46"/>
    <w:rsid w:val="00D743B3"/>
    <w:rsid w:val="00D74A0B"/>
    <w:rsid w:val="00D751A4"/>
    <w:rsid w:val="00D7689F"/>
    <w:rsid w:val="00D76ED4"/>
    <w:rsid w:val="00D819A8"/>
    <w:rsid w:val="00D823AD"/>
    <w:rsid w:val="00D83106"/>
    <w:rsid w:val="00D83217"/>
    <w:rsid w:val="00D85594"/>
    <w:rsid w:val="00D85A4D"/>
    <w:rsid w:val="00D87033"/>
    <w:rsid w:val="00D9006B"/>
    <w:rsid w:val="00D909B7"/>
    <w:rsid w:val="00D90FAE"/>
    <w:rsid w:val="00D91354"/>
    <w:rsid w:val="00D91608"/>
    <w:rsid w:val="00D9181C"/>
    <w:rsid w:val="00D9314E"/>
    <w:rsid w:val="00D93D27"/>
    <w:rsid w:val="00D952EC"/>
    <w:rsid w:val="00D95A88"/>
    <w:rsid w:val="00D95DC4"/>
    <w:rsid w:val="00D9603A"/>
    <w:rsid w:val="00D9668F"/>
    <w:rsid w:val="00D966A3"/>
    <w:rsid w:val="00D977FD"/>
    <w:rsid w:val="00DA14D3"/>
    <w:rsid w:val="00DA18DE"/>
    <w:rsid w:val="00DA1CF7"/>
    <w:rsid w:val="00DA1FC0"/>
    <w:rsid w:val="00DA22C0"/>
    <w:rsid w:val="00DA3708"/>
    <w:rsid w:val="00DA4106"/>
    <w:rsid w:val="00DA472A"/>
    <w:rsid w:val="00DA7114"/>
    <w:rsid w:val="00DA74A5"/>
    <w:rsid w:val="00DA75FA"/>
    <w:rsid w:val="00DA7BCE"/>
    <w:rsid w:val="00DA7FEB"/>
    <w:rsid w:val="00DB01FC"/>
    <w:rsid w:val="00DB3222"/>
    <w:rsid w:val="00DB3E7A"/>
    <w:rsid w:val="00DB49E9"/>
    <w:rsid w:val="00DB5445"/>
    <w:rsid w:val="00DB5B4E"/>
    <w:rsid w:val="00DB6309"/>
    <w:rsid w:val="00DC254E"/>
    <w:rsid w:val="00DC2602"/>
    <w:rsid w:val="00DC3069"/>
    <w:rsid w:val="00DC3418"/>
    <w:rsid w:val="00DC4433"/>
    <w:rsid w:val="00DC450E"/>
    <w:rsid w:val="00DC4864"/>
    <w:rsid w:val="00DC4D1A"/>
    <w:rsid w:val="00DC4D58"/>
    <w:rsid w:val="00DC55B2"/>
    <w:rsid w:val="00DC565C"/>
    <w:rsid w:val="00DC62CC"/>
    <w:rsid w:val="00DC6AAA"/>
    <w:rsid w:val="00DC6AED"/>
    <w:rsid w:val="00DC783D"/>
    <w:rsid w:val="00DD0EB6"/>
    <w:rsid w:val="00DD1E55"/>
    <w:rsid w:val="00DD25A0"/>
    <w:rsid w:val="00DD2608"/>
    <w:rsid w:val="00DD2721"/>
    <w:rsid w:val="00DD3368"/>
    <w:rsid w:val="00DD3639"/>
    <w:rsid w:val="00DD4FBF"/>
    <w:rsid w:val="00DD5E7A"/>
    <w:rsid w:val="00DD6FF7"/>
    <w:rsid w:val="00DE05E9"/>
    <w:rsid w:val="00DE0932"/>
    <w:rsid w:val="00DE1417"/>
    <w:rsid w:val="00DE2431"/>
    <w:rsid w:val="00DE38AF"/>
    <w:rsid w:val="00DE4641"/>
    <w:rsid w:val="00DE560E"/>
    <w:rsid w:val="00DE5BF0"/>
    <w:rsid w:val="00DE6A9D"/>
    <w:rsid w:val="00DF04FE"/>
    <w:rsid w:val="00DF0A0F"/>
    <w:rsid w:val="00DF1D8F"/>
    <w:rsid w:val="00DF2281"/>
    <w:rsid w:val="00DF2413"/>
    <w:rsid w:val="00DF2555"/>
    <w:rsid w:val="00DF3171"/>
    <w:rsid w:val="00DF4117"/>
    <w:rsid w:val="00DF5366"/>
    <w:rsid w:val="00DF633D"/>
    <w:rsid w:val="00DF6583"/>
    <w:rsid w:val="00DF66A8"/>
    <w:rsid w:val="00DF6754"/>
    <w:rsid w:val="00DF76BC"/>
    <w:rsid w:val="00E005C5"/>
    <w:rsid w:val="00E00655"/>
    <w:rsid w:val="00E007FA"/>
    <w:rsid w:val="00E025EE"/>
    <w:rsid w:val="00E02CA3"/>
    <w:rsid w:val="00E05678"/>
    <w:rsid w:val="00E0671B"/>
    <w:rsid w:val="00E06C9E"/>
    <w:rsid w:val="00E07206"/>
    <w:rsid w:val="00E076F5"/>
    <w:rsid w:val="00E07C2D"/>
    <w:rsid w:val="00E07C2E"/>
    <w:rsid w:val="00E1050E"/>
    <w:rsid w:val="00E11316"/>
    <w:rsid w:val="00E123C3"/>
    <w:rsid w:val="00E125BE"/>
    <w:rsid w:val="00E131A8"/>
    <w:rsid w:val="00E13A49"/>
    <w:rsid w:val="00E13D79"/>
    <w:rsid w:val="00E140FA"/>
    <w:rsid w:val="00E14B80"/>
    <w:rsid w:val="00E14C70"/>
    <w:rsid w:val="00E150E7"/>
    <w:rsid w:val="00E17573"/>
    <w:rsid w:val="00E17EA2"/>
    <w:rsid w:val="00E207E5"/>
    <w:rsid w:val="00E21578"/>
    <w:rsid w:val="00E21A44"/>
    <w:rsid w:val="00E222BA"/>
    <w:rsid w:val="00E23120"/>
    <w:rsid w:val="00E25635"/>
    <w:rsid w:val="00E25A78"/>
    <w:rsid w:val="00E25F47"/>
    <w:rsid w:val="00E2674E"/>
    <w:rsid w:val="00E27A1D"/>
    <w:rsid w:val="00E3088D"/>
    <w:rsid w:val="00E31275"/>
    <w:rsid w:val="00E31F46"/>
    <w:rsid w:val="00E32906"/>
    <w:rsid w:val="00E33AA8"/>
    <w:rsid w:val="00E33ADB"/>
    <w:rsid w:val="00E346C5"/>
    <w:rsid w:val="00E36B0F"/>
    <w:rsid w:val="00E37B93"/>
    <w:rsid w:val="00E41DFD"/>
    <w:rsid w:val="00E42766"/>
    <w:rsid w:val="00E42B65"/>
    <w:rsid w:val="00E443A1"/>
    <w:rsid w:val="00E44BAA"/>
    <w:rsid w:val="00E4557F"/>
    <w:rsid w:val="00E457D8"/>
    <w:rsid w:val="00E45F8E"/>
    <w:rsid w:val="00E46D71"/>
    <w:rsid w:val="00E47471"/>
    <w:rsid w:val="00E4782D"/>
    <w:rsid w:val="00E5061A"/>
    <w:rsid w:val="00E50965"/>
    <w:rsid w:val="00E522D5"/>
    <w:rsid w:val="00E53FD4"/>
    <w:rsid w:val="00E5400C"/>
    <w:rsid w:val="00E5423F"/>
    <w:rsid w:val="00E544A1"/>
    <w:rsid w:val="00E547F1"/>
    <w:rsid w:val="00E54A64"/>
    <w:rsid w:val="00E55566"/>
    <w:rsid w:val="00E56379"/>
    <w:rsid w:val="00E57130"/>
    <w:rsid w:val="00E60C18"/>
    <w:rsid w:val="00E6197F"/>
    <w:rsid w:val="00E63B6E"/>
    <w:rsid w:val="00E64A12"/>
    <w:rsid w:val="00E653BA"/>
    <w:rsid w:val="00E654C6"/>
    <w:rsid w:val="00E65937"/>
    <w:rsid w:val="00E65D29"/>
    <w:rsid w:val="00E65ED4"/>
    <w:rsid w:val="00E6691E"/>
    <w:rsid w:val="00E67019"/>
    <w:rsid w:val="00E6713D"/>
    <w:rsid w:val="00E67B97"/>
    <w:rsid w:val="00E7010B"/>
    <w:rsid w:val="00E70A5B"/>
    <w:rsid w:val="00E70BB1"/>
    <w:rsid w:val="00E70F12"/>
    <w:rsid w:val="00E72B39"/>
    <w:rsid w:val="00E7326C"/>
    <w:rsid w:val="00E7375B"/>
    <w:rsid w:val="00E738A8"/>
    <w:rsid w:val="00E73D7A"/>
    <w:rsid w:val="00E74DEB"/>
    <w:rsid w:val="00E7517D"/>
    <w:rsid w:val="00E75801"/>
    <w:rsid w:val="00E806D0"/>
    <w:rsid w:val="00E8071A"/>
    <w:rsid w:val="00E80F13"/>
    <w:rsid w:val="00E814DA"/>
    <w:rsid w:val="00E81D2A"/>
    <w:rsid w:val="00E82612"/>
    <w:rsid w:val="00E83E34"/>
    <w:rsid w:val="00E85939"/>
    <w:rsid w:val="00E85D27"/>
    <w:rsid w:val="00E861F3"/>
    <w:rsid w:val="00E86984"/>
    <w:rsid w:val="00E86CF7"/>
    <w:rsid w:val="00E8779D"/>
    <w:rsid w:val="00E930CF"/>
    <w:rsid w:val="00E9411E"/>
    <w:rsid w:val="00E9424A"/>
    <w:rsid w:val="00E9428C"/>
    <w:rsid w:val="00E95497"/>
    <w:rsid w:val="00E955A5"/>
    <w:rsid w:val="00E96224"/>
    <w:rsid w:val="00E976E9"/>
    <w:rsid w:val="00EA05A7"/>
    <w:rsid w:val="00EA0A8C"/>
    <w:rsid w:val="00EA141C"/>
    <w:rsid w:val="00EA2195"/>
    <w:rsid w:val="00EA222C"/>
    <w:rsid w:val="00EA24C3"/>
    <w:rsid w:val="00EA24FA"/>
    <w:rsid w:val="00EA3FE8"/>
    <w:rsid w:val="00EA593A"/>
    <w:rsid w:val="00EA6038"/>
    <w:rsid w:val="00EA7B95"/>
    <w:rsid w:val="00EB0875"/>
    <w:rsid w:val="00EB0AFF"/>
    <w:rsid w:val="00EB1310"/>
    <w:rsid w:val="00EB2B76"/>
    <w:rsid w:val="00EB3EA0"/>
    <w:rsid w:val="00EB4718"/>
    <w:rsid w:val="00EB5971"/>
    <w:rsid w:val="00EB5AFE"/>
    <w:rsid w:val="00EB78B4"/>
    <w:rsid w:val="00EB7C22"/>
    <w:rsid w:val="00EB7E83"/>
    <w:rsid w:val="00EC0CCD"/>
    <w:rsid w:val="00EC1F4A"/>
    <w:rsid w:val="00EC200E"/>
    <w:rsid w:val="00EC2C9E"/>
    <w:rsid w:val="00EC32E0"/>
    <w:rsid w:val="00EC366B"/>
    <w:rsid w:val="00EC409C"/>
    <w:rsid w:val="00EC47C5"/>
    <w:rsid w:val="00EC5077"/>
    <w:rsid w:val="00EC515C"/>
    <w:rsid w:val="00EC5563"/>
    <w:rsid w:val="00EC628E"/>
    <w:rsid w:val="00EC64FA"/>
    <w:rsid w:val="00EC714A"/>
    <w:rsid w:val="00EC72B0"/>
    <w:rsid w:val="00ED07E6"/>
    <w:rsid w:val="00ED3C51"/>
    <w:rsid w:val="00ED4C6B"/>
    <w:rsid w:val="00ED5242"/>
    <w:rsid w:val="00ED5D09"/>
    <w:rsid w:val="00ED60A8"/>
    <w:rsid w:val="00ED6BD9"/>
    <w:rsid w:val="00ED7293"/>
    <w:rsid w:val="00ED787C"/>
    <w:rsid w:val="00EE02E4"/>
    <w:rsid w:val="00EE135B"/>
    <w:rsid w:val="00EE17AA"/>
    <w:rsid w:val="00EE1AB4"/>
    <w:rsid w:val="00EE26E1"/>
    <w:rsid w:val="00EE2E39"/>
    <w:rsid w:val="00EE35E5"/>
    <w:rsid w:val="00EE4686"/>
    <w:rsid w:val="00EE4FDA"/>
    <w:rsid w:val="00EE5FA8"/>
    <w:rsid w:val="00EE6BE1"/>
    <w:rsid w:val="00EE72E3"/>
    <w:rsid w:val="00EE785A"/>
    <w:rsid w:val="00EF064D"/>
    <w:rsid w:val="00EF0ABC"/>
    <w:rsid w:val="00EF0EDB"/>
    <w:rsid w:val="00EF0FA3"/>
    <w:rsid w:val="00EF1ABF"/>
    <w:rsid w:val="00EF1CBE"/>
    <w:rsid w:val="00EF2ABA"/>
    <w:rsid w:val="00EF32B4"/>
    <w:rsid w:val="00EF3338"/>
    <w:rsid w:val="00EF3411"/>
    <w:rsid w:val="00EF3711"/>
    <w:rsid w:val="00EF3961"/>
    <w:rsid w:val="00EF4906"/>
    <w:rsid w:val="00EF5C0E"/>
    <w:rsid w:val="00EF6086"/>
    <w:rsid w:val="00EF66C7"/>
    <w:rsid w:val="00EF73AE"/>
    <w:rsid w:val="00EF7CB7"/>
    <w:rsid w:val="00F0035E"/>
    <w:rsid w:val="00F00459"/>
    <w:rsid w:val="00F00ED4"/>
    <w:rsid w:val="00F00F7A"/>
    <w:rsid w:val="00F01075"/>
    <w:rsid w:val="00F01F94"/>
    <w:rsid w:val="00F02F39"/>
    <w:rsid w:val="00F05103"/>
    <w:rsid w:val="00F06562"/>
    <w:rsid w:val="00F06E59"/>
    <w:rsid w:val="00F0715B"/>
    <w:rsid w:val="00F0769B"/>
    <w:rsid w:val="00F07808"/>
    <w:rsid w:val="00F10352"/>
    <w:rsid w:val="00F109AF"/>
    <w:rsid w:val="00F11632"/>
    <w:rsid w:val="00F117D4"/>
    <w:rsid w:val="00F12127"/>
    <w:rsid w:val="00F12551"/>
    <w:rsid w:val="00F13E5F"/>
    <w:rsid w:val="00F14180"/>
    <w:rsid w:val="00F146F4"/>
    <w:rsid w:val="00F152F4"/>
    <w:rsid w:val="00F15DB8"/>
    <w:rsid w:val="00F1610D"/>
    <w:rsid w:val="00F165D5"/>
    <w:rsid w:val="00F16603"/>
    <w:rsid w:val="00F167C0"/>
    <w:rsid w:val="00F16A9E"/>
    <w:rsid w:val="00F17BCA"/>
    <w:rsid w:val="00F2023E"/>
    <w:rsid w:val="00F20ECA"/>
    <w:rsid w:val="00F22914"/>
    <w:rsid w:val="00F22A8F"/>
    <w:rsid w:val="00F22E6A"/>
    <w:rsid w:val="00F2341E"/>
    <w:rsid w:val="00F25979"/>
    <w:rsid w:val="00F270DA"/>
    <w:rsid w:val="00F27FC1"/>
    <w:rsid w:val="00F30E98"/>
    <w:rsid w:val="00F33408"/>
    <w:rsid w:val="00F34B08"/>
    <w:rsid w:val="00F35CAE"/>
    <w:rsid w:val="00F36B23"/>
    <w:rsid w:val="00F41DA5"/>
    <w:rsid w:val="00F42E29"/>
    <w:rsid w:val="00F43378"/>
    <w:rsid w:val="00F44161"/>
    <w:rsid w:val="00F44779"/>
    <w:rsid w:val="00F44C87"/>
    <w:rsid w:val="00F44FEB"/>
    <w:rsid w:val="00F462B0"/>
    <w:rsid w:val="00F468F1"/>
    <w:rsid w:val="00F502BF"/>
    <w:rsid w:val="00F502EE"/>
    <w:rsid w:val="00F51154"/>
    <w:rsid w:val="00F51D4E"/>
    <w:rsid w:val="00F5259F"/>
    <w:rsid w:val="00F52EA9"/>
    <w:rsid w:val="00F532FB"/>
    <w:rsid w:val="00F54247"/>
    <w:rsid w:val="00F54897"/>
    <w:rsid w:val="00F55184"/>
    <w:rsid w:val="00F55FFA"/>
    <w:rsid w:val="00F565EB"/>
    <w:rsid w:val="00F56790"/>
    <w:rsid w:val="00F605D7"/>
    <w:rsid w:val="00F61BA7"/>
    <w:rsid w:val="00F61C5B"/>
    <w:rsid w:val="00F63AF8"/>
    <w:rsid w:val="00F64339"/>
    <w:rsid w:val="00F64376"/>
    <w:rsid w:val="00F64641"/>
    <w:rsid w:val="00F650E9"/>
    <w:rsid w:val="00F6510F"/>
    <w:rsid w:val="00F660F1"/>
    <w:rsid w:val="00F6633F"/>
    <w:rsid w:val="00F6779D"/>
    <w:rsid w:val="00F70224"/>
    <w:rsid w:val="00F70728"/>
    <w:rsid w:val="00F70B6C"/>
    <w:rsid w:val="00F714F4"/>
    <w:rsid w:val="00F716F0"/>
    <w:rsid w:val="00F720E0"/>
    <w:rsid w:val="00F72332"/>
    <w:rsid w:val="00F72C9C"/>
    <w:rsid w:val="00F76058"/>
    <w:rsid w:val="00F76394"/>
    <w:rsid w:val="00F76777"/>
    <w:rsid w:val="00F76AF1"/>
    <w:rsid w:val="00F77167"/>
    <w:rsid w:val="00F773C4"/>
    <w:rsid w:val="00F77A55"/>
    <w:rsid w:val="00F77B6F"/>
    <w:rsid w:val="00F77C0E"/>
    <w:rsid w:val="00F8058F"/>
    <w:rsid w:val="00F80B44"/>
    <w:rsid w:val="00F83A9C"/>
    <w:rsid w:val="00F83AF1"/>
    <w:rsid w:val="00F8525B"/>
    <w:rsid w:val="00F869BA"/>
    <w:rsid w:val="00F90863"/>
    <w:rsid w:val="00F90DB0"/>
    <w:rsid w:val="00F9189A"/>
    <w:rsid w:val="00F921C2"/>
    <w:rsid w:val="00F92211"/>
    <w:rsid w:val="00F9247E"/>
    <w:rsid w:val="00F94053"/>
    <w:rsid w:val="00F94548"/>
    <w:rsid w:val="00F946B3"/>
    <w:rsid w:val="00F94E13"/>
    <w:rsid w:val="00F9677D"/>
    <w:rsid w:val="00F96D11"/>
    <w:rsid w:val="00F96E93"/>
    <w:rsid w:val="00F97812"/>
    <w:rsid w:val="00FA058E"/>
    <w:rsid w:val="00FA0B91"/>
    <w:rsid w:val="00FA0C8B"/>
    <w:rsid w:val="00FA1880"/>
    <w:rsid w:val="00FA20CD"/>
    <w:rsid w:val="00FA2111"/>
    <w:rsid w:val="00FA24E3"/>
    <w:rsid w:val="00FA24E5"/>
    <w:rsid w:val="00FA2A6A"/>
    <w:rsid w:val="00FA2DA0"/>
    <w:rsid w:val="00FA3069"/>
    <w:rsid w:val="00FA397F"/>
    <w:rsid w:val="00FA3D6D"/>
    <w:rsid w:val="00FA4736"/>
    <w:rsid w:val="00FA4E1A"/>
    <w:rsid w:val="00FA5AF2"/>
    <w:rsid w:val="00FA60BF"/>
    <w:rsid w:val="00FA6B33"/>
    <w:rsid w:val="00FA6FD3"/>
    <w:rsid w:val="00FA7576"/>
    <w:rsid w:val="00FB06F2"/>
    <w:rsid w:val="00FB26CB"/>
    <w:rsid w:val="00FB2A1D"/>
    <w:rsid w:val="00FB2B00"/>
    <w:rsid w:val="00FB2BB8"/>
    <w:rsid w:val="00FB3042"/>
    <w:rsid w:val="00FB4018"/>
    <w:rsid w:val="00FB49F9"/>
    <w:rsid w:val="00FB5342"/>
    <w:rsid w:val="00FB5AAE"/>
    <w:rsid w:val="00FB6810"/>
    <w:rsid w:val="00FB7DAA"/>
    <w:rsid w:val="00FC06B9"/>
    <w:rsid w:val="00FC0BDC"/>
    <w:rsid w:val="00FC1CAC"/>
    <w:rsid w:val="00FC22E6"/>
    <w:rsid w:val="00FC2FF9"/>
    <w:rsid w:val="00FC3C98"/>
    <w:rsid w:val="00FC43EA"/>
    <w:rsid w:val="00FC4AA1"/>
    <w:rsid w:val="00FC4B33"/>
    <w:rsid w:val="00FC5340"/>
    <w:rsid w:val="00FC6C25"/>
    <w:rsid w:val="00FC70B5"/>
    <w:rsid w:val="00FD0B61"/>
    <w:rsid w:val="00FD155E"/>
    <w:rsid w:val="00FD2B89"/>
    <w:rsid w:val="00FD2F46"/>
    <w:rsid w:val="00FD43EC"/>
    <w:rsid w:val="00FD4A09"/>
    <w:rsid w:val="00FD68F7"/>
    <w:rsid w:val="00FD6ACF"/>
    <w:rsid w:val="00FD761A"/>
    <w:rsid w:val="00FD7D62"/>
    <w:rsid w:val="00FE0743"/>
    <w:rsid w:val="00FE0B2A"/>
    <w:rsid w:val="00FE0D8A"/>
    <w:rsid w:val="00FE127A"/>
    <w:rsid w:val="00FE200B"/>
    <w:rsid w:val="00FE47B5"/>
    <w:rsid w:val="00FE6461"/>
    <w:rsid w:val="00FE6D2F"/>
    <w:rsid w:val="00FE7262"/>
    <w:rsid w:val="00FE72BA"/>
    <w:rsid w:val="00FE7707"/>
    <w:rsid w:val="00FE7902"/>
    <w:rsid w:val="00FE7A92"/>
    <w:rsid w:val="00FF0FB3"/>
    <w:rsid w:val="00FF10DE"/>
    <w:rsid w:val="00FF1BED"/>
    <w:rsid w:val="00FF2DE5"/>
    <w:rsid w:val="00FF38F7"/>
    <w:rsid w:val="00FF45EB"/>
    <w:rsid w:val="00FF5D74"/>
    <w:rsid w:val="00FF61D3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55D52"/>
  <w15:docId w15:val="{74BE9320-A4E3-4EB9-880A-CE4ED0A9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14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E4F3E"/>
    <w:pPr>
      <w:keepNext/>
      <w:spacing w:before="240" w:after="60"/>
      <w:outlineLvl w:val="0"/>
    </w:pPr>
    <w:rPr>
      <w:rFonts w:ascii="Arial" w:hAnsi="Arial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E4F3E"/>
    <w:rPr>
      <w:rFonts w:ascii="Arial" w:hAnsi="Arial" w:cs="Times New Roman"/>
      <w:b/>
      <w:kern w:val="32"/>
      <w:sz w:val="32"/>
      <w:lang w:val="ru-RU" w:eastAsia="ru-RU"/>
    </w:rPr>
  </w:style>
  <w:style w:type="paragraph" w:styleId="NormalWeb">
    <w:name w:val="Normal (Web)"/>
    <w:basedOn w:val="Normal"/>
    <w:uiPriority w:val="99"/>
    <w:rsid w:val="001E4F3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uiPriority w:val="99"/>
    <w:rsid w:val="001E4F3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E4F3E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E4F3E"/>
    <w:rPr>
      <w:rFonts w:cs="Times New Roman"/>
      <w:sz w:val="24"/>
      <w:lang w:val="ru-RU" w:eastAsia="ru-RU"/>
    </w:rPr>
  </w:style>
  <w:style w:type="character" w:styleId="PageNumber">
    <w:name w:val="page number"/>
    <w:basedOn w:val="DefaultParagraphFont"/>
    <w:uiPriority w:val="99"/>
    <w:rsid w:val="001E4F3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C9780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9780B"/>
    <w:rPr>
      <w:rFonts w:ascii="Tahoma" w:hAnsi="Tahoma" w:cs="Times New Roman"/>
      <w:sz w:val="16"/>
      <w:lang w:val="ru-RU" w:eastAsia="ru-RU"/>
    </w:rPr>
  </w:style>
  <w:style w:type="character" w:styleId="Strong">
    <w:name w:val="Strong"/>
    <w:basedOn w:val="DefaultParagraphFont"/>
    <w:uiPriority w:val="99"/>
    <w:qFormat/>
    <w:rsid w:val="003A7FCB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3A7FCB"/>
    <w:rPr>
      <w:rFonts w:cs="Times New Roman"/>
      <w:i/>
    </w:rPr>
  </w:style>
  <w:style w:type="character" w:styleId="Hyperlink">
    <w:name w:val="Hyperlink"/>
    <w:basedOn w:val="DefaultParagraphFont"/>
    <w:uiPriority w:val="99"/>
    <w:rsid w:val="003A7FCB"/>
    <w:rPr>
      <w:rFonts w:cs="Times New Roman"/>
      <w:color w:val="0000FF"/>
      <w:u w:val="single"/>
    </w:rPr>
  </w:style>
  <w:style w:type="character" w:customStyle="1" w:styleId="authors">
    <w:name w:val="authors"/>
    <w:uiPriority w:val="99"/>
    <w:rsid w:val="003A7FCB"/>
  </w:style>
  <w:style w:type="character" w:customStyle="1" w:styleId="author">
    <w:name w:val="author"/>
    <w:uiPriority w:val="99"/>
    <w:rsid w:val="003A7FCB"/>
  </w:style>
  <w:style w:type="character" w:customStyle="1" w:styleId="pubyear">
    <w:name w:val="pubyear"/>
    <w:uiPriority w:val="99"/>
    <w:rsid w:val="003A7FCB"/>
  </w:style>
  <w:style w:type="character" w:customStyle="1" w:styleId="articletitle">
    <w:name w:val="articletitle"/>
    <w:uiPriority w:val="99"/>
    <w:rsid w:val="003A7FCB"/>
  </w:style>
  <w:style w:type="character" w:customStyle="1" w:styleId="journaltitle">
    <w:name w:val="journaltitle"/>
    <w:uiPriority w:val="99"/>
    <w:rsid w:val="003A7FCB"/>
  </w:style>
  <w:style w:type="character" w:customStyle="1" w:styleId="vol">
    <w:name w:val="vol"/>
    <w:uiPriority w:val="99"/>
    <w:rsid w:val="003A7FCB"/>
  </w:style>
  <w:style w:type="character" w:customStyle="1" w:styleId="pagefirst">
    <w:name w:val="pagefirst"/>
    <w:uiPriority w:val="99"/>
    <w:rsid w:val="003A7FCB"/>
  </w:style>
  <w:style w:type="character" w:customStyle="1" w:styleId="pagelast">
    <w:name w:val="pagelast"/>
    <w:uiPriority w:val="99"/>
    <w:rsid w:val="003A7FCB"/>
  </w:style>
  <w:style w:type="character" w:customStyle="1" w:styleId="personname">
    <w:name w:val="person_name"/>
    <w:uiPriority w:val="99"/>
    <w:rsid w:val="003A7FCB"/>
  </w:style>
  <w:style w:type="character" w:customStyle="1" w:styleId="Date1">
    <w:name w:val="Date1"/>
    <w:uiPriority w:val="99"/>
    <w:rsid w:val="003A7FCB"/>
  </w:style>
  <w:style w:type="character" w:customStyle="1" w:styleId="seriesname">
    <w:name w:val="series_name"/>
    <w:uiPriority w:val="99"/>
    <w:rsid w:val="003A7FCB"/>
  </w:style>
  <w:style w:type="character" w:customStyle="1" w:styleId="doi">
    <w:name w:val="doi"/>
    <w:uiPriority w:val="99"/>
    <w:rsid w:val="003A7FCB"/>
  </w:style>
  <w:style w:type="paragraph" w:customStyle="1" w:styleId="ColorfulList-Accent11">
    <w:name w:val="Colorful List - Accent 11"/>
    <w:basedOn w:val="Normal"/>
    <w:uiPriority w:val="99"/>
    <w:rsid w:val="00B67479"/>
    <w:pPr>
      <w:spacing w:line="276" w:lineRule="auto"/>
      <w:ind w:left="720"/>
      <w:contextualSpacing/>
    </w:pPr>
    <w:rPr>
      <w:rFonts w:ascii="Arial" w:hAnsi="Arial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rsid w:val="00AD79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7947"/>
    <w:rPr>
      <w:rFonts w:cs="Times New Roman"/>
      <w:sz w:val="24"/>
      <w:lang w:val="ru-RU" w:eastAsia="ru-RU"/>
    </w:rPr>
  </w:style>
  <w:style w:type="paragraph" w:customStyle="1" w:styleId="ColorfulShading-Accent11">
    <w:name w:val="Colorful Shading - Accent 11"/>
    <w:hidden/>
    <w:uiPriority w:val="99"/>
    <w:semiHidden/>
    <w:rsid w:val="003D404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3D404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3D4041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D4041"/>
    <w:rPr>
      <w:rFonts w:cs="Times New Roman"/>
      <w:sz w:val="24"/>
      <w:lang w:val="ru-RU"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D4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D4041"/>
    <w:rPr>
      <w:rFonts w:cs="Times New Roman"/>
      <w:b/>
      <w:sz w:val="24"/>
      <w:lang w:val="ru-RU" w:eastAsia="ru-RU"/>
    </w:rPr>
  </w:style>
  <w:style w:type="paragraph" w:styleId="Revision">
    <w:name w:val="Revision"/>
    <w:hidden/>
    <w:uiPriority w:val="99"/>
    <w:rsid w:val="00A046C1"/>
    <w:rPr>
      <w:sz w:val="24"/>
      <w:szCs w:val="24"/>
    </w:rPr>
  </w:style>
  <w:style w:type="paragraph" w:styleId="Bibliography">
    <w:name w:val="Bibliography"/>
    <w:basedOn w:val="Normal"/>
    <w:next w:val="Normal"/>
    <w:uiPriority w:val="99"/>
    <w:rsid w:val="00E11316"/>
    <w:rPr>
      <w:rFonts w:ascii="Arial" w:hAnsi="Arial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2D247D"/>
    <w:pPr>
      <w:ind w:left="720"/>
      <w:contextualSpacing/>
    </w:pPr>
  </w:style>
  <w:style w:type="table" w:styleId="GridTable2">
    <w:name w:val="Grid Table 2"/>
    <w:basedOn w:val="TableNormal"/>
    <w:uiPriority w:val="47"/>
    <w:rsid w:val="002E79B3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164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64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64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4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4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4847">
          <w:marLeft w:val="120"/>
          <w:marRight w:val="45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164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644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8164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64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16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64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644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FEFEF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644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8D8D8"/>
                                    <w:left w:val="none" w:sz="0" w:space="0" w:color="auto"/>
                                    <w:bottom w:val="none" w:sz="0" w:space="0" w:color="D8D8D8"/>
                                    <w:right w:val="none" w:sz="0" w:space="0" w:color="auto"/>
                                  </w:divBdr>
                                  <w:divsChild>
                                    <w:div w:id="1281644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64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1644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1644851">
                                                  <w:marLeft w:val="6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644839">
                                                      <w:marLeft w:val="0"/>
                                                      <w:marRight w:val="225"/>
                                                      <w:marTop w:val="75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644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1644842">
                                                              <w:marLeft w:val="0"/>
                                                              <w:marRight w:val="0"/>
                                                              <w:marTop w:val="3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1644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0" w:color="DDDDDD"/>
                                                                    <w:left w:val="single" w:sz="6" w:space="0" w:color="DDDDDD"/>
                                                                    <w:bottom w:val="single" w:sz="6" w:space="0" w:color="DDDDDD"/>
                                                                    <w:right w:val="single" w:sz="6" w:space="0" w:color="DDDDDD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81644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1644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644860">
                                                      <w:marLeft w:val="0"/>
                                                      <w:marRight w:val="7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9" w:color="D8D8D8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16448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1644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1644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wmf"/><Relationship Id="rId31" Type="http://schemas.openxmlformats.org/officeDocument/2006/relationships/image" Target="media/image25.w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wmf"/><Relationship Id="rId30" Type="http://schemas.openxmlformats.org/officeDocument/2006/relationships/image" Target="media/image24.emf"/><Relationship Id="rId35" Type="http://schemas.openxmlformats.org/officeDocument/2006/relationships/image" Target="media/image29.w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9</Words>
  <Characters>16194</Characters>
  <Application>Microsoft Office Word</Application>
  <DocSecurity>0</DocSecurity>
  <Lines>25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oice under risk: the influence  of emotions, decision content and context on consistency and psychological readiness</vt:lpstr>
    </vt:vector>
  </TitlesOfParts>
  <Company/>
  <LinksUpToDate>false</LinksUpToDate>
  <CharactersWithSpaces>18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ice under risk: the influence  of emotions, decision content and context on consistency and psychological readiness</dc:title>
  <dc:subject/>
  <dc:creator>фффф</dc:creator>
  <cp:keywords/>
  <dc:description/>
  <cp:lastModifiedBy>th19aak</cp:lastModifiedBy>
  <cp:revision>4</cp:revision>
  <cp:lastPrinted>2015-03-14T15:09:00Z</cp:lastPrinted>
  <dcterms:created xsi:type="dcterms:W3CDTF">2019-08-05T12:01:00Z</dcterms:created>
  <dcterms:modified xsi:type="dcterms:W3CDTF">2019-08-05T12:02:00Z</dcterms:modified>
</cp:coreProperties>
</file>